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6D59FA2" w14:textId="77777777" w:rsidR="007779C9" w:rsidRPr="007779C9" w:rsidRDefault="007779C9" w:rsidP="00377DB7">
      <w:pPr>
        <w:spacing w:line="480" w:lineRule="auto"/>
        <w:rPr>
          <w:b/>
        </w:rPr>
      </w:pPr>
      <w:r w:rsidRPr="007779C9">
        <w:rPr>
          <w:b/>
        </w:rPr>
        <w:t>Supplemental Table 1 (ST1):</w:t>
      </w:r>
      <w:r w:rsidR="00EF1FD1">
        <w:rPr>
          <w:b/>
        </w:rPr>
        <w:t xml:space="preserve"> Clinical and Histological </w:t>
      </w:r>
      <w:r w:rsidRPr="007779C9">
        <w:rPr>
          <w:b/>
        </w:rPr>
        <w:t xml:space="preserve">Prognostic variables for </w:t>
      </w:r>
      <w:r w:rsidR="00A0034C">
        <w:rPr>
          <w:b/>
        </w:rPr>
        <w:t>all cases.</w:t>
      </w:r>
    </w:p>
    <w:tbl>
      <w:tblPr>
        <w:tblStyle w:val="TableGrid"/>
        <w:tblW w:w="0" w:type="auto"/>
        <w:tblInd w:w="-72" w:type="dxa"/>
        <w:tblLook w:val="04A0" w:firstRow="1" w:lastRow="0" w:firstColumn="1" w:lastColumn="0" w:noHBand="0" w:noVBand="1"/>
      </w:tblPr>
      <w:tblGrid>
        <w:gridCol w:w="1620"/>
        <w:gridCol w:w="1440"/>
        <w:gridCol w:w="1260"/>
        <w:gridCol w:w="1224"/>
        <w:gridCol w:w="1368"/>
        <w:gridCol w:w="1638"/>
        <w:gridCol w:w="1098"/>
      </w:tblGrid>
      <w:tr w:rsidR="00D411DF" w14:paraId="01606010" w14:textId="77777777" w:rsidTr="00D411DF">
        <w:tc>
          <w:tcPr>
            <w:tcW w:w="1620" w:type="dxa"/>
          </w:tcPr>
          <w:p w14:paraId="4C59ACFE" w14:textId="77777777" w:rsidR="00411B50" w:rsidRPr="007779C9" w:rsidRDefault="00411B50" w:rsidP="00377DB7">
            <w:pPr>
              <w:spacing w:line="480" w:lineRule="auto"/>
              <w:rPr>
                <w:b/>
              </w:rPr>
            </w:pPr>
            <w:r w:rsidRPr="007779C9">
              <w:rPr>
                <w:b/>
              </w:rPr>
              <w:t>Variable</w:t>
            </w:r>
          </w:p>
        </w:tc>
        <w:tc>
          <w:tcPr>
            <w:tcW w:w="2700" w:type="dxa"/>
            <w:gridSpan w:val="2"/>
            <w:vMerge w:val="restart"/>
          </w:tcPr>
          <w:p w14:paraId="274E6D62" w14:textId="77777777" w:rsidR="00411B50" w:rsidRPr="007779C9" w:rsidRDefault="00411B50" w:rsidP="00377DB7">
            <w:pPr>
              <w:spacing w:line="480" w:lineRule="auto"/>
              <w:jc w:val="center"/>
              <w:rPr>
                <w:b/>
              </w:rPr>
            </w:pPr>
            <w:r w:rsidRPr="007779C9">
              <w:rPr>
                <w:b/>
              </w:rPr>
              <w:t>Univariate</w:t>
            </w:r>
          </w:p>
          <w:p w14:paraId="06C70BAB" w14:textId="122ED07B" w:rsidR="00411B50" w:rsidRPr="007779C9" w:rsidRDefault="00411B50" w:rsidP="00377DB7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H</w:t>
            </w:r>
            <w:r w:rsidRPr="007779C9">
              <w:rPr>
                <w:b/>
              </w:rPr>
              <w:t>R</w:t>
            </w:r>
            <w:r w:rsidR="009C47FA" w:rsidRPr="009C47FA">
              <w:rPr>
                <w:b/>
                <w:vertAlign w:val="superscript"/>
              </w:rPr>
              <w:t>*</w:t>
            </w:r>
            <w:r w:rsidR="009C47FA">
              <w:rPr>
                <w:b/>
              </w:rPr>
              <w:t xml:space="preserve">                  </w:t>
            </w:r>
            <w:r w:rsidRPr="007779C9">
              <w:rPr>
                <w:b/>
              </w:rPr>
              <w:t xml:space="preserve">  95 % CI</w:t>
            </w:r>
          </w:p>
        </w:tc>
        <w:tc>
          <w:tcPr>
            <w:tcW w:w="1224" w:type="dxa"/>
            <w:vMerge w:val="restart"/>
          </w:tcPr>
          <w:p w14:paraId="1D17420A" w14:textId="77777777" w:rsidR="00411B50" w:rsidRPr="00411B50" w:rsidRDefault="00411B50" w:rsidP="00377DB7">
            <w:pPr>
              <w:spacing w:line="480" w:lineRule="auto"/>
              <w:jc w:val="center"/>
              <w:rPr>
                <w:b/>
              </w:rPr>
            </w:pPr>
            <w:r w:rsidRPr="00411B50">
              <w:rPr>
                <w:b/>
              </w:rPr>
              <w:t>P-value</w:t>
            </w:r>
          </w:p>
        </w:tc>
        <w:tc>
          <w:tcPr>
            <w:tcW w:w="3006" w:type="dxa"/>
            <w:gridSpan w:val="2"/>
            <w:vMerge w:val="restart"/>
          </w:tcPr>
          <w:p w14:paraId="204D45D6" w14:textId="10E68E0B" w:rsidR="00411B50" w:rsidRPr="00411B50" w:rsidRDefault="009C47FA" w:rsidP="00377DB7">
            <w:pPr>
              <w:spacing w:line="480" w:lineRule="auto"/>
              <w:jc w:val="center"/>
              <w:rPr>
                <w:b/>
              </w:rPr>
            </w:pPr>
            <w:r w:rsidRPr="00411B50">
              <w:rPr>
                <w:b/>
              </w:rPr>
              <w:t>Multi</w:t>
            </w:r>
            <w:r>
              <w:rPr>
                <w:b/>
              </w:rPr>
              <w:t>variable</w:t>
            </w:r>
          </w:p>
          <w:p w14:paraId="4F7CF22A" w14:textId="6497A8BA" w:rsidR="00411B50" w:rsidRPr="00411B50" w:rsidRDefault="00411B50" w:rsidP="00377DB7">
            <w:pPr>
              <w:spacing w:line="480" w:lineRule="auto"/>
              <w:jc w:val="center"/>
              <w:rPr>
                <w:b/>
              </w:rPr>
            </w:pPr>
            <w:r w:rsidRPr="00411B50">
              <w:rPr>
                <w:b/>
              </w:rPr>
              <w:t>HR</w:t>
            </w:r>
            <w:r w:rsidR="009C47FA" w:rsidRPr="009C47FA">
              <w:rPr>
                <w:b/>
                <w:vertAlign w:val="superscript"/>
              </w:rPr>
              <w:t>*</w:t>
            </w:r>
            <w:r w:rsidR="009C47FA">
              <w:rPr>
                <w:b/>
              </w:rPr>
              <w:t xml:space="preserve">       </w:t>
            </w:r>
            <w:r w:rsidRPr="00411B50">
              <w:rPr>
                <w:b/>
              </w:rPr>
              <w:t xml:space="preserve">          95 % CI</w:t>
            </w:r>
          </w:p>
        </w:tc>
        <w:tc>
          <w:tcPr>
            <w:tcW w:w="1098" w:type="dxa"/>
            <w:vMerge w:val="restart"/>
          </w:tcPr>
          <w:p w14:paraId="076323C8" w14:textId="77777777" w:rsidR="00411B50" w:rsidRPr="00411B50" w:rsidRDefault="00411B50" w:rsidP="00377DB7">
            <w:pPr>
              <w:spacing w:line="480" w:lineRule="auto"/>
              <w:jc w:val="center"/>
              <w:rPr>
                <w:b/>
              </w:rPr>
            </w:pPr>
            <w:r w:rsidRPr="00411B50">
              <w:rPr>
                <w:b/>
              </w:rPr>
              <w:t>P-value</w:t>
            </w:r>
          </w:p>
        </w:tc>
      </w:tr>
      <w:tr w:rsidR="00D411DF" w14:paraId="79BE5F20" w14:textId="77777777" w:rsidTr="00D411DF">
        <w:tc>
          <w:tcPr>
            <w:tcW w:w="1620" w:type="dxa"/>
          </w:tcPr>
          <w:p w14:paraId="69520653" w14:textId="77777777" w:rsidR="00411B50" w:rsidRPr="007779C9" w:rsidRDefault="00411B50" w:rsidP="00377DB7">
            <w:pPr>
              <w:spacing w:line="480" w:lineRule="auto"/>
              <w:rPr>
                <w:b/>
              </w:rPr>
            </w:pPr>
          </w:p>
        </w:tc>
        <w:tc>
          <w:tcPr>
            <w:tcW w:w="2700" w:type="dxa"/>
            <w:gridSpan w:val="2"/>
            <w:vMerge/>
          </w:tcPr>
          <w:p w14:paraId="0AC9870F" w14:textId="77777777" w:rsidR="00411B50" w:rsidRPr="007779C9" w:rsidRDefault="00411B50" w:rsidP="00377DB7">
            <w:pPr>
              <w:spacing w:line="480" w:lineRule="auto"/>
              <w:rPr>
                <w:b/>
              </w:rPr>
            </w:pPr>
          </w:p>
        </w:tc>
        <w:tc>
          <w:tcPr>
            <w:tcW w:w="1224" w:type="dxa"/>
            <w:vMerge/>
          </w:tcPr>
          <w:p w14:paraId="704EEE6A" w14:textId="77777777" w:rsidR="00411B50" w:rsidRDefault="00411B50" w:rsidP="00377DB7">
            <w:pPr>
              <w:spacing w:line="480" w:lineRule="auto"/>
            </w:pPr>
          </w:p>
        </w:tc>
        <w:tc>
          <w:tcPr>
            <w:tcW w:w="3006" w:type="dxa"/>
            <w:gridSpan w:val="2"/>
            <w:vMerge/>
          </w:tcPr>
          <w:p w14:paraId="1F1D398B" w14:textId="77777777" w:rsidR="00411B50" w:rsidRDefault="00411B50" w:rsidP="00377DB7">
            <w:pPr>
              <w:spacing w:line="480" w:lineRule="auto"/>
            </w:pPr>
          </w:p>
        </w:tc>
        <w:tc>
          <w:tcPr>
            <w:tcW w:w="1098" w:type="dxa"/>
            <w:vMerge/>
          </w:tcPr>
          <w:p w14:paraId="3F3545AA" w14:textId="77777777" w:rsidR="00411B50" w:rsidRDefault="00411B50" w:rsidP="00377DB7">
            <w:pPr>
              <w:spacing w:line="480" w:lineRule="auto"/>
            </w:pPr>
          </w:p>
        </w:tc>
      </w:tr>
      <w:tr w:rsidR="00D411DF" w14:paraId="00AE86E7" w14:textId="77777777" w:rsidTr="00D411DF">
        <w:tc>
          <w:tcPr>
            <w:tcW w:w="1620" w:type="dxa"/>
          </w:tcPr>
          <w:p w14:paraId="17543CB3" w14:textId="3C2350CF" w:rsidR="00C07F2A" w:rsidRPr="007779C9" w:rsidRDefault="00C07F2A" w:rsidP="00377DB7">
            <w:pPr>
              <w:spacing w:line="480" w:lineRule="auto"/>
              <w:rPr>
                <w:b/>
              </w:rPr>
            </w:pPr>
            <w:r w:rsidRPr="007779C9">
              <w:rPr>
                <w:b/>
              </w:rPr>
              <w:t>Tumor size</w:t>
            </w:r>
            <w:r w:rsidRPr="007779C9">
              <w:rPr>
                <w:b/>
              </w:rPr>
              <w:br/>
            </w:r>
            <w:r w:rsidRPr="007779C9">
              <w:rPr>
                <w:b/>
                <w:u w:val="single"/>
              </w:rPr>
              <w:t>&lt;</w:t>
            </w:r>
            <w:r w:rsidRPr="007779C9">
              <w:rPr>
                <w:b/>
              </w:rPr>
              <w:t>3,</w:t>
            </w:r>
            <w:r w:rsidRPr="007779C9">
              <w:rPr>
                <w:b/>
              </w:rPr>
              <w:br/>
              <w:t>3-5</w:t>
            </w:r>
            <w:r w:rsidRPr="007779C9">
              <w:rPr>
                <w:b/>
              </w:rPr>
              <w:br/>
            </w:r>
            <w:r w:rsidRPr="007779C9">
              <w:rPr>
                <w:b/>
                <w:u w:val="single"/>
              </w:rPr>
              <w:t>&gt;</w:t>
            </w:r>
            <w:r w:rsidRPr="007779C9">
              <w:rPr>
                <w:b/>
              </w:rPr>
              <w:t>5</w:t>
            </w:r>
          </w:p>
        </w:tc>
        <w:tc>
          <w:tcPr>
            <w:tcW w:w="1440" w:type="dxa"/>
          </w:tcPr>
          <w:p w14:paraId="6813013C" w14:textId="77777777" w:rsidR="009C47FA" w:rsidRDefault="009C47FA" w:rsidP="00377DB7">
            <w:pPr>
              <w:spacing w:line="480" w:lineRule="auto"/>
            </w:pPr>
          </w:p>
          <w:p w14:paraId="15A94C10" w14:textId="0420596B" w:rsidR="00411B50" w:rsidRDefault="00411B50" w:rsidP="00377DB7">
            <w:pPr>
              <w:spacing w:line="480" w:lineRule="auto"/>
            </w:pPr>
            <w:r w:rsidRPr="00A0034C">
              <w:t xml:space="preserve">Ref </w:t>
            </w:r>
            <w:r w:rsidR="00A0034C">
              <w:t>c</w:t>
            </w:r>
            <w:r w:rsidRPr="00A0034C">
              <w:t>ategory</w:t>
            </w:r>
          </w:p>
          <w:p w14:paraId="1AD7BBA9" w14:textId="77777777" w:rsidR="00A0034C" w:rsidRDefault="00A0034C" w:rsidP="00377DB7">
            <w:pPr>
              <w:spacing w:line="480" w:lineRule="auto"/>
            </w:pPr>
            <w:r w:rsidRPr="00A0034C">
              <w:t>1.77</w:t>
            </w:r>
          </w:p>
          <w:p w14:paraId="6146FE8F" w14:textId="77777777" w:rsidR="00A0034C" w:rsidRPr="00A0034C" w:rsidRDefault="00A0034C" w:rsidP="00377DB7">
            <w:pPr>
              <w:spacing w:line="480" w:lineRule="auto"/>
            </w:pPr>
            <w:r w:rsidRPr="00A0034C">
              <w:t>5.45</w:t>
            </w:r>
          </w:p>
        </w:tc>
        <w:tc>
          <w:tcPr>
            <w:tcW w:w="1260" w:type="dxa"/>
          </w:tcPr>
          <w:p w14:paraId="7BA0AEAE" w14:textId="77777777" w:rsidR="00C07F2A" w:rsidRDefault="00C07F2A" w:rsidP="00377DB7">
            <w:pPr>
              <w:spacing w:line="480" w:lineRule="auto"/>
              <w:rPr>
                <w:b/>
              </w:rPr>
            </w:pPr>
          </w:p>
          <w:p w14:paraId="5E5A3747" w14:textId="77777777" w:rsidR="00A0034C" w:rsidRDefault="00A0034C" w:rsidP="00377DB7">
            <w:pPr>
              <w:spacing w:line="480" w:lineRule="auto"/>
              <w:rPr>
                <w:b/>
              </w:rPr>
            </w:pPr>
          </w:p>
          <w:p w14:paraId="4607988D" w14:textId="77777777" w:rsidR="00A0034C" w:rsidRPr="00A0034C" w:rsidRDefault="00A0034C" w:rsidP="00377DB7">
            <w:pPr>
              <w:spacing w:line="480" w:lineRule="auto"/>
            </w:pPr>
            <w:r w:rsidRPr="00A0034C">
              <w:t>0.59-5.26</w:t>
            </w:r>
            <w:r>
              <w:br/>
              <w:t>2.21-13.41</w:t>
            </w:r>
          </w:p>
        </w:tc>
        <w:tc>
          <w:tcPr>
            <w:tcW w:w="1224" w:type="dxa"/>
          </w:tcPr>
          <w:p w14:paraId="2C74396F" w14:textId="77777777" w:rsidR="00C07F2A" w:rsidRDefault="00C07F2A" w:rsidP="00377DB7">
            <w:pPr>
              <w:spacing w:line="480" w:lineRule="auto"/>
            </w:pPr>
          </w:p>
          <w:p w14:paraId="01CC137F" w14:textId="77777777" w:rsidR="00A0034C" w:rsidRDefault="00A0034C" w:rsidP="00377DB7">
            <w:pPr>
              <w:spacing w:line="480" w:lineRule="auto"/>
            </w:pPr>
          </w:p>
          <w:p w14:paraId="0D149D25" w14:textId="77777777" w:rsidR="00A0034C" w:rsidRDefault="00A0034C" w:rsidP="00377DB7">
            <w:pPr>
              <w:spacing w:line="480" w:lineRule="auto"/>
            </w:pPr>
            <w:r>
              <w:t>0.307</w:t>
            </w:r>
            <w:r>
              <w:br/>
              <w:t>&lt;0.001</w:t>
            </w:r>
          </w:p>
        </w:tc>
        <w:tc>
          <w:tcPr>
            <w:tcW w:w="1368" w:type="dxa"/>
          </w:tcPr>
          <w:p w14:paraId="6ADD5C26" w14:textId="77777777" w:rsidR="00C07F2A" w:rsidRDefault="00C07F2A" w:rsidP="00377DB7">
            <w:pPr>
              <w:spacing w:line="480" w:lineRule="auto"/>
            </w:pPr>
          </w:p>
          <w:p w14:paraId="4925081E" w14:textId="77777777" w:rsidR="00A0034C" w:rsidRDefault="00A0034C" w:rsidP="00377DB7">
            <w:pPr>
              <w:spacing w:line="480" w:lineRule="auto"/>
            </w:pPr>
            <w:r w:rsidRPr="00A0034C">
              <w:t>Ref category</w:t>
            </w:r>
            <w:r>
              <w:br/>
              <w:t>1.01</w:t>
            </w:r>
          </w:p>
          <w:p w14:paraId="2CB54E3A" w14:textId="77777777" w:rsidR="00A0034C" w:rsidRDefault="00A0034C" w:rsidP="00377DB7">
            <w:pPr>
              <w:spacing w:line="480" w:lineRule="auto"/>
            </w:pPr>
            <w:r>
              <w:t>2.44</w:t>
            </w:r>
          </w:p>
        </w:tc>
        <w:tc>
          <w:tcPr>
            <w:tcW w:w="1638" w:type="dxa"/>
          </w:tcPr>
          <w:p w14:paraId="4286CD0E" w14:textId="77777777" w:rsidR="00C07F2A" w:rsidRDefault="00C07F2A" w:rsidP="00377DB7">
            <w:pPr>
              <w:spacing w:line="480" w:lineRule="auto"/>
            </w:pPr>
          </w:p>
          <w:p w14:paraId="48755E96" w14:textId="77777777" w:rsidR="00A0034C" w:rsidRDefault="00A0034C" w:rsidP="00377DB7">
            <w:pPr>
              <w:spacing w:line="480" w:lineRule="auto"/>
            </w:pPr>
          </w:p>
          <w:p w14:paraId="59BA8BCA" w14:textId="77777777" w:rsidR="00A0034C" w:rsidRDefault="00A0034C" w:rsidP="00377DB7">
            <w:pPr>
              <w:spacing w:line="480" w:lineRule="auto"/>
            </w:pPr>
            <w:r w:rsidRPr="00A0034C">
              <w:t>0.13</w:t>
            </w:r>
            <w:r>
              <w:t xml:space="preserve">- </w:t>
            </w:r>
            <w:r w:rsidRPr="00A0034C">
              <w:t>8.02</w:t>
            </w:r>
            <w:r>
              <w:br/>
            </w:r>
            <w:r w:rsidRPr="00A0034C">
              <w:t>0.40</w:t>
            </w:r>
            <w:r>
              <w:t xml:space="preserve">- </w:t>
            </w:r>
            <w:r w:rsidRPr="00A0034C">
              <w:t>14.90</w:t>
            </w:r>
          </w:p>
        </w:tc>
        <w:tc>
          <w:tcPr>
            <w:tcW w:w="1098" w:type="dxa"/>
          </w:tcPr>
          <w:p w14:paraId="6491A26A" w14:textId="77777777" w:rsidR="00C07F2A" w:rsidRDefault="00C07F2A" w:rsidP="00377DB7">
            <w:pPr>
              <w:spacing w:line="480" w:lineRule="auto"/>
            </w:pPr>
          </w:p>
          <w:p w14:paraId="4210BB23" w14:textId="77777777" w:rsidR="00A0034C" w:rsidRDefault="00A0034C" w:rsidP="00377DB7">
            <w:pPr>
              <w:spacing w:line="480" w:lineRule="auto"/>
            </w:pPr>
          </w:p>
          <w:p w14:paraId="16E80682" w14:textId="77777777" w:rsidR="00A0034C" w:rsidRDefault="00A0034C" w:rsidP="00377DB7">
            <w:pPr>
              <w:spacing w:line="480" w:lineRule="auto"/>
            </w:pPr>
            <w:r>
              <w:t>0.990</w:t>
            </w:r>
          </w:p>
          <w:p w14:paraId="5E4E6611" w14:textId="77777777" w:rsidR="00A0034C" w:rsidRDefault="00A0034C" w:rsidP="00377DB7">
            <w:pPr>
              <w:spacing w:line="480" w:lineRule="auto"/>
            </w:pPr>
            <w:r>
              <w:t>0.330</w:t>
            </w:r>
          </w:p>
        </w:tc>
      </w:tr>
      <w:tr w:rsidR="00D411DF" w14:paraId="006B86A6" w14:textId="77777777" w:rsidTr="00D411DF">
        <w:tc>
          <w:tcPr>
            <w:tcW w:w="1620" w:type="dxa"/>
          </w:tcPr>
          <w:p w14:paraId="4279EE89" w14:textId="77777777" w:rsidR="00C07F2A" w:rsidRPr="007779C9" w:rsidRDefault="00C07F2A" w:rsidP="00377DB7">
            <w:pPr>
              <w:spacing w:line="480" w:lineRule="auto"/>
              <w:rPr>
                <w:b/>
              </w:rPr>
            </w:pPr>
            <w:r w:rsidRPr="007779C9">
              <w:rPr>
                <w:b/>
              </w:rPr>
              <w:t xml:space="preserve">Tumor </w:t>
            </w:r>
            <w:r w:rsidR="005C6F20">
              <w:rPr>
                <w:b/>
              </w:rPr>
              <w:t>g</w:t>
            </w:r>
            <w:r w:rsidRPr="007779C9">
              <w:rPr>
                <w:b/>
              </w:rPr>
              <w:t>rade</w:t>
            </w:r>
            <w:r w:rsidRPr="007779C9">
              <w:rPr>
                <w:b/>
              </w:rPr>
              <w:br/>
            </w:r>
            <w:r w:rsidR="00A0034C">
              <w:rPr>
                <w:b/>
              </w:rPr>
              <w:t>-</w:t>
            </w:r>
            <w:r w:rsidRPr="007779C9">
              <w:rPr>
                <w:b/>
              </w:rPr>
              <w:t>1</w:t>
            </w:r>
            <w:r w:rsidRPr="007779C9">
              <w:rPr>
                <w:b/>
              </w:rPr>
              <w:br/>
            </w:r>
            <w:r w:rsidR="00A0034C">
              <w:rPr>
                <w:b/>
              </w:rPr>
              <w:t>-</w:t>
            </w:r>
            <w:r w:rsidRPr="007779C9">
              <w:rPr>
                <w:b/>
              </w:rPr>
              <w:t>2</w:t>
            </w:r>
            <w:r w:rsidRPr="007779C9">
              <w:rPr>
                <w:b/>
              </w:rPr>
              <w:br/>
            </w:r>
            <w:r w:rsidR="00A0034C">
              <w:rPr>
                <w:b/>
              </w:rPr>
              <w:t>-</w:t>
            </w:r>
            <w:r w:rsidRPr="007779C9">
              <w:rPr>
                <w:b/>
              </w:rPr>
              <w:t>3</w:t>
            </w:r>
          </w:p>
        </w:tc>
        <w:tc>
          <w:tcPr>
            <w:tcW w:w="1440" w:type="dxa"/>
          </w:tcPr>
          <w:p w14:paraId="5AC0D476" w14:textId="77777777" w:rsidR="00C07F2A" w:rsidRDefault="00C07F2A" w:rsidP="00377DB7">
            <w:pPr>
              <w:spacing w:line="480" w:lineRule="auto"/>
              <w:rPr>
                <w:b/>
              </w:rPr>
            </w:pPr>
          </w:p>
          <w:p w14:paraId="32A39E3E" w14:textId="77777777" w:rsidR="005C6F20" w:rsidRDefault="00A0034C" w:rsidP="00377DB7">
            <w:pPr>
              <w:spacing w:line="480" w:lineRule="auto"/>
            </w:pPr>
            <w:r w:rsidRPr="00A0034C">
              <w:t>Ref category</w:t>
            </w:r>
            <w:r w:rsidR="005C6F20">
              <w:br/>
              <w:t>2.42</w:t>
            </w:r>
          </w:p>
          <w:p w14:paraId="49FA6F2A" w14:textId="77777777" w:rsidR="00A0034C" w:rsidRPr="00A0034C" w:rsidRDefault="005C6F20" w:rsidP="00377DB7">
            <w:pPr>
              <w:spacing w:line="480" w:lineRule="auto"/>
            </w:pPr>
            <w:r>
              <w:t>12.97</w:t>
            </w:r>
          </w:p>
        </w:tc>
        <w:tc>
          <w:tcPr>
            <w:tcW w:w="1260" w:type="dxa"/>
          </w:tcPr>
          <w:p w14:paraId="27877267" w14:textId="77777777" w:rsidR="00C07F2A" w:rsidRPr="005C6F20" w:rsidRDefault="005C6F20" w:rsidP="00377DB7">
            <w:pPr>
              <w:spacing w:line="480" w:lineRule="auto"/>
            </w:pPr>
            <w:r>
              <w:rPr>
                <w:b/>
              </w:rPr>
              <w:br/>
            </w:r>
            <w:r>
              <w:rPr>
                <w:b/>
              </w:rPr>
              <w:br/>
            </w:r>
            <w:r w:rsidRPr="005C6F20">
              <w:t>0.98-5.96</w:t>
            </w:r>
            <w:r>
              <w:br/>
            </w:r>
            <w:r w:rsidRPr="005C6F20">
              <w:t>5.72</w:t>
            </w:r>
            <w:r>
              <w:t>-</w:t>
            </w:r>
            <w:r w:rsidRPr="005C6F20">
              <w:t>29.40</w:t>
            </w:r>
          </w:p>
        </w:tc>
        <w:tc>
          <w:tcPr>
            <w:tcW w:w="1224" w:type="dxa"/>
          </w:tcPr>
          <w:p w14:paraId="123CB296" w14:textId="77777777" w:rsidR="005C6F20" w:rsidRDefault="005C6F20" w:rsidP="00377DB7">
            <w:pPr>
              <w:spacing w:line="480" w:lineRule="auto"/>
            </w:pPr>
            <w:r>
              <w:br/>
            </w:r>
            <w:r>
              <w:br/>
              <w:t>0.054</w:t>
            </w:r>
          </w:p>
          <w:p w14:paraId="3D9BDDD0" w14:textId="77777777" w:rsidR="00C07F2A" w:rsidRDefault="005C6F20" w:rsidP="00377DB7">
            <w:pPr>
              <w:spacing w:line="480" w:lineRule="auto"/>
            </w:pPr>
            <w:r>
              <w:t>&lt;0.001</w:t>
            </w:r>
          </w:p>
        </w:tc>
        <w:tc>
          <w:tcPr>
            <w:tcW w:w="1368" w:type="dxa"/>
          </w:tcPr>
          <w:p w14:paraId="1F994CAE" w14:textId="77777777" w:rsidR="00C07F2A" w:rsidRDefault="00C07F2A" w:rsidP="00377DB7">
            <w:pPr>
              <w:spacing w:line="480" w:lineRule="auto"/>
            </w:pPr>
          </w:p>
          <w:p w14:paraId="571F7A10" w14:textId="77777777" w:rsidR="005C6F20" w:rsidRDefault="00A0034C" w:rsidP="00377DB7">
            <w:pPr>
              <w:spacing w:line="480" w:lineRule="auto"/>
            </w:pPr>
            <w:r w:rsidRPr="00A0034C">
              <w:t>Ref category</w:t>
            </w:r>
            <w:r w:rsidR="005C6F20">
              <w:br/>
              <w:t>1.92</w:t>
            </w:r>
          </w:p>
          <w:p w14:paraId="6D9AA342" w14:textId="77777777" w:rsidR="00A0034C" w:rsidRDefault="005C6F20" w:rsidP="00377DB7">
            <w:pPr>
              <w:spacing w:line="480" w:lineRule="auto"/>
            </w:pPr>
            <w:r>
              <w:t>5.81</w:t>
            </w:r>
          </w:p>
        </w:tc>
        <w:tc>
          <w:tcPr>
            <w:tcW w:w="1638" w:type="dxa"/>
          </w:tcPr>
          <w:p w14:paraId="607606F2" w14:textId="77777777" w:rsidR="00C07F2A" w:rsidRDefault="005C6F20" w:rsidP="00377DB7">
            <w:pPr>
              <w:spacing w:line="480" w:lineRule="auto"/>
            </w:pPr>
            <w:r>
              <w:br/>
            </w:r>
            <w:r>
              <w:br/>
            </w:r>
            <w:r w:rsidRPr="005C6F20">
              <w:t>0.74</w:t>
            </w:r>
            <w:r>
              <w:t xml:space="preserve">- </w:t>
            </w:r>
            <w:r w:rsidRPr="005C6F20">
              <w:t>5.00</w:t>
            </w:r>
            <w:r>
              <w:br/>
            </w:r>
            <w:r w:rsidRPr="005C6F20">
              <w:t>1.94</w:t>
            </w:r>
            <w:r>
              <w:t xml:space="preserve">- </w:t>
            </w:r>
            <w:r w:rsidRPr="005C6F20">
              <w:t>17.37</w:t>
            </w:r>
          </w:p>
        </w:tc>
        <w:tc>
          <w:tcPr>
            <w:tcW w:w="1098" w:type="dxa"/>
          </w:tcPr>
          <w:p w14:paraId="2AF56861" w14:textId="77777777" w:rsidR="005C6F20" w:rsidRDefault="005C6F20" w:rsidP="00377DB7">
            <w:pPr>
              <w:spacing w:line="480" w:lineRule="auto"/>
            </w:pPr>
            <w:r>
              <w:br/>
            </w:r>
            <w:r>
              <w:br/>
              <w:t>0.180</w:t>
            </w:r>
          </w:p>
          <w:p w14:paraId="23B20B62" w14:textId="77777777" w:rsidR="00C07F2A" w:rsidRDefault="005C6F20" w:rsidP="00377DB7">
            <w:pPr>
              <w:spacing w:line="480" w:lineRule="auto"/>
            </w:pPr>
            <w:r>
              <w:t>0.002</w:t>
            </w:r>
          </w:p>
        </w:tc>
      </w:tr>
      <w:tr w:rsidR="00D411DF" w14:paraId="7C56CB0C" w14:textId="77777777" w:rsidTr="00D411DF">
        <w:tc>
          <w:tcPr>
            <w:tcW w:w="1620" w:type="dxa"/>
          </w:tcPr>
          <w:p w14:paraId="38192BD4" w14:textId="77777777" w:rsidR="00C07F2A" w:rsidRPr="007779C9" w:rsidRDefault="00D411DF" w:rsidP="00377DB7">
            <w:pPr>
              <w:spacing w:line="480" w:lineRule="auto"/>
              <w:rPr>
                <w:b/>
              </w:rPr>
            </w:pPr>
            <w:r>
              <w:rPr>
                <w:b/>
              </w:rPr>
              <w:t xml:space="preserve">Histological </w:t>
            </w:r>
            <w:r w:rsidR="00C07F2A" w:rsidRPr="007779C9">
              <w:rPr>
                <w:b/>
              </w:rPr>
              <w:t>subtype</w:t>
            </w:r>
            <w:r w:rsidR="00C07F2A" w:rsidRPr="007779C9">
              <w:rPr>
                <w:b/>
              </w:rPr>
              <w:br/>
            </w:r>
            <w:r w:rsidR="00A0034C">
              <w:rPr>
                <w:b/>
              </w:rPr>
              <w:t>-</w:t>
            </w:r>
            <w:r w:rsidR="00C07F2A" w:rsidRPr="007779C9">
              <w:rPr>
                <w:b/>
              </w:rPr>
              <w:t>1</w:t>
            </w:r>
          </w:p>
          <w:p w14:paraId="38B32D39" w14:textId="77777777" w:rsidR="00C07F2A" w:rsidRPr="007779C9" w:rsidRDefault="00A0034C" w:rsidP="00377DB7">
            <w:pPr>
              <w:spacing w:line="480" w:lineRule="auto"/>
              <w:rPr>
                <w:b/>
              </w:rPr>
            </w:pPr>
            <w:r>
              <w:rPr>
                <w:b/>
              </w:rPr>
              <w:t>-</w:t>
            </w:r>
            <w:r w:rsidR="00C07F2A" w:rsidRPr="007779C9">
              <w:rPr>
                <w:b/>
              </w:rPr>
              <w:t>2</w:t>
            </w:r>
          </w:p>
          <w:p w14:paraId="4CDAB468" w14:textId="77777777" w:rsidR="00C07F2A" w:rsidRPr="007779C9" w:rsidRDefault="00A0034C" w:rsidP="00377DB7">
            <w:pPr>
              <w:spacing w:line="480" w:lineRule="auto"/>
              <w:rPr>
                <w:b/>
              </w:rPr>
            </w:pPr>
            <w:r>
              <w:rPr>
                <w:b/>
              </w:rPr>
              <w:t>-</w:t>
            </w:r>
            <w:r w:rsidR="00C07F2A" w:rsidRPr="007779C9">
              <w:rPr>
                <w:b/>
              </w:rPr>
              <w:t>3</w:t>
            </w:r>
          </w:p>
          <w:p w14:paraId="7D47C54E" w14:textId="77777777" w:rsidR="00C07F2A" w:rsidRPr="007779C9" w:rsidRDefault="00A0034C" w:rsidP="00377DB7">
            <w:pPr>
              <w:spacing w:line="480" w:lineRule="auto"/>
              <w:rPr>
                <w:b/>
              </w:rPr>
            </w:pPr>
            <w:r>
              <w:rPr>
                <w:b/>
              </w:rPr>
              <w:t>-</w:t>
            </w:r>
            <w:r w:rsidR="00C07F2A" w:rsidRPr="007779C9">
              <w:rPr>
                <w:b/>
              </w:rPr>
              <w:t>4</w:t>
            </w:r>
          </w:p>
        </w:tc>
        <w:tc>
          <w:tcPr>
            <w:tcW w:w="1440" w:type="dxa"/>
          </w:tcPr>
          <w:p w14:paraId="45694523" w14:textId="77777777" w:rsidR="005C6F20" w:rsidRDefault="005C6F20" w:rsidP="00377DB7">
            <w:pPr>
              <w:spacing w:line="480" w:lineRule="auto"/>
            </w:pPr>
            <w:r>
              <w:rPr>
                <w:b/>
              </w:rPr>
              <w:br/>
            </w:r>
            <w:r>
              <w:rPr>
                <w:b/>
              </w:rPr>
              <w:br/>
            </w:r>
            <w:r w:rsidRPr="005C6F20">
              <w:t>Ref category</w:t>
            </w:r>
            <w:r>
              <w:br/>
              <w:t>0.14</w:t>
            </w:r>
          </w:p>
          <w:p w14:paraId="728E16AB" w14:textId="77777777" w:rsidR="005C6F20" w:rsidRDefault="005C6F20" w:rsidP="00377DB7">
            <w:pPr>
              <w:spacing w:line="480" w:lineRule="auto"/>
            </w:pPr>
            <w:r>
              <w:t>0.15</w:t>
            </w:r>
          </w:p>
          <w:p w14:paraId="50089ED9" w14:textId="77777777" w:rsidR="00C07F2A" w:rsidRPr="005C6F20" w:rsidRDefault="005C6F20" w:rsidP="00377DB7">
            <w:pPr>
              <w:spacing w:line="480" w:lineRule="auto"/>
            </w:pPr>
            <w:r>
              <w:t>3.66</w:t>
            </w:r>
          </w:p>
        </w:tc>
        <w:tc>
          <w:tcPr>
            <w:tcW w:w="1260" w:type="dxa"/>
          </w:tcPr>
          <w:p w14:paraId="75C2C711" w14:textId="77777777" w:rsidR="00C07F2A" w:rsidRPr="005C6F20" w:rsidRDefault="005C6F20" w:rsidP="00377DB7">
            <w:pPr>
              <w:spacing w:line="480" w:lineRule="auto"/>
            </w:pPr>
            <w:r>
              <w:rPr>
                <w:b/>
              </w:rPr>
              <w:br/>
            </w:r>
            <w:r>
              <w:rPr>
                <w:b/>
              </w:rPr>
              <w:br/>
            </w:r>
            <w:r>
              <w:rPr>
                <w:b/>
              </w:rPr>
              <w:br/>
            </w:r>
            <w:r w:rsidRPr="005C6F20">
              <w:t>0.02</w:t>
            </w:r>
            <w:r>
              <w:t xml:space="preserve">- </w:t>
            </w:r>
            <w:r w:rsidRPr="005C6F20">
              <w:t>1.01</w:t>
            </w:r>
            <w:r>
              <w:br/>
            </w:r>
            <w:r w:rsidRPr="005C6F20">
              <w:t>0.02</w:t>
            </w:r>
            <w:r>
              <w:t xml:space="preserve">- </w:t>
            </w:r>
            <w:r w:rsidRPr="005C6F20">
              <w:t>1.13</w:t>
            </w:r>
            <w:r>
              <w:br/>
            </w:r>
            <w:r w:rsidRPr="005C6F20">
              <w:t>1.80</w:t>
            </w:r>
            <w:r>
              <w:t xml:space="preserve">- </w:t>
            </w:r>
            <w:r w:rsidRPr="005C6F20">
              <w:t>7.44</w:t>
            </w:r>
          </w:p>
        </w:tc>
        <w:tc>
          <w:tcPr>
            <w:tcW w:w="1224" w:type="dxa"/>
          </w:tcPr>
          <w:p w14:paraId="4C5BC804" w14:textId="77777777" w:rsidR="005C6F20" w:rsidRDefault="005C6F20" w:rsidP="00377DB7">
            <w:pPr>
              <w:spacing w:line="480" w:lineRule="auto"/>
            </w:pPr>
            <w:r>
              <w:br/>
            </w:r>
            <w:r>
              <w:br/>
            </w:r>
            <w:r>
              <w:br/>
              <w:t>0.051</w:t>
            </w:r>
          </w:p>
          <w:p w14:paraId="78153092" w14:textId="77777777" w:rsidR="005C6F20" w:rsidRDefault="005C6F20" w:rsidP="00377DB7">
            <w:pPr>
              <w:spacing w:line="480" w:lineRule="auto"/>
            </w:pPr>
            <w:r>
              <w:t>0.066</w:t>
            </w:r>
          </w:p>
          <w:p w14:paraId="5FF53930" w14:textId="77777777" w:rsidR="00C07F2A" w:rsidRDefault="005C6F20" w:rsidP="00377DB7">
            <w:pPr>
              <w:spacing w:line="480" w:lineRule="auto"/>
            </w:pPr>
            <w:r>
              <w:t>&lt;0.001</w:t>
            </w:r>
          </w:p>
        </w:tc>
        <w:tc>
          <w:tcPr>
            <w:tcW w:w="1368" w:type="dxa"/>
          </w:tcPr>
          <w:p w14:paraId="5D9FD2DB" w14:textId="77777777" w:rsidR="005C6F20" w:rsidRDefault="005C6F20" w:rsidP="00377DB7">
            <w:pPr>
              <w:spacing w:line="480" w:lineRule="auto"/>
            </w:pPr>
            <w:r>
              <w:br/>
            </w:r>
            <w:r>
              <w:br/>
            </w:r>
            <w:r w:rsidRPr="005C6F20">
              <w:t>Ref category</w:t>
            </w:r>
            <w:r>
              <w:br/>
              <w:t>0.13</w:t>
            </w:r>
          </w:p>
          <w:p w14:paraId="57691564" w14:textId="77777777" w:rsidR="005C6F20" w:rsidRDefault="005C6F20" w:rsidP="00377DB7">
            <w:pPr>
              <w:spacing w:line="480" w:lineRule="auto"/>
            </w:pPr>
            <w:r>
              <w:t>0.19</w:t>
            </w:r>
          </w:p>
          <w:p w14:paraId="75668480" w14:textId="77777777" w:rsidR="00C07F2A" w:rsidRDefault="005C6F20" w:rsidP="00377DB7">
            <w:pPr>
              <w:spacing w:line="480" w:lineRule="auto"/>
            </w:pPr>
            <w:r>
              <w:t>0.96</w:t>
            </w:r>
          </w:p>
        </w:tc>
        <w:tc>
          <w:tcPr>
            <w:tcW w:w="1638" w:type="dxa"/>
          </w:tcPr>
          <w:p w14:paraId="78F62745" w14:textId="77777777" w:rsidR="00C07F2A" w:rsidRDefault="00D411DF" w:rsidP="00377DB7">
            <w:pPr>
              <w:spacing w:line="480" w:lineRule="auto"/>
            </w:pPr>
            <w:r>
              <w:br/>
            </w:r>
            <w:r>
              <w:br/>
            </w:r>
            <w:r>
              <w:br/>
            </w:r>
            <w:r w:rsidRPr="00D411DF">
              <w:t>0.02</w:t>
            </w:r>
            <w:r>
              <w:t xml:space="preserve">- </w:t>
            </w:r>
            <w:r w:rsidRPr="00D411DF">
              <w:t>1.04</w:t>
            </w:r>
            <w:r>
              <w:br/>
            </w:r>
            <w:r w:rsidRPr="00D411DF">
              <w:t>0.02</w:t>
            </w:r>
            <w:r>
              <w:t xml:space="preserve">- </w:t>
            </w:r>
            <w:r w:rsidRPr="00D411DF">
              <w:t>1.48</w:t>
            </w:r>
            <w:r>
              <w:br/>
            </w:r>
            <w:r w:rsidRPr="00D411DF">
              <w:t>0.38</w:t>
            </w:r>
            <w:r>
              <w:t xml:space="preserve">- </w:t>
            </w:r>
            <w:r w:rsidRPr="00D411DF">
              <w:t>2.45</w:t>
            </w:r>
          </w:p>
        </w:tc>
        <w:tc>
          <w:tcPr>
            <w:tcW w:w="1098" w:type="dxa"/>
          </w:tcPr>
          <w:p w14:paraId="164D7D2D" w14:textId="77777777" w:rsidR="00D411DF" w:rsidRDefault="00D411DF" w:rsidP="00377DB7">
            <w:pPr>
              <w:spacing w:line="480" w:lineRule="auto"/>
            </w:pPr>
            <w:r>
              <w:br/>
            </w:r>
            <w:r>
              <w:br/>
            </w:r>
            <w:r>
              <w:br/>
              <w:t>0.054</w:t>
            </w:r>
          </w:p>
          <w:p w14:paraId="35C7EB9C" w14:textId="77777777" w:rsidR="00D411DF" w:rsidRDefault="00D411DF" w:rsidP="00377DB7">
            <w:pPr>
              <w:spacing w:line="480" w:lineRule="auto"/>
            </w:pPr>
            <w:r>
              <w:t>0.113</w:t>
            </w:r>
          </w:p>
          <w:p w14:paraId="51A6855B" w14:textId="77777777" w:rsidR="00C07F2A" w:rsidRDefault="00D411DF" w:rsidP="00377DB7">
            <w:pPr>
              <w:spacing w:line="480" w:lineRule="auto"/>
            </w:pPr>
            <w:r>
              <w:t>0.935</w:t>
            </w:r>
          </w:p>
        </w:tc>
      </w:tr>
      <w:tr w:rsidR="00D411DF" w14:paraId="08EAC04C" w14:textId="77777777" w:rsidTr="00D411DF">
        <w:tc>
          <w:tcPr>
            <w:tcW w:w="1620" w:type="dxa"/>
          </w:tcPr>
          <w:p w14:paraId="28B88725" w14:textId="77777777" w:rsidR="00C07F2A" w:rsidRPr="007779C9" w:rsidRDefault="00C07F2A" w:rsidP="00377DB7">
            <w:pPr>
              <w:spacing w:line="480" w:lineRule="auto"/>
              <w:rPr>
                <w:b/>
              </w:rPr>
            </w:pPr>
            <w:r w:rsidRPr="007779C9">
              <w:rPr>
                <w:b/>
              </w:rPr>
              <w:t>Who stage</w:t>
            </w:r>
            <w:r w:rsidRPr="007779C9">
              <w:rPr>
                <w:b/>
              </w:rPr>
              <w:br/>
              <w:t>-1</w:t>
            </w:r>
          </w:p>
          <w:p w14:paraId="4A254C9D" w14:textId="77777777" w:rsidR="00C07F2A" w:rsidRPr="007779C9" w:rsidRDefault="00C07F2A" w:rsidP="00377DB7">
            <w:pPr>
              <w:spacing w:line="480" w:lineRule="auto"/>
              <w:rPr>
                <w:b/>
              </w:rPr>
            </w:pPr>
            <w:r w:rsidRPr="007779C9">
              <w:rPr>
                <w:b/>
              </w:rPr>
              <w:t>-2</w:t>
            </w:r>
          </w:p>
          <w:p w14:paraId="13F90964" w14:textId="77777777" w:rsidR="00C07F2A" w:rsidRPr="007779C9" w:rsidRDefault="00C07F2A" w:rsidP="00377DB7">
            <w:pPr>
              <w:spacing w:line="480" w:lineRule="auto"/>
              <w:rPr>
                <w:b/>
              </w:rPr>
            </w:pPr>
            <w:r w:rsidRPr="007779C9">
              <w:rPr>
                <w:b/>
              </w:rPr>
              <w:t>-3</w:t>
            </w:r>
          </w:p>
          <w:p w14:paraId="53E9F973" w14:textId="77777777" w:rsidR="00C07F2A" w:rsidRPr="007779C9" w:rsidRDefault="00C07F2A" w:rsidP="00377DB7">
            <w:pPr>
              <w:spacing w:line="480" w:lineRule="auto"/>
              <w:rPr>
                <w:b/>
              </w:rPr>
            </w:pPr>
            <w:r w:rsidRPr="007779C9">
              <w:rPr>
                <w:b/>
              </w:rPr>
              <w:t>-4</w:t>
            </w:r>
          </w:p>
        </w:tc>
        <w:tc>
          <w:tcPr>
            <w:tcW w:w="1440" w:type="dxa"/>
          </w:tcPr>
          <w:p w14:paraId="52138C7D" w14:textId="77777777" w:rsidR="00D411DF" w:rsidRDefault="00D411DF" w:rsidP="00377DB7">
            <w:pPr>
              <w:spacing w:line="480" w:lineRule="auto"/>
            </w:pPr>
            <w:r>
              <w:rPr>
                <w:b/>
              </w:rPr>
              <w:br/>
            </w:r>
            <w:r w:rsidRPr="00D411DF">
              <w:t>Ref category</w:t>
            </w:r>
            <w:r>
              <w:br/>
              <w:t>2.40</w:t>
            </w:r>
          </w:p>
          <w:p w14:paraId="53017DD6" w14:textId="77777777" w:rsidR="00D411DF" w:rsidRDefault="00D411DF" w:rsidP="00377DB7">
            <w:pPr>
              <w:spacing w:line="480" w:lineRule="auto"/>
            </w:pPr>
            <w:r>
              <w:t>5.00</w:t>
            </w:r>
          </w:p>
          <w:p w14:paraId="7B456031" w14:textId="77777777" w:rsidR="00C07F2A" w:rsidRPr="00D411DF" w:rsidRDefault="00D411DF" w:rsidP="00377DB7">
            <w:pPr>
              <w:spacing w:line="480" w:lineRule="auto"/>
            </w:pPr>
            <w:r>
              <w:t>6.16</w:t>
            </w:r>
          </w:p>
        </w:tc>
        <w:tc>
          <w:tcPr>
            <w:tcW w:w="1260" w:type="dxa"/>
          </w:tcPr>
          <w:p w14:paraId="2F8835C2" w14:textId="77777777" w:rsidR="00C07F2A" w:rsidRPr="00D411DF" w:rsidRDefault="00D411DF" w:rsidP="00377DB7">
            <w:pPr>
              <w:spacing w:line="480" w:lineRule="auto"/>
            </w:pPr>
            <w:r>
              <w:rPr>
                <w:b/>
              </w:rPr>
              <w:br/>
            </w:r>
            <w:r>
              <w:rPr>
                <w:b/>
              </w:rPr>
              <w:br/>
            </w:r>
            <w:r w:rsidRPr="00D411DF">
              <w:t xml:space="preserve">0.78 </w:t>
            </w:r>
            <w:r>
              <w:t>-</w:t>
            </w:r>
            <w:r w:rsidRPr="00D411DF">
              <w:t xml:space="preserve">7.33 </w:t>
            </w:r>
            <w:r w:rsidRPr="00D411DF">
              <w:br/>
              <w:t xml:space="preserve">1.78 </w:t>
            </w:r>
            <w:r>
              <w:t>-</w:t>
            </w:r>
            <w:r w:rsidRPr="00D411DF">
              <w:t>14.04</w:t>
            </w:r>
            <w:r>
              <w:br/>
              <w:t>2.10-18.03</w:t>
            </w:r>
          </w:p>
        </w:tc>
        <w:tc>
          <w:tcPr>
            <w:tcW w:w="1224" w:type="dxa"/>
          </w:tcPr>
          <w:p w14:paraId="178313FE" w14:textId="77777777" w:rsidR="00D411DF" w:rsidRDefault="00D411DF" w:rsidP="00377DB7">
            <w:pPr>
              <w:spacing w:line="480" w:lineRule="auto"/>
            </w:pPr>
            <w:r>
              <w:br/>
            </w:r>
            <w:r>
              <w:br/>
              <w:t>0.126</w:t>
            </w:r>
          </w:p>
          <w:p w14:paraId="1AA2B9D0" w14:textId="77777777" w:rsidR="00D411DF" w:rsidRDefault="00D411DF" w:rsidP="00377DB7">
            <w:pPr>
              <w:spacing w:line="480" w:lineRule="auto"/>
            </w:pPr>
            <w:r>
              <w:t>0.002</w:t>
            </w:r>
          </w:p>
          <w:p w14:paraId="6FBF1F6D" w14:textId="77777777" w:rsidR="00C07F2A" w:rsidRDefault="00D411DF" w:rsidP="00377DB7">
            <w:pPr>
              <w:spacing w:line="480" w:lineRule="auto"/>
            </w:pPr>
            <w:r>
              <w:t>0.001</w:t>
            </w:r>
          </w:p>
        </w:tc>
        <w:tc>
          <w:tcPr>
            <w:tcW w:w="1368" w:type="dxa"/>
          </w:tcPr>
          <w:p w14:paraId="122581A6" w14:textId="77777777" w:rsidR="00D411DF" w:rsidRDefault="00D411DF" w:rsidP="00377DB7">
            <w:pPr>
              <w:spacing w:line="480" w:lineRule="auto"/>
            </w:pPr>
            <w:r>
              <w:br/>
            </w:r>
            <w:r w:rsidRPr="00D411DF">
              <w:t>Ref category</w:t>
            </w:r>
            <w:r>
              <w:br/>
              <w:t>2.26</w:t>
            </w:r>
          </w:p>
          <w:p w14:paraId="43EB8A42" w14:textId="77777777" w:rsidR="00D411DF" w:rsidRDefault="00D411DF" w:rsidP="00377DB7">
            <w:pPr>
              <w:spacing w:line="480" w:lineRule="auto"/>
            </w:pPr>
            <w:r>
              <w:t>1.52</w:t>
            </w:r>
          </w:p>
          <w:p w14:paraId="3E23CE5C" w14:textId="77777777" w:rsidR="00C07F2A" w:rsidRDefault="00D411DF" w:rsidP="00377DB7">
            <w:pPr>
              <w:spacing w:line="480" w:lineRule="auto"/>
            </w:pPr>
            <w:r>
              <w:t>1.62</w:t>
            </w:r>
          </w:p>
        </w:tc>
        <w:tc>
          <w:tcPr>
            <w:tcW w:w="1638" w:type="dxa"/>
          </w:tcPr>
          <w:p w14:paraId="7EB064BA" w14:textId="77777777" w:rsidR="00C07F2A" w:rsidRDefault="00D411DF" w:rsidP="00377DB7">
            <w:pPr>
              <w:spacing w:line="480" w:lineRule="auto"/>
            </w:pPr>
            <w:r>
              <w:br/>
            </w:r>
            <w:r>
              <w:br/>
              <w:t>0.28-18.38</w:t>
            </w:r>
            <w:r>
              <w:br/>
              <w:t>0.21-11.16</w:t>
            </w:r>
            <w:r>
              <w:br/>
              <w:t>0.24-10.92</w:t>
            </w:r>
          </w:p>
        </w:tc>
        <w:tc>
          <w:tcPr>
            <w:tcW w:w="1098" w:type="dxa"/>
          </w:tcPr>
          <w:p w14:paraId="50153472" w14:textId="77777777" w:rsidR="00D411DF" w:rsidRDefault="00D411DF" w:rsidP="00377DB7">
            <w:pPr>
              <w:spacing w:line="480" w:lineRule="auto"/>
            </w:pPr>
            <w:r>
              <w:br/>
            </w:r>
            <w:r>
              <w:br/>
              <w:t>0.445</w:t>
            </w:r>
          </w:p>
          <w:p w14:paraId="5889E370" w14:textId="77777777" w:rsidR="00D411DF" w:rsidRDefault="00D411DF" w:rsidP="00377DB7">
            <w:pPr>
              <w:spacing w:line="480" w:lineRule="auto"/>
            </w:pPr>
            <w:r>
              <w:t>0.679</w:t>
            </w:r>
          </w:p>
          <w:p w14:paraId="3CE71A5A" w14:textId="77777777" w:rsidR="00C07F2A" w:rsidRDefault="00D411DF" w:rsidP="00377DB7">
            <w:pPr>
              <w:spacing w:line="480" w:lineRule="auto"/>
            </w:pPr>
            <w:r>
              <w:t>0.622</w:t>
            </w:r>
          </w:p>
        </w:tc>
      </w:tr>
      <w:tr w:rsidR="00D411DF" w14:paraId="0D04BB5B" w14:textId="77777777" w:rsidTr="00D411DF">
        <w:tc>
          <w:tcPr>
            <w:tcW w:w="1620" w:type="dxa"/>
          </w:tcPr>
          <w:p w14:paraId="30DFCFAB" w14:textId="77777777" w:rsidR="00C07F2A" w:rsidRPr="007779C9" w:rsidRDefault="00C07F2A" w:rsidP="00377DB7">
            <w:pPr>
              <w:spacing w:line="480" w:lineRule="auto"/>
              <w:rPr>
                <w:b/>
              </w:rPr>
            </w:pPr>
            <w:r w:rsidRPr="007779C9">
              <w:rPr>
                <w:b/>
              </w:rPr>
              <w:lastRenderedPageBreak/>
              <w:t>Vascular invasion</w:t>
            </w:r>
            <w:r w:rsidRPr="007779C9">
              <w:rPr>
                <w:b/>
              </w:rPr>
              <w:br/>
              <w:t>-</w:t>
            </w:r>
            <w:r w:rsidR="001C292A">
              <w:rPr>
                <w:b/>
              </w:rPr>
              <w:t>No</w:t>
            </w:r>
          </w:p>
          <w:p w14:paraId="152EA578" w14:textId="77777777" w:rsidR="00C07F2A" w:rsidRPr="007779C9" w:rsidRDefault="00C07F2A" w:rsidP="00377DB7">
            <w:pPr>
              <w:spacing w:line="480" w:lineRule="auto"/>
              <w:rPr>
                <w:b/>
              </w:rPr>
            </w:pPr>
            <w:r w:rsidRPr="007779C9">
              <w:rPr>
                <w:b/>
              </w:rPr>
              <w:t>-</w:t>
            </w:r>
            <w:r w:rsidR="001C292A">
              <w:rPr>
                <w:b/>
              </w:rPr>
              <w:t>Yes</w:t>
            </w:r>
          </w:p>
        </w:tc>
        <w:tc>
          <w:tcPr>
            <w:tcW w:w="1440" w:type="dxa"/>
          </w:tcPr>
          <w:p w14:paraId="398EB7F9" w14:textId="77777777" w:rsidR="00C07F2A" w:rsidRPr="001C292A" w:rsidRDefault="001C292A" w:rsidP="00377DB7">
            <w:pPr>
              <w:spacing w:line="480" w:lineRule="auto"/>
            </w:pPr>
            <w:r>
              <w:rPr>
                <w:b/>
              </w:rPr>
              <w:br/>
            </w:r>
            <w:r>
              <w:rPr>
                <w:b/>
              </w:rPr>
              <w:br/>
            </w:r>
            <w:r w:rsidRPr="001C292A">
              <w:t>Ref category</w:t>
            </w:r>
            <w:r>
              <w:br/>
              <w:t>6.53</w:t>
            </w:r>
          </w:p>
        </w:tc>
        <w:tc>
          <w:tcPr>
            <w:tcW w:w="1260" w:type="dxa"/>
          </w:tcPr>
          <w:p w14:paraId="33349AF5" w14:textId="77777777" w:rsidR="00C07F2A" w:rsidRPr="001C292A" w:rsidRDefault="001C292A" w:rsidP="00377DB7">
            <w:pPr>
              <w:spacing w:line="480" w:lineRule="auto"/>
            </w:pPr>
            <w:r>
              <w:rPr>
                <w:b/>
              </w:rPr>
              <w:br/>
            </w:r>
            <w:r>
              <w:rPr>
                <w:b/>
              </w:rPr>
              <w:br/>
            </w:r>
            <w:r>
              <w:rPr>
                <w:b/>
              </w:rPr>
              <w:br/>
            </w:r>
            <w:r w:rsidRPr="001C292A">
              <w:t>2.70-15.82</w:t>
            </w:r>
          </w:p>
        </w:tc>
        <w:tc>
          <w:tcPr>
            <w:tcW w:w="1224" w:type="dxa"/>
          </w:tcPr>
          <w:p w14:paraId="04297822" w14:textId="77777777" w:rsidR="00C07F2A" w:rsidRDefault="001C292A" w:rsidP="00377DB7">
            <w:pPr>
              <w:spacing w:line="480" w:lineRule="auto"/>
            </w:pPr>
            <w:r>
              <w:br/>
            </w:r>
            <w:r>
              <w:br/>
            </w:r>
            <w:r>
              <w:br/>
              <w:t>&lt;0.001</w:t>
            </w:r>
          </w:p>
        </w:tc>
        <w:tc>
          <w:tcPr>
            <w:tcW w:w="1368" w:type="dxa"/>
          </w:tcPr>
          <w:p w14:paraId="45F25CA2" w14:textId="77777777" w:rsidR="00C07F2A" w:rsidRDefault="001C292A" w:rsidP="00377DB7">
            <w:pPr>
              <w:spacing w:line="480" w:lineRule="auto"/>
            </w:pPr>
            <w:r>
              <w:br/>
            </w:r>
            <w:r>
              <w:br/>
            </w:r>
            <w:r w:rsidRPr="001C292A">
              <w:t>Ref category</w:t>
            </w:r>
            <w:r>
              <w:br/>
              <w:t>1.29</w:t>
            </w:r>
          </w:p>
        </w:tc>
        <w:tc>
          <w:tcPr>
            <w:tcW w:w="1638" w:type="dxa"/>
          </w:tcPr>
          <w:p w14:paraId="7DD89A19" w14:textId="77777777" w:rsidR="00C07F2A" w:rsidRDefault="001C292A" w:rsidP="00377DB7">
            <w:pPr>
              <w:spacing w:line="480" w:lineRule="auto"/>
            </w:pPr>
            <w:r>
              <w:br/>
            </w:r>
            <w:r>
              <w:br/>
            </w:r>
            <w:r>
              <w:br/>
              <w:t>0.43-3.85</w:t>
            </w:r>
          </w:p>
        </w:tc>
        <w:tc>
          <w:tcPr>
            <w:tcW w:w="1098" w:type="dxa"/>
          </w:tcPr>
          <w:p w14:paraId="799CBCD2" w14:textId="77777777" w:rsidR="00C07F2A" w:rsidRDefault="001C292A" w:rsidP="00377DB7">
            <w:pPr>
              <w:spacing w:line="480" w:lineRule="auto"/>
            </w:pPr>
            <w:r>
              <w:br/>
            </w:r>
            <w:r>
              <w:br/>
            </w:r>
            <w:r>
              <w:br/>
              <w:t>0.648</w:t>
            </w:r>
          </w:p>
        </w:tc>
      </w:tr>
      <w:tr w:rsidR="00D411DF" w14:paraId="3DA769DE" w14:textId="77777777" w:rsidTr="00D411DF">
        <w:tc>
          <w:tcPr>
            <w:tcW w:w="1620" w:type="dxa"/>
          </w:tcPr>
          <w:p w14:paraId="161A4304" w14:textId="775DBEBE" w:rsidR="00C07F2A" w:rsidRPr="007779C9" w:rsidRDefault="00C07F2A" w:rsidP="00377DB7">
            <w:pPr>
              <w:spacing w:line="480" w:lineRule="auto"/>
              <w:rPr>
                <w:b/>
              </w:rPr>
            </w:pPr>
            <w:r w:rsidRPr="007779C9">
              <w:rPr>
                <w:b/>
              </w:rPr>
              <w:t>Surgical margins</w:t>
            </w:r>
            <w:r w:rsidRPr="007779C9">
              <w:rPr>
                <w:b/>
              </w:rPr>
              <w:br/>
              <w:t>-incomplete</w:t>
            </w:r>
            <w:r w:rsidR="001C292A">
              <w:rPr>
                <w:b/>
              </w:rPr>
              <w:br/>
              <w:t>-clean</w:t>
            </w:r>
          </w:p>
        </w:tc>
        <w:tc>
          <w:tcPr>
            <w:tcW w:w="1440" w:type="dxa"/>
          </w:tcPr>
          <w:p w14:paraId="0889B338" w14:textId="77777777" w:rsidR="00C07F2A" w:rsidRPr="001C292A" w:rsidRDefault="001C292A" w:rsidP="00377DB7">
            <w:pPr>
              <w:spacing w:line="480" w:lineRule="auto"/>
            </w:pPr>
            <w:r>
              <w:rPr>
                <w:b/>
              </w:rPr>
              <w:br/>
            </w:r>
            <w:r>
              <w:rPr>
                <w:b/>
              </w:rPr>
              <w:br/>
            </w:r>
            <w:r w:rsidRPr="001C292A">
              <w:t>Ref category</w:t>
            </w:r>
            <w:r>
              <w:br/>
              <w:t>0.23</w:t>
            </w:r>
          </w:p>
        </w:tc>
        <w:tc>
          <w:tcPr>
            <w:tcW w:w="1260" w:type="dxa"/>
          </w:tcPr>
          <w:p w14:paraId="25AD18C1" w14:textId="77777777" w:rsidR="00C07F2A" w:rsidRPr="001C292A" w:rsidRDefault="001C292A" w:rsidP="00377DB7">
            <w:pPr>
              <w:spacing w:line="480" w:lineRule="auto"/>
            </w:pPr>
            <w:r>
              <w:rPr>
                <w:b/>
              </w:rPr>
              <w:br/>
            </w:r>
            <w:r>
              <w:rPr>
                <w:b/>
              </w:rPr>
              <w:br/>
            </w:r>
            <w:r>
              <w:rPr>
                <w:b/>
              </w:rPr>
              <w:br/>
            </w:r>
            <w:r w:rsidRPr="001C292A">
              <w:t>0.10-0.56</w:t>
            </w:r>
          </w:p>
        </w:tc>
        <w:tc>
          <w:tcPr>
            <w:tcW w:w="1224" w:type="dxa"/>
          </w:tcPr>
          <w:p w14:paraId="7C9B5A6F" w14:textId="77777777" w:rsidR="00C07F2A" w:rsidRDefault="001C292A" w:rsidP="00377DB7">
            <w:pPr>
              <w:spacing w:line="480" w:lineRule="auto"/>
            </w:pPr>
            <w:r>
              <w:br/>
            </w:r>
            <w:r>
              <w:br/>
            </w:r>
            <w:r>
              <w:br/>
              <w:t>0.001</w:t>
            </w:r>
          </w:p>
        </w:tc>
        <w:tc>
          <w:tcPr>
            <w:tcW w:w="1368" w:type="dxa"/>
          </w:tcPr>
          <w:p w14:paraId="6EE9489C" w14:textId="77777777" w:rsidR="00C07F2A" w:rsidRDefault="001C292A" w:rsidP="00377DB7">
            <w:pPr>
              <w:spacing w:line="480" w:lineRule="auto"/>
            </w:pPr>
            <w:r>
              <w:br/>
            </w:r>
            <w:r>
              <w:br/>
            </w:r>
            <w:r w:rsidRPr="001C292A">
              <w:t>Ref category</w:t>
            </w:r>
            <w:r>
              <w:br/>
              <w:t>0.14</w:t>
            </w:r>
          </w:p>
        </w:tc>
        <w:tc>
          <w:tcPr>
            <w:tcW w:w="1638" w:type="dxa"/>
          </w:tcPr>
          <w:p w14:paraId="06938548" w14:textId="77777777" w:rsidR="00C07F2A" w:rsidRDefault="001C292A" w:rsidP="00377DB7">
            <w:pPr>
              <w:spacing w:line="480" w:lineRule="auto"/>
            </w:pPr>
            <w:r>
              <w:br/>
            </w:r>
            <w:r>
              <w:br/>
            </w:r>
            <w:r>
              <w:br/>
              <w:t>0.05-0.38</w:t>
            </w:r>
          </w:p>
        </w:tc>
        <w:tc>
          <w:tcPr>
            <w:tcW w:w="1098" w:type="dxa"/>
          </w:tcPr>
          <w:p w14:paraId="646CD154" w14:textId="77777777" w:rsidR="00C07F2A" w:rsidRDefault="001C292A" w:rsidP="00377DB7">
            <w:pPr>
              <w:spacing w:line="480" w:lineRule="auto"/>
            </w:pPr>
            <w:r>
              <w:br/>
            </w:r>
            <w:r>
              <w:br/>
            </w:r>
            <w:r>
              <w:br/>
              <w:t>&lt;0.001</w:t>
            </w:r>
          </w:p>
        </w:tc>
      </w:tr>
    </w:tbl>
    <w:p w14:paraId="7BCF81FF" w14:textId="2FED35A5" w:rsidR="00175B56" w:rsidRDefault="00175B56" w:rsidP="00377DB7">
      <w:pPr>
        <w:spacing w:after="100" w:line="480" w:lineRule="auto"/>
      </w:pPr>
      <w:r>
        <w:t>*Hazard Ratio</w:t>
      </w:r>
    </w:p>
    <w:p w14:paraId="5A954822" w14:textId="755E6E2C" w:rsidR="00791DF8" w:rsidRDefault="007779C9" w:rsidP="00377DB7">
      <w:pPr>
        <w:spacing w:line="480" w:lineRule="auto"/>
      </w:pPr>
      <w:r>
        <w:t>Prognostic va</w:t>
      </w:r>
      <w:r w:rsidR="005C6F20">
        <w:t>riables</w:t>
      </w:r>
      <w:r>
        <w:t xml:space="preserve"> in 159 dogs with mammary carcinomas. Univariate and </w:t>
      </w:r>
      <w:r w:rsidR="009C47FA">
        <w:t>multivariable</w:t>
      </w:r>
      <w:r>
        <w:t xml:space="preserve"> Cox regression</w:t>
      </w:r>
      <w:r w:rsidR="00411B50">
        <w:t xml:space="preserve"> analysis</w:t>
      </w:r>
      <w:r>
        <w:t>. Variables: tumor size</w:t>
      </w:r>
      <w:r w:rsidR="00411B50">
        <w:t xml:space="preserve"> (&lt;3,3-5,&gt;5), Tumor grade (1, 2</w:t>
      </w:r>
      <w:r w:rsidR="005C6F20">
        <w:t>,</w:t>
      </w:r>
      <w:r w:rsidR="00411B50">
        <w:t xml:space="preserve"> 3) </w:t>
      </w:r>
      <w:r w:rsidR="00EF1FD1">
        <w:t>H</w:t>
      </w:r>
      <w:r w:rsidR="00411B50">
        <w:t xml:space="preserve">istological subtypes: 1: carcinomas, 2: complex carcinomas, 3: carcinoma arising in benign mixed tumor, 4: </w:t>
      </w:r>
      <w:r w:rsidR="00411B50" w:rsidRPr="00411B50">
        <w:t xml:space="preserve">other types including solid carcinomas, </w:t>
      </w:r>
      <w:proofErr w:type="spellStart"/>
      <w:r w:rsidR="00411B50" w:rsidRPr="00411B50">
        <w:t>comedocarcinoma</w:t>
      </w:r>
      <w:proofErr w:type="spellEnd"/>
      <w:r w:rsidR="00411B50" w:rsidRPr="00411B50">
        <w:t>, carcinoma and malignant myoepithelioma, anaplastic carcinoma, carcinosarcoma</w:t>
      </w:r>
      <w:r w:rsidR="00411B50">
        <w:t xml:space="preserve">, </w:t>
      </w:r>
      <w:r w:rsidR="005C6F20">
        <w:t xml:space="preserve">Who stages (1-4), </w:t>
      </w:r>
      <w:r w:rsidR="00EF1FD1">
        <w:t>P</w:t>
      </w:r>
      <w:r w:rsidR="00411B50">
        <w:t>resence/absence of vascular invasion, and surgical margins: clean vs incomplete. Endpoint: time to primary metastasis. Hormonal factors (serum estrogen, tumor estrogen receptor and spay status not included</w:t>
      </w:r>
      <w:r w:rsidR="005C6F20">
        <w:t>.</w:t>
      </w:r>
      <w:r w:rsidR="00545AD4">
        <w:t xml:space="preserve"> </w:t>
      </w:r>
      <w:r w:rsidR="00545AD4" w:rsidRPr="00545AD4">
        <w:t>This dataset consist</w:t>
      </w:r>
      <w:r w:rsidR="00666FE9">
        <w:t>s</w:t>
      </w:r>
      <w:bookmarkStart w:id="0" w:name="_GoBack"/>
      <w:bookmarkEnd w:id="0"/>
      <w:r w:rsidR="00545AD4" w:rsidRPr="00545AD4">
        <w:t xml:space="preserve"> of pooled data from previously published studies (28, 29).</w:t>
      </w:r>
    </w:p>
    <w:sectPr w:rsidR="00791DF8" w:rsidSect="007779C9">
      <w:pgSz w:w="12240" w:h="15840"/>
      <w:pgMar w:top="225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I1MTYwNrA0MzQzMbBU0lEKTi0uzszPAykwrAUAqKe+cywAAAA="/>
  </w:docVars>
  <w:rsids>
    <w:rsidRoot w:val="00C07F2A"/>
    <w:rsid w:val="000008E6"/>
    <w:rsid w:val="00000FAB"/>
    <w:rsid w:val="0000204B"/>
    <w:rsid w:val="00002E08"/>
    <w:rsid w:val="000037CE"/>
    <w:rsid w:val="00003880"/>
    <w:rsid w:val="000040E1"/>
    <w:rsid w:val="000042A2"/>
    <w:rsid w:val="00004405"/>
    <w:rsid w:val="00004912"/>
    <w:rsid w:val="00005483"/>
    <w:rsid w:val="00007161"/>
    <w:rsid w:val="000078A6"/>
    <w:rsid w:val="0000792C"/>
    <w:rsid w:val="00007C3E"/>
    <w:rsid w:val="0001004E"/>
    <w:rsid w:val="000104F9"/>
    <w:rsid w:val="00011564"/>
    <w:rsid w:val="000116CE"/>
    <w:rsid w:val="00012038"/>
    <w:rsid w:val="00012535"/>
    <w:rsid w:val="00012854"/>
    <w:rsid w:val="00012B38"/>
    <w:rsid w:val="00012EB6"/>
    <w:rsid w:val="00012F10"/>
    <w:rsid w:val="000131A9"/>
    <w:rsid w:val="00013E9D"/>
    <w:rsid w:val="0001417A"/>
    <w:rsid w:val="00015BE0"/>
    <w:rsid w:val="000161FF"/>
    <w:rsid w:val="000169E4"/>
    <w:rsid w:val="00020185"/>
    <w:rsid w:val="00020EE5"/>
    <w:rsid w:val="00021134"/>
    <w:rsid w:val="00022A5E"/>
    <w:rsid w:val="00023100"/>
    <w:rsid w:val="00023661"/>
    <w:rsid w:val="000236EE"/>
    <w:rsid w:val="0002537B"/>
    <w:rsid w:val="0002566B"/>
    <w:rsid w:val="000265D4"/>
    <w:rsid w:val="00027F45"/>
    <w:rsid w:val="00030D6D"/>
    <w:rsid w:val="0003265A"/>
    <w:rsid w:val="00032898"/>
    <w:rsid w:val="000337D2"/>
    <w:rsid w:val="00033B76"/>
    <w:rsid w:val="00035DA4"/>
    <w:rsid w:val="00035E2E"/>
    <w:rsid w:val="000361A5"/>
    <w:rsid w:val="0003684B"/>
    <w:rsid w:val="0003691B"/>
    <w:rsid w:val="000404C3"/>
    <w:rsid w:val="0004090B"/>
    <w:rsid w:val="00040AD4"/>
    <w:rsid w:val="00040C9B"/>
    <w:rsid w:val="00040E6A"/>
    <w:rsid w:val="000427C7"/>
    <w:rsid w:val="00042B5A"/>
    <w:rsid w:val="00043E2D"/>
    <w:rsid w:val="00044235"/>
    <w:rsid w:val="000442D0"/>
    <w:rsid w:val="00046E6E"/>
    <w:rsid w:val="0004795F"/>
    <w:rsid w:val="00047975"/>
    <w:rsid w:val="00047B87"/>
    <w:rsid w:val="00047BF1"/>
    <w:rsid w:val="00047BF3"/>
    <w:rsid w:val="00050BD2"/>
    <w:rsid w:val="00050D0D"/>
    <w:rsid w:val="00051D43"/>
    <w:rsid w:val="00053C29"/>
    <w:rsid w:val="00054E22"/>
    <w:rsid w:val="000550A4"/>
    <w:rsid w:val="00055B89"/>
    <w:rsid w:val="00055DE3"/>
    <w:rsid w:val="00057B93"/>
    <w:rsid w:val="00057C67"/>
    <w:rsid w:val="000604F5"/>
    <w:rsid w:val="00061A5B"/>
    <w:rsid w:val="00061FDC"/>
    <w:rsid w:val="00063A1F"/>
    <w:rsid w:val="00065C6E"/>
    <w:rsid w:val="00067715"/>
    <w:rsid w:val="00067A1B"/>
    <w:rsid w:val="00067DD7"/>
    <w:rsid w:val="00070184"/>
    <w:rsid w:val="00070258"/>
    <w:rsid w:val="0007089E"/>
    <w:rsid w:val="00070E05"/>
    <w:rsid w:val="00072E3E"/>
    <w:rsid w:val="0007300F"/>
    <w:rsid w:val="00073767"/>
    <w:rsid w:val="000747D2"/>
    <w:rsid w:val="00074BB6"/>
    <w:rsid w:val="00075163"/>
    <w:rsid w:val="000755EF"/>
    <w:rsid w:val="00075971"/>
    <w:rsid w:val="0007792D"/>
    <w:rsid w:val="0008058F"/>
    <w:rsid w:val="000807E8"/>
    <w:rsid w:val="000809CA"/>
    <w:rsid w:val="00080E23"/>
    <w:rsid w:val="0008108D"/>
    <w:rsid w:val="00081529"/>
    <w:rsid w:val="000830F1"/>
    <w:rsid w:val="0008350F"/>
    <w:rsid w:val="000835DB"/>
    <w:rsid w:val="00083FAF"/>
    <w:rsid w:val="000842D6"/>
    <w:rsid w:val="000843D0"/>
    <w:rsid w:val="00084B3C"/>
    <w:rsid w:val="00085005"/>
    <w:rsid w:val="000850C7"/>
    <w:rsid w:val="00085993"/>
    <w:rsid w:val="00086655"/>
    <w:rsid w:val="00086E9C"/>
    <w:rsid w:val="00087A9E"/>
    <w:rsid w:val="00087BE3"/>
    <w:rsid w:val="0009123D"/>
    <w:rsid w:val="00091792"/>
    <w:rsid w:val="00092672"/>
    <w:rsid w:val="00092794"/>
    <w:rsid w:val="0009294B"/>
    <w:rsid w:val="00092E42"/>
    <w:rsid w:val="0009337C"/>
    <w:rsid w:val="0009353A"/>
    <w:rsid w:val="000943DB"/>
    <w:rsid w:val="00095A0D"/>
    <w:rsid w:val="0009619A"/>
    <w:rsid w:val="000968D5"/>
    <w:rsid w:val="00096D4D"/>
    <w:rsid w:val="00096DB8"/>
    <w:rsid w:val="000974C4"/>
    <w:rsid w:val="000A03D1"/>
    <w:rsid w:val="000A1105"/>
    <w:rsid w:val="000A17AF"/>
    <w:rsid w:val="000A34FB"/>
    <w:rsid w:val="000A3D9E"/>
    <w:rsid w:val="000A517C"/>
    <w:rsid w:val="000A51EC"/>
    <w:rsid w:val="000A6EEB"/>
    <w:rsid w:val="000B209A"/>
    <w:rsid w:val="000B2862"/>
    <w:rsid w:val="000B29E1"/>
    <w:rsid w:val="000B2B8C"/>
    <w:rsid w:val="000B4092"/>
    <w:rsid w:val="000B4B8F"/>
    <w:rsid w:val="000B538B"/>
    <w:rsid w:val="000B545F"/>
    <w:rsid w:val="000B5903"/>
    <w:rsid w:val="000B5CAD"/>
    <w:rsid w:val="000B615E"/>
    <w:rsid w:val="000B6C1D"/>
    <w:rsid w:val="000B6EEF"/>
    <w:rsid w:val="000B6EFF"/>
    <w:rsid w:val="000B7BB0"/>
    <w:rsid w:val="000B7D9A"/>
    <w:rsid w:val="000C0017"/>
    <w:rsid w:val="000C0441"/>
    <w:rsid w:val="000C0751"/>
    <w:rsid w:val="000C152F"/>
    <w:rsid w:val="000C28BA"/>
    <w:rsid w:val="000C2A16"/>
    <w:rsid w:val="000C2EF8"/>
    <w:rsid w:val="000C3000"/>
    <w:rsid w:val="000C35E8"/>
    <w:rsid w:val="000C35ED"/>
    <w:rsid w:val="000C369F"/>
    <w:rsid w:val="000C42C0"/>
    <w:rsid w:val="000C45EF"/>
    <w:rsid w:val="000C49A2"/>
    <w:rsid w:val="000C4A33"/>
    <w:rsid w:val="000C4FFB"/>
    <w:rsid w:val="000C53EC"/>
    <w:rsid w:val="000C5A42"/>
    <w:rsid w:val="000C5CF7"/>
    <w:rsid w:val="000C63FA"/>
    <w:rsid w:val="000C6CF8"/>
    <w:rsid w:val="000C6E25"/>
    <w:rsid w:val="000D0854"/>
    <w:rsid w:val="000D16AC"/>
    <w:rsid w:val="000D23A6"/>
    <w:rsid w:val="000D2DDD"/>
    <w:rsid w:val="000D324D"/>
    <w:rsid w:val="000D34F3"/>
    <w:rsid w:val="000D39B6"/>
    <w:rsid w:val="000D411A"/>
    <w:rsid w:val="000D5632"/>
    <w:rsid w:val="000D5DDC"/>
    <w:rsid w:val="000D6BCD"/>
    <w:rsid w:val="000D72FD"/>
    <w:rsid w:val="000D7C64"/>
    <w:rsid w:val="000E2221"/>
    <w:rsid w:val="000E38EA"/>
    <w:rsid w:val="000E459C"/>
    <w:rsid w:val="000E4917"/>
    <w:rsid w:val="000E4C60"/>
    <w:rsid w:val="000E4CA2"/>
    <w:rsid w:val="000E5FA6"/>
    <w:rsid w:val="000E6280"/>
    <w:rsid w:val="000E6552"/>
    <w:rsid w:val="000E6CC2"/>
    <w:rsid w:val="000E6DC5"/>
    <w:rsid w:val="000E6F59"/>
    <w:rsid w:val="000E7425"/>
    <w:rsid w:val="000F0219"/>
    <w:rsid w:val="000F15CB"/>
    <w:rsid w:val="000F1CBB"/>
    <w:rsid w:val="000F221A"/>
    <w:rsid w:val="000F2CA9"/>
    <w:rsid w:val="000F42BC"/>
    <w:rsid w:val="000F45EA"/>
    <w:rsid w:val="000F4F23"/>
    <w:rsid w:val="000F5E0F"/>
    <w:rsid w:val="000F6CBB"/>
    <w:rsid w:val="000F6DB2"/>
    <w:rsid w:val="000F710A"/>
    <w:rsid w:val="000F7FDD"/>
    <w:rsid w:val="00100352"/>
    <w:rsid w:val="00100983"/>
    <w:rsid w:val="00100B57"/>
    <w:rsid w:val="001014EC"/>
    <w:rsid w:val="00102401"/>
    <w:rsid w:val="001028CE"/>
    <w:rsid w:val="00102AC9"/>
    <w:rsid w:val="00103011"/>
    <w:rsid w:val="00103E7C"/>
    <w:rsid w:val="00103F78"/>
    <w:rsid w:val="00105EDB"/>
    <w:rsid w:val="001068F1"/>
    <w:rsid w:val="00106BED"/>
    <w:rsid w:val="00106C45"/>
    <w:rsid w:val="00106D2A"/>
    <w:rsid w:val="00107F34"/>
    <w:rsid w:val="001100AD"/>
    <w:rsid w:val="00110928"/>
    <w:rsid w:val="0011152D"/>
    <w:rsid w:val="001129BC"/>
    <w:rsid w:val="00112FB9"/>
    <w:rsid w:val="001152A8"/>
    <w:rsid w:val="00116F21"/>
    <w:rsid w:val="001177CD"/>
    <w:rsid w:val="00117CCE"/>
    <w:rsid w:val="00121CBE"/>
    <w:rsid w:val="0012252B"/>
    <w:rsid w:val="0012355B"/>
    <w:rsid w:val="001237F8"/>
    <w:rsid w:val="00123ABC"/>
    <w:rsid w:val="00123C44"/>
    <w:rsid w:val="00123D31"/>
    <w:rsid w:val="0012671B"/>
    <w:rsid w:val="00127340"/>
    <w:rsid w:val="0013033F"/>
    <w:rsid w:val="00130DDB"/>
    <w:rsid w:val="001311A7"/>
    <w:rsid w:val="0013143D"/>
    <w:rsid w:val="001316DC"/>
    <w:rsid w:val="00132542"/>
    <w:rsid w:val="00132D9B"/>
    <w:rsid w:val="00134E26"/>
    <w:rsid w:val="00135D3D"/>
    <w:rsid w:val="00136001"/>
    <w:rsid w:val="001366F4"/>
    <w:rsid w:val="00136839"/>
    <w:rsid w:val="001370F0"/>
    <w:rsid w:val="00140119"/>
    <w:rsid w:val="00140B65"/>
    <w:rsid w:val="00140B95"/>
    <w:rsid w:val="00140C6C"/>
    <w:rsid w:val="00140ECD"/>
    <w:rsid w:val="00141390"/>
    <w:rsid w:val="00143D83"/>
    <w:rsid w:val="00143E1D"/>
    <w:rsid w:val="00144854"/>
    <w:rsid w:val="00144EE2"/>
    <w:rsid w:val="00145A7F"/>
    <w:rsid w:val="00145B53"/>
    <w:rsid w:val="0014670F"/>
    <w:rsid w:val="00147524"/>
    <w:rsid w:val="00147A4C"/>
    <w:rsid w:val="00147D7C"/>
    <w:rsid w:val="001506ED"/>
    <w:rsid w:val="00150BC8"/>
    <w:rsid w:val="0015123D"/>
    <w:rsid w:val="00151F71"/>
    <w:rsid w:val="001531F6"/>
    <w:rsid w:val="001541FE"/>
    <w:rsid w:val="00154761"/>
    <w:rsid w:val="00157374"/>
    <w:rsid w:val="00157666"/>
    <w:rsid w:val="001603AC"/>
    <w:rsid w:val="001603B9"/>
    <w:rsid w:val="001605AA"/>
    <w:rsid w:val="00160CB9"/>
    <w:rsid w:val="00161303"/>
    <w:rsid w:val="00161D3A"/>
    <w:rsid w:val="00162593"/>
    <w:rsid w:val="00164C27"/>
    <w:rsid w:val="00164E2C"/>
    <w:rsid w:val="001650C9"/>
    <w:rsid w:val="001651D5"/>
    <w:rsid w:val="001668FF"/>
    <w:rsid w:val="0017040B"/>
    <w:rsid w:val="00170E6C"/>
    <w:rsid w:val="001717F6"/>
    <w:rsid w:val="00171DD1"/>
    <w:rsid w:val="001721BE"/>
    <w:rsid w:val="00172B21"/>
    <w:rsid w:val="00172CC7"/>
    <w:rsid w:val="00173C2E"/>
    <w:rsid w:val="00174245"/>
    <w:rsid w:val="00174F6A"/>
    <w:rsid w:val="001756BB"/>
    <w:rsid w:val="00175B56"/>
    <w:rsid w:val="00175E4B"/>
    <w:rsid w:val="001765F8"/>
    <w:rsid w:val="001766B6"/>
    <w:rsid w:val="0017694A"/>
    <w:rsid w:val="0017794E"/>
    <w:rsid w:val="00177A55"/>
    <w:rsid w:val="00177D2D"/>
    <w:rsid w:val="00177DB9"/>
    <w:rsid w:val="00177EE8"/>
    <w:rsid w:val="00180F04"/>
    <w:rsid w:val="00181030"/>
    <w:rsid w:val="00181124"/>
    <w:rsid w:val="001816A0"/>
    <w:rsid w:val="00181D3F"/>
    <w:rsid w:val="0018219B"/>
    <w:rsid w:val="00183072"/>
    <w:rsid w:val="0019035E"/>
    <w:rsid w:val="0019051F"/>
    <w:rsid w:val="0019164A"/>
    <w:rsid w:val="00192036"/>
    <w:rsid w:val="0019269F"/>
    <w:rsid w:val="00192C6E"/>
    <w:rsid w:val="001933CD"/>
    <w:rsid w:val="00193FD6"/>
    <w:rsid w:val="00195859"/>
    <w:rsid w:val="001975F1"/>
    <w:rsid w:val="00197632"/>
    <w:rsid w:val="00197A04"/>
    <w:rsid w:val="00197A8E"/>
    <w:rsid w:val="001A0D61"/>
    <w:rsid w:val="001A1DC8"/>
    <w:rsid w:val="001A1EF3"/>
    <w:rsid w:val="001A280B"/>
    <w:rsid w:val="001A2D1C"/>
    <w:rsid w:val="001A2FC5"/>
    <w:rsid w:val="001A35B9"/>
    <w:rsid w:val="001A393C"/>
    <w:rsid w:val="001A452A"/>
    <w:rsid w:val="001A4BAC"/>
    <w:rsid w:val="001A5B77"/>
    <w:rsid w:val="001A5BB3"/>
    <w:rsid w:val="001A5E80"/>
    <w:rsid w:val="001A622F"/>
    <w:rsid w:val="001A6C30"/>
    <w:rsid w:val="001A6D74"/>
    <w:rsid w:val="001A77E9"/>
    <w:rsid w:val="001B058D"/>
    <w:rsid w:val="001B0AE6"/>
    <w:rsid w:val="001B1165"/>
    <w:rsid w:val="001B1AE5"/>
    <w:rsid w:val="001B23BF"/>
    <w:rsid w:val="001B2522"/>
    <w:rsid w:val="001B28EA"/>
    <w:rsid w:val="001B2947"/>
    <w:rsid w:val="001B3D03"/>
    <w:rsid w:val="001B4601"/>
    <w:rsid w:val="001B557A"/>
    <w:rsid w:val="001B59CA"/>
    <w:rsid w:val="001B5A40"/>
    <w:rsid w:val="001B65EF"/>
    <w:rsid w:val="001B7698"/>
    <w:rsid w:val="001B7AD6"/>
    <w:rsid w:val="001C03C4"/>
    <w:rsid w:val="001C1895"/>
    <w:rsid w:val="001C21F7"/>
    <w:rsid w:val="001C292A"/>
    <w:rsid w:val="001C4571"/>
    <w:rsid w:val="001C474A"/>
    <w:rsid w:val="001C516B"/>
    <w:rsid w:val="001C5E5E"/>
    <w:rsid w:val="001C6589"/>
    <w:rsid w:val="001C7157"/>
    <w:rsid w:val="001C775D"/>
    <w:rsid w:val="001C78F1"/>
    <w:rsid w:val="001D0AB7"/>
    <w:rsid w:val="001D10BC"/>
    <w:rsid w:val="001D1D9C"/>
    <w:rsid w:val="001D1EE3"/>
    <w:rsid w:val="001D278E"/>
    <w:rsid w:val="001D31B9"/>
    <w:rsid w:val="001D3A35"/>
    <w:rsid w:val="001D3F55"/>
    <w:rsid w:val="001D4B23"/>
    <w:rsid w:val="001D4C17"/>
    <w:rsid w:val="001D5AEA"/>
    <w:rsid w:val="001D5C7A"/>
    <w:rsid w:val="001D68BD"/>
    <w:rsid w:val="001D6B42"/>
    <w:rsid w:val="001D6F8A"/>
    <w:rsid w:val="001D70DE"/>
    <w:rsid w:val="001D7667"/>
    <w:rsid w:val="001D7867"/>
    <w:rsid w:val="001E026A"/>
    <w:rsid w:val="001E0605"/>
    <w:rsid w:val="001E0CA7"/>
    <w:rsid w:val="001E2BFB"/>
    <w:rsid w:val="001E3837"/>
    <w:rsid w:val="001E4EA7"/>
    <w:rsid w:val="001E54E2"/>
    <w:rsid w:val="001E63E2"/>
    <w:rsid w:val="001F0AA7"/>
    <w:rsid w:val="001F193E"/>
    <w:rsid w:val="001F1B30"/>
    <w:rsid w:val="001F20E4"/>
    <w:rsid w:val="001F2349"/>
    <w:rsid w:val="001F2429"/>
    <w:rsid w:val="001F3266"/>
    <w:rsid w:val="001F3568"/>
    <w:rsid w:val="001F3A82"/>
    <w:rsid w:val="001F3E3D"/>
    <w:rsid w:val="001F4C55"/>
    <w:rsid w:val="001F511D"/>
    <w:rsid w:val="002014A8"/>
    <w:rsid w:val="00202BE1"/>
    <w:rsid w:val="002036CB"/>
    <w:rsid w:val="00203B81"/>
    <w:rsid w:val="00205DDF"/>
    <w:rsid w:val="00205E91"/>
    <w:rsid w:val="00206660"/>
    <w:rsid w:val="0020740B"/>
    <w:rsid w:val="00207537"/>
    <w:rsid w:val="0021094D"/>
    <w:rsid w:val="00211C99"/>
    <w:rsid w:val="00212647"/>
    <w:rsid w:val="0021292D"/>
    <w:rsid w:val="0021472C"/>
    <w:rsid w:val="00215492"/>
    <w:rsid w:val="0021627B"/>
    <w:rsid w:val="0021673F"/>
    <w:rsid w:val="0021681C"/>
    <w:rsid w:val="00216D3D"/>
    <w:rsid w:val="0021719D"/>
    <w:rsid w:val="002175EF"/>
    <w:rsid w:val="00217831"/>
    <w:rsid w:val="002204C3"/>
    <w:rsid w:val="00221EE8"/>
    <w:rsid w:val="00222217"/>
    <w:rsid w:val="002222F1"/>
    <w:rsid w:val="002227B4"/>
    <w:rsid w:val="002237CD"/>
    <w:rsid w:val="00223DE6"/>
    <w:rsid w:val="00223FA7"/>
    <w:rsid w:val="0022433A"/>
    <w:rsid w:val="002243FA"/>
    <w:rsid w:val="002245B5"/>
    <w:rsid w:val="00224968"/>
    <w:rsid w:val="00225C3A"/>
    <w:rsid w:val="00226077"/>
    <w:rsid w:val="002266A3"/>
    <w:rsid w:val="0022689D"/>
    <w:rsid w:val="00230129"/>
    <w:rsid w:val="00230870"/>
    <w:rsid w:val="00230E20"/>
    <w:rsid w:val="002311B6"/>
    <w:rsid w:val="00232D1B"/>
    <w:rsid w:val="00232D1F"/>
    <w:rsid w:val="002335CB"/>
    <w:rsid w:val="00233BA9"/>
    <w:rsid w:val="0023518C"/>
    <w:rsid w:val="00235AFB"/>
    <w:rsid w:val="00235C67"/>
    <w:rsid w:val="00235D0F"/>
    <w:rsid w:val="00237A4F"/>
    <w:rsid w:val="00237B33"/>
    <w:rsid w:val="002416B9"/>
    <w:rsid w:val="00242A22"/>
    <w:rsid w:val="002441F1"/>
    <w:rsid w:val="002446B4"/>
    <w:rsid w:val="00244D1D"/>
    <w:rsid w:val="00246225"/>
    <w:rsid w:val="00246510"/>
    <w:rsid w:val="00246CC7"/>
    <w:rsid w:val="002504B3"/>
    <w:rsid w:val="00251EAE"/>
    <w:rsid w:val="0025248D"/>
    <w:rsid w:val="002524E6"/>
    <w:rsid w:val="002530D3"/>
    <w:rsid w:val="002531DF"/>
    <w:rsid w:val="00253728"/>
    <w:rsid w:val="00253AC7"/>
    <w:rsid w:val="00253E2C"/>
    <w:rsid w:val="00256388"/>
    <w:rsid w:val="002569C6"/>
    <w:rsid w:val="002600DE"/>
    <w:rsid w:val="0026020D"/>
    <w:rsid w:val="002603AC"/>
    <w:rsid w:val="00260409"/>
    <w:rsid w:val="00261976"/>
    <w:rsid w:val="0026211C"/>
    <w:rsid w:val="002631FD"/>
    <w:rsid w:val="00265CDF"/>
    <w:rsid w:val="002663C4"/>
    <w:rsid w:val="002666DA"/>
    <w:rsid w:val="0026794C"/>
    <w:rsid w:val="00267992"/>
    <w:rsid w:val="00267CA4"/>
    <w:rsid w:val="00267EE7"/>
    <w:rsid w:val="002706F8"/>
    <w:rsid w:val="002707FA"/>
    <w:rsid w:val="00270B17"/>
    <w:rsid w:val="00270E76"/>
    <w:rsid w:val="00271571"/>
    <w:rsid w:val="00272381"/>
    <w:rsid w:val="002730E6"/>
    <w:rsid w:val="002747AB"/>
    <w:rsid w:val="00274812"/>
    <w:rsid w:val="00274899"/>
    <w:rsid w:val="00274B00"/>
    <w:rsid w:val="00274EE1"/>
    <w:rsid w:val="00275189"/>
    <w:rsid w:val="0028031F"/>
    <w:rsid w:val="00281677"/>
    <w:rsid w:val="00281AAF"/>
    <w:rsid w:val="002822B0"/>
    <w:rsid w:val="00282462"/>
    <w:rsid w:val="00282EB2"/>
    <w:rsid w:val="0028323F"/>
    <w:rsid w:val="00283495"/>
    <w:rsid w:val="00284314"/>
    <w:rsid w:val="00284E4C"/>
    <w:rsid w:val="00285E16"/>
    <w:rsid w:val="00285F33"/>
    <w:rsid w:val="00286719"/>
    <w:rsid w:val="00286A18"/>
    <w:rsid w:val="0028787A"/>
    <w:rsid w:val="00287E60"/>
    <w:rsid w:val="00291244"/>
    <w:rsid w:val="002917FC"/>
    <w:rsid w:val="00291A0A"/>
    <w:rsid w:val="00291AA3"/>
    <w:rsid w:val="002921D7"/>
    <w:rsid w:val="002922EA"/>
    <w:rsid w:val="0029298D"/>
    <w:rsid w:val="002939AD"/>
    <w:rsid w:val="00295902"/>
    <w:rsid w:val="0029698C"/>
    <w:rsid w:val="0029735D"/>
    <w:rsid w:val="00297CCC"/>
    <w:rsid w:val="002A14FE"/>
    <w:rsid w:val="002A17EA"/>
    <w:rsid w:val="002A190F"/>
    <w:rsid w:val="002A23B7"/>
    <w:rsid w:val="002A2ED3"/>
    <w:rsid w:val="002A3FF7"/>
    <w:rsid w:val="002A4903"/>
    <w:rsid w:val="002A5410"/>
    <w:rsid w:val="002A5896"/>
    <w:rsid w:val="002A5A53"/>
    <w:rsid w:val="002A6B50"/>
    <w:rsid w:val="002A6C01"/>
    <w:rsid w:val="002B0652"/>
    <w:rsid w:val="002B20B3"/>
    <w:rsid w:val="002B2690"/>
    <w:rsid w:val="002B3525"/>
    <w:rsid w:val="002B500F"/>
    <w:rsid w:val="002B51AC"/>
    <w:rsid w:val="002B57EF"/>
    <w:rsid w:val="002B600D"/>
    <w:rsid w:val="002B70C0"/>
    <w:rsid w:val="002B70E4"/>
    <w:rsid w:val="002B7339"/>
    <w:rsid w:val="002C00DE"/>
    <w:rsid w:val="002C2093"/>
    <w:rsid w:val="002C3198"/>
    <w:rsid w:val="002C3945"/>
    <w:rsid w:val="002C3FAC"/>
    <w:rsid w:val="002C42F0"/>
    <w:rsid w:val="002C4AAE"/>
    <w:rsid w:val="002C4B0A"/>
    <w:rsid w:val="002C4EFC"/>
    <w:rsid w:val="002C5C12"/>
    <w:rsid w:val="002C668D"/>
    <w:rsid w:val="002C67A5"/>
    <w:rsid w:val="002C763A"/>
    <w:rsid w:val="002D09C7"/>
    <w:rsid w:val="002D16DE"/>
    <w:rsid w:val="002D227C"/>
    <w:rsid w:val="002D2425"/>
    <w:rsid w:val="002D249E"/>
    <w:rsid w:val="002D2C65"/>
    <w:rsid w:val="002D364B"/>
    <w:rsid w:val="002D3B25"/>
    <w:rsid w:val="002D443A"/>
    <w:rsid w:val="002D49BB"/>
    <w:rsid w:val="002D5132"/>
    <w:rsid w:val="002D655C"/>
    <w:rsid w:val="002D68C2"/>
    <w:rsid w:val="002D71BD"/>
    <w:rsid w:val="002E0E5F"/>
    <w:rsid w:val="002E1366"/>
    <w:rsid w:val="002E1C51"/>
    <w:rsid w:val="002E1D20"/>
    <w:rsid w:val="002E2406"/>
    <w:rsid w:val="002E2474"/>
    <w:rsid w:val="002E26E5"/>
    <w:rsid w:val="002E2EE6"/>
    <w:rsid w:val="002E3627"/>
    <w:rsid w:val="002E386D"/>
    <w:rsid w:val="002E4F78"/>
    <w:rsid w:val="002E52A0"/>
    <w:rsid w:val="002E6949"/>
    <w:rsid w:val="002E6A4F"/>
    <w:rsid w:val="002E76E1"/>
    <w:rsid w:val="002E779F"/>
    <w:rsid w:val="002F004F"/>
    <w:rsid w:val="002F0AA1"/>
    <w:rsid w:val="002F0F3C"/>
    <w:rsid w:val="002F1812"/>
    <w:rsid w:val="002F30EE"/>
    <w:rsid w:val="002F3717"/>
    <w:rsid w:val="002F4408"/>
    <w:rsid w:val="002F451E"/>
    <w:rsid w:val="002F499A"/>
    <w:rsid w:val="002F5196"/>
    <w:rsid w:val="002F588F"/>
    <w:rsid w:val="002F5DFC"/>
    <w:rsid w:val="002F5FC9"/>
    <w:rsid w:val="002F71C3"/>
    <w:rsid w:val="002F77BF"/>
    <w:rsid w:val="0030122D"/>
    <w:rsid w:val="00301494"/>
    <w:rsid w:val="003014C0"/>
    <w:rsid w:val="003025DF"/>
    <w:rsid w:val="003027C4"/>
    <w:rsid w:val="00304788"/>
    <w:rsid w:val="00304963"/>
    <w:rsid w:val="00304D1F"/>
    <w:rsid w:val="003065F6"/>
    <w:rsid w:val="00306E29"/>
    <w:rsid w:val="0030709C"/>
    <w:rsid w:val="003070FD"/>
    <w:rsid w:val="0030779F"/>
    <w:rsid w:val="003102F9"/>
    <w:rsid w:val="00310656"/>
    <w:rsid w:val="00312CBB"/>
    <w:rsid w:val="0031310A"/>
    <w:rsid w:val="00313254"/>
    <w:rsid w:val="00315EEB"/>
    <w:rsid w:val="00316C31"/>
    <w:rsid w:val="00320349"/>
    <w:rsid w:val="00320928"/>
    <w:rsid w:val="00321054"/>
    <w:rsid w:val="0032147D"/>
    <w:rsid w:val="00321E91"/>
    <w:rsid w:val="00322289"/>
    <w:rsid w:val="00322EE4"/>
    <w:rsid w:val="003230F2"/>
    <w:rsid w:val="00326E4D"/>
    <w:rsid w:val="003270AD"/>
    <w:rsid w:val="00327C5E"/>
    <w:rsid w:val="003301E9"/>
    <w:rsid w:val="003305B4"/>
    <w:rsid w:val="003312F0"/>
    <w:rsid w:val="003323BC"/>
    <w:rsid w:val="00334EE4"/>
    <w:rsid w:val="00335184"/>
    <w:rsid w:val="003358F6"/>
    <w:rsid w:val="0034074A"/>
    <w:rsid w:val="00341E79"/>
    <w:rsid w:val="00342183"/>
    <w:rsid w:val="00342A86"/>
    <w:rsid w:val="00342D19"/>
    <w:rsid w:val="003430B8"/>
    <w:rsid w:val="003433BD"/>
    <w:rsid w:val="00343778"/>
    <w:rsid w:val="0034564E"/>
    <w:rsid w:val="00345900"/>
    <w:rsid w:val="00345BD6"/>
    <w:rsid w:val="00345D49"/>
    <w:rsid w:val="00345E1D"/>
    <w:rsid w:val="003460CF"/>
    <w:rsid w:val="00346722"/>
    <w:rsid w:val="00347585"/>
    <w:rsid w:val="00347706"/>
    <w:rsid w:val="003477EF"/>
    <w:rsid w:val="00347B3B"/>
    <w:rsid w:val="003514D2"/>
    <w:rsid w:val="00351DA0"/>
    <w:rsid w:val="00351F36"/>
    <w:rsid w:val="00353280"/>
    <w:rsid w:val="0035393E"/>
    <w:rsid w:val="00354438"/>
    <w:rsid w:val="00355B52"/>
    <w:rsid w:val="00355C8D"/>
    <w:rsid w:val="00356C01"/>
    <w:rsid w:val="0035718A"/>
    <w:rsid w:val="003574F6"/>
    <w:rsid w:val="00360524"/>
    <w:rsid w:val="0036057E"/>
    <w:rsid w:val="0036108E"/>
    <w:rsid w:val="003615A8"/>
    <w:rsid w:val="003625B6"/>
    <w:rsid w:val="00363DBB"/>
    <w:rsid w:val="003640D7"/>
    <w:rsid w:val="00364566"/>
    <w:rsid w:val="0036512D"/>
    <w:rsid w:val="00365DC9"/>
    <w:rsid w:val="00370022"/>
    <w:rsid w:val="003708E7"/>
    <w:rsid w:val="003709F3"/>
    <w:rsid w:val="00370F81"/>
    <w:rsid w:val="00374757"/>
    <w:rsid w:val="00374982"/>
    <w:rsid w:val="00375532"/>
    <w:rsid w:val="00376E2F"/>
    <w:rsid w:val="003772A8"/>
    <w:rsid w:val="00377DB7"/>
    <w:rsid w:val="00380426"/>
    <w:rsid w:val="00380829"/>
    <w:rsid w:val="00382A46"/>
    <w:rsid w:val="003830F3"/>
    <w:rsid w:val="00384452"/>
    <w:rsid w:val="00385B72"/>
    <w:rsid w:val="00385F7B"/>
    <w:rsid w:val="003875E8"/>
    <w:rsid w:val="00391D5E"/>
    <w:rsid w:val="003923DE"/>
    <w:rsid w:val="00392A0F"/>
    <w:rsid w:val="00392ABE"/>
    <w:rsid w:val="00392AC9"/>
    <w:rsid w:val="00392E67"/>
    <w:rsid w:val="003939EE"/>
    <w:rsid w:val="00394D65"/>
    <w:rsid w:val="00395BA6"/>
    <w:rsid w:val="00396887"/>
    <w:rsid w:val="003971F5"/>
    <w:rsid w:val="00397423"/>
    <w:rsid w:val="0039754C"/>
    <w:rsid w:val="0039764C"/>
    <w:rsid w:val="00397CF6"/>
    <w:rsid w:val="003A0469"/>
    <w:rsid w:val="003A065F"/>
    <w:rsid w:val="003A0A48"/>
    <w:rsid w:val="003A0B6E"/>
    <w:rsid w:val="003A1B6A"/>
    <w:rsid w:val="003A4C00"/>
    <w:rsid w:val="003A4F14"/>
    <w:rsid w:val="003A4FE3"/>
    <w:rsid w:val="003A5042"/>
    <w:rsid w:val="003A563D"/>
    <w:rsid w:val="003A6AC3"/>
    <w:rsid w:val="003A77CE"/>
    <w:rsid w:val="003B3C02"/>
    <w:rsid w:val="003B4131"/>
    <w:rsid w:val="003B663A"/>
    <w:rsid w:val="003B71D4"/>
    <w:rsid w:val="003C04F1"/>
    <w:rsid w:val="003C1378"/>
    <w:rsid w:val="003C199D"/>
    <w:rsid w:val="003C19DD"/>
    <w:rsid w:val="003C2CD9"/>
    <w:rsid w:val="003C330E"/>
    <w:rsid w:val="003C38F7"/>
    <w:rsid w:val="003C436C"/>
    <w:rsid w:val="003C4876"/>
    <w:rsid w:val="003C5E6B"/>
    <w:rsid w:val="003C6658"/>
    <w:rsid w:val="003C7BDF"/>
    <w:rsid w:val="003D02F9"/>
    <w:rsid w:val="003D0F9B"/>
    <w:rsid w:val="003D121E"/>
    <w:rsid w:val="003D2BC6"/>
    <w:rsid w:val="003D2E93"/>
    <w:rsid w:val="003D2F94"/>
    <w:rsid w:val="003D41EA"/>
    <w:rsid w:val="003D475F"/>
    <w:rsid w:val="003D49C6"/>
    <w:rsid w:val="003D4D7C"/>
    <w:rsid w:val="003D70B9"/>
    <w:rsid w:val="003D7DC1"/>
    <w:rsid w:val="003E0111"/>
    <w:rsid w:val="003E0196"/>
    <w:rsid w:val="003E0250"/>
    <w:rsid w:val="003E0E40"/>
    <w:rsid w:val="003E1201"/>
    <w:rsid w:val="003E3323"/>
    <w:rsid w:val="003E3DFF"/>
    <w:rsid w:val="003E3F7A"/>
    <w:rsid w:val="003E41AD"/>
    <w:rsid w:val="003E467E"/>
    <w:rsid w:val="003E4BE5"/>
    <w:rsid w:val="003E5A19"/>
    <w:rsid w:val="003E66D9"/>
    <w:rsid w:val="003E6702"/>
    <w:rsid w:val="003E6EF2"/>
    <w:rsid w:val="003E6F15"/>
    <w:rsid w:val="003E703A"/>
    <w:rsid w:val="003E70E8"/>
    <w:rsid w:val="003E7B16"/>
    <w:rsid w:val="003F0F0A"/>
    <w:rsid w:val="003F137D"/>
    <w:rsid w:val="003F21E3"/>
    <w:rsid w:val="003F228B"/>
    <w:rsid w:val="003F2700"/>
    <w:rsid w:val="003F28AC"/>
    <w:rsid w:val="003F4DC6"/>
    <w:rsid w:val="003F69D2"/>
    <w:rsid w:val="003F7316"/>
    <w:rsid w:val="003F74AC"/>
    <w:rsid w:val="00400B7A"/>
    <w:rsid w:val="004017E5"/>
    <w:rsid w:val="00402201"/>
    <w:rsid w:val="00402A08"/>
    <w:rsid w:val="00402B32"/>
    <w:rsid w:val="004030B3"/>
    <w:rsid w:val="00403DC9"/>
    <w:rsid w:val="0040425A"/>
    <w:rsid w:val="00404346"/>
    <w:rsid w:val="00405C29"/>
    <w:rsid w:val="004073E0"/>
    <w:rsid w:val="00407736"/>
    <w:rsid w:val="00407BCE"/>
    <w:rsid w:val="00407D95"/>
    <w:rsid w:val="004114DC"/>
    <w:rsid w:val="00411A83"/>
    <w:rsid w:val="00411B50"/>
    <w:rsid w:val="0041233C"/>
    <w:rsid w:val="00412DB8"/>
    <w:rsid w:val="00413607"/>
    <w:rsid w:val="00413BFD"/>
    <w:rsid w:val="00413C46"/>
    <w:rsid w:val="00414C4A"/>
    <w:rsid w:val="00414F24"/>
    <w:rsid w:val="00416338"/>
    <w:rsid w:val="004164CF"/>
    <w:rsid w:val="00416BE6"/>
    <w:rsid w:val="00417143"/>
    <w:rsid w:val="0042205A"/>
    <w:rsid w:val="00422138"/>
    <w:rsid w:val="00422B47"/>
    <w:rsid w:val="00423E80"/>
    <w:rsid w:val="004246C9"/>
    <w:rsid w:val="00424E1B"/>
    <w:rsid w:val="004255D6"/>
    <w:rsid w:val="004261E6"/>
    <w:rsid w:val="0042699A"/>
    <w:rsid w:val="00427B85"/>
    <w:rsid w:val="004302D8"/>
    <w:rsid w:val="00430B3E"/>
    <w:rsid w:val="004311D3"/>
    <w:rsid w:val="0043160D"/>
    <w:rsid w:val="0043210A"/>
    <w:rsid w:val="004322FC"/>
    <w:rsid w:val="00432B03"/>
    <w:rsid w:val="00432B4E"/>
    <w:rsid w:val="00433D69"/>
    <w:rsid w:val="0043465F"/>
    <w:rsid w:val="004355DA"/>
    <w:rsid w:val="00436383"/>
    <w:rsid w:val="004364BE"/>
    <w:rsid w:val="00437010"/>
    <w:rsid w:val="0043789B"/>
    <w:rsid w:val="00437E71"/>
    <w:rsid w:val="00441F98"/>
    <w:rsid w:val="00442E1F"/>
    <w:rsid w:val="00444C6C"/>
    <w:rsid w:val="004450AB"/>
    <w:rsid w:val="0044594A"/>
    <w:rsid w:val="00445B9C"/>
    <w:rsid w:val="00445EF9"/>
    <w:rsid w:val="004474E2"/>
    <w:rsid w:val="004475A8"/>
    <w:rsid w:val="00450C3C"/>
    <w:rsid w:val="004531FA"/>
    <w:rsid w:val="00453FC3"/>
    <w:rsid w:val="00454537"/>
    <w:rsid w:val="0045456F"/>
    <w:rsid w:val="00455E4C"/>
    <w:rsid w:val="00456FC4"/>
    <w:rsid w:val="00460757"/>
    <w:rsid w:val="00460F24"/>
    <w:rsid w:val="00461445"/>
    <w:rsid w:val="00461D75"/>
    <w:rsid w:val="00462437"/>
    <w:rsid w:val="004649C8"/>
    <w:rsid w:val="00465297"/>
    <w:rsid w:val="00465C4F"/>
    <w:rsid w:val="00465E56"/>
    <w:rsid w:val="0047005A"/>
    <w:rsid w:val="004707D2"/>
    <w:rsid w:val="00471547"/>
    <w:rsid w:val="0047218A"/>
    <w:rsid w:val="004722B6"/>
    <w:rsid w:val="00472442"/>
    <w:rsid w:val="004732EF"/>
    <w:rsid w:val="00473B4E"/>
    <w:rsid w:val="00474A2B"/>
    <w:rsid w:val="00475A9F"/>
    <w:rsid w:val="00475F9A"/>
    <w:rsid w:val="00476AC3"/>
    <w:rsid w:val="0047725F"/>
    <w:rsid w:val="0047794B"/>
    <w:rsid w:val="00477F95"/>
    <w:rsid w:val="00481E73"/>
    <w:rsid w:val="00482180"/>
    <w:rsid w:val="004826B4"/>
    <w:rsid w:val="00483322"/>
    <w:rsid w:val="004855F0"/>
    <w:rsid w:val="00485723"/>
    <w:rsid w:val="004877B5"/>
    <w:rsid w:val="00491887"/>
    <w:rsid w:val="00491D4D"/>
    <w:rsid w:val="00492020"/>
    <w:rsid w:val="00492225"/>
    <w:rsid w:val="00492B66"/>
    <w:rsid w:val="00494E54"/>
    <w:rsid w:val="00496388"/>
    <w:rsid w:val="00496AA8"/>
    <w:rsid w:val="00497B42"/>
    <w:rsid w:val="004A0227"/>
    <w:rsid w:val="004A0298"/>
    <w:rsid w:val="004A0320"/>
    <w:rsid w:val="004A073B"/>
    <w:rsid w:val="004A0C5C"/>
    <w:rsid w:val="004A1FB0"/>
    <w:rsid w:val="004A21EB"/>
    <w:rsid w:val="004A30F3"/>
    <w:rsid w:val="004A407D"/>
    <w:rsid w:val="004A4F3C"/>
    <w:rsid w:val="004A52AF"/>
    <w:rsid w:val="004A6950"/>
    <w:rsid w:val="004A695A"/>
    <w:rsid w:val="004A7122"/>
    <w:rsid w:val="004B0183"/>
    <w:rsid w:val="004B01D3"/>
    <w:rsid w:val="004B075C"/>
    <w:rsid w:val="004B119F"/>
    <w:rsid w:val="004B1301"/>
    <w:rsid w:val="004B20CA"/>
    <w:rsid w:val="004B49CC"/>
    <w:rsid w:val="004B533F"/>
    <w:rsid w:val="004B562C"/>
    <w:rsid w:val="004C15CC"/>
    <w:rsid w:val="004C281A"/>
    <w:rsid w:val="004C2A76"/>
    <w:rsid w:val="004C2D3B"/>
    <w:rsid w:val="004C4331"/>
    <w:rsid w:val="004C4BBC"/>
    <w:rsid w:val="004C4E32"/>
    <w:rsid w:val="004C5222"/>
    <w:rsid w:val="004C6A1C"/>
    <w:rsid w:val="004C76B1"/>
    <w:rsid w:val="004C781F"/>
    <w:rsid w:val="004C7854"/>
    <w:rsid w:val="004C788F"/>
    <w:rsid w:val="004C7939"/>
    <w:rsid w:val="004C7AF1"/>
    <w:rsid w:val="004C7C68"/>
    <w:rsid w:val="004D05FC"/>
    <w:rsid w:val="004D097B"/>
    <w:rsid w:val="004D291B"/>
    <w:rsid w:val="004D2C59"/>
    <w:rsid w:val="004D2CD2"/>
    <w:rsid w:val="004D3026"/>
    <w:rsid w:val="004D3B60"/>
    <w:rsid w:val="004D773A"/>
    <w:rsid w:val="004D79B9"/>
    <w:rsid w:val="004E0BBD"/>
    <w:rsid w:val="004E0F05"/>
    <w:rsid w:val="004E1057"/>
    <w:rsid w:val="004E11DC"/>
    <w:rsid w:val="004E1608"/>
    <w:rsid w:val="004E19E7"/>
    <w:rsid w:val="004E3907"/>
    <w:rsid w:val="004E3A06"/>
    <w:rsid w:val="004E3E2A"/>
    <w:rsid w:val="004E5546"/>
    <w:rsid w:val="004E611B"/>
    <w:rsid w:val="004E6624"/>
    <w:rsid w:val="004E7A46"/>
    <w:rsid w:val="004F00B8"/>
    <w:rsid w:val="004F0D46"/>
    <w:rsid w:val="004F0E47"/>
    <w:rsid w:val="004F2615"/>
    <w:rsid w:val="004F3D92"/>
    <w:rsid w:val="004F4505"/>
    <w:rsid w:val="004F5EAF"/>
    <w:rsid w:val="00500C62"/>
    <w:rsid w:val="005018EA"/>
    <w:rsid w:val="00501A94"/>
    <w:rsid w:val="00502315"/>
    <w:rsid w:val="00502B04"/>
    <w:rsid w:val="00503F22"/>
    <w:rsid w:val="00504FF1"/>
    <w:rsid w:val="0050749F"/>
    <w:rsid w:val="00507694"/>
    <w:rsid w:val="0051048A"/>
    <w:rsid w:val="00511FD4"/>
    <w:rsid w:val="00512019"/>
    <w:rsid w:val="005122C1"/>
    <w:rsid w:val="005128A6"/>
    <w:rsid w:val="00512971"/>
    <w:rsid w:val="00512D27"/>
    <w:rsid w:val="00514CE8"/>
    <w:rsid w:val="00515DE8"/>
    <w:rsid w:val="00517A5A"/>
    <w:rsid w:val="00520A60"/>
    <w:rsid w:val="00520E46"/>
    <w:rsid w:val="0052397A"/>
    <w:rsid w:val="00523D96"/>
    <w:rsid w:val="00523EAC"/>
    <w:rsid w:val="005248B1"/>
    <w:rsid w:val="0052502D"/>
    <w:rsid w:val="005254EC"/>
    <w:rsid w:val="00525657"/>
    <w:rsid w:val="00525FDE"/>
    <w:rsid w:val="00526059"/>
    <w:rsid w:val="00526484"/>
    <w:rsid w:val="00527641"/>
    <w:rsid w:val="005278EE"/>
    <w:rsid w:val="00527A32"/>
    <w:rsid w:val="00527F3E"/>
    <w:rsid w:val="00530D58"/>
    <w:rsid w:val="00531886"/>
    <w:rsid w:val="00531B62"/>
    <w:rsid w:val="00531CF0"/>
    <w:rsid w:val="00532216"/>
    <w:rsid w:val="005322D9"/>
    <w:rsid w:val="005327EB"/>
    <w:rsid w:val="0053285F"/>
    <w:rsid w:val="00534635"/>
    <w:rsid w:val="00534A95"/>
    <w:rsid w:val="0053522B"/>
    <w:rsid w:val="00536327"/>
    <w:rsid w:val="005370D3"/>
    <w:rsid w:val="00537607"/>
    <w:rsid w:val="00537901"/>
    <w:rsid w:val="005407EA"/>
    <w:rsid w:val="0054156B"/>
    <w:rsid w:val="005416A4"/>
    <w:rsid w:val="00541992"/>
    <w:rsid w:val="005447D1"/>
    <w:rsid w:val="0054563E"/>
    <w:rsid w:val="00545AD4"/>
    <w:rsid w:val="00545E45"/>
    <w:rsid w:val="005460C7"/>
    <w:rsid w:val="0054709D"/>
    <w:rsid w:val="00547BA5"/>
    <w:rsid w:val="00550C8F"/>
    <w:rsid w:val="00550D6E"/>
    <w:rsid w:val="005512C1"/>
    <w:rsid w:val="00551BEF"/>
    <w:rsid w:val="00551E4D"/>
    <w:rsid w:val="00552AAB"/>
    <w:rsid w:val="00552CE5"/>
    <w:rsid w:val="00552F89"/>
    <w:rsid w:val="0055313B"/>
    <w:rsid w:val="00553644"/>
    <w:rsid w:val="00554178"/>
    <w:rsid w:val="0055496D"/>
    <w:rsid w:val="00555A59"/>
    <w:rsid w:val="005564F6"/>
    <w:rsid w:val="00556E60"/>
    <w:rsid w:val="005574B9"/>
    <w:rsid w:val="00557713"/>
    <w:rsid w:val="00560DD1"/>
    <w:rsid w:val="00562737"/>
    <w:rsid w:val="00562D00"/>
    <w:rsid w:val="00563348"/>
    <w:rsid w:val="00563BF1"/>
    <w:rsid w:val="00564232"/>
    <w:rsid w:val="005647DF"/>
    <w:rsid w:val="00565524"/>
    <w:rsid w:val="00565EC5"/>
    <w:rsid w:val="00566DFC"/>
    <w:rsid w:val="00567075"/>
    <w:rsid w:val="00567894"/>
    <w:rsid w:val="00570D63"/>
    <w:rsid w:val="005719B5"/>
    <w:rsid w:val="00571E22"/>
    <w:rsid w:val="00572E79"/>
    <w:rsid w:val="0057403C"/>
    <w:rsid w:val="00574B0B"/>
    <w:rsid w:val="0057559E"/>
    <w:rsid w:val="00575AA2"/>
    <w:rsid w:val="00575EEA"/>
    <w:rsid w:val="00575F7F"/>
    <w:rsid w:val="00576F3E"/>
    <w:rsid w:val="00577FC5"/>
    <w:rsid w:val="005802B5"/>
    <w:rsid w:val="00580FB8"/>
    <w:rsid w:val="00581659"/>
    <w:rsid w:val="00581C77"/>
    <w:rsid w:val="00581DB4"/>
    <w:rsid w:val="0058247C"/>
    <w:rsid w:val="005864AC"/>
    <w:rsid w:val="00587AAC"/>
    <w:rsid w:val="0059016B"/>
    <w:rsid w:val="0059052B"/>
    <w:rsid w:val="00590778"/>
    <w:rsid w:val="00590C8D"/>
    <w:rsid w:val="00591763"/>
    <w:rsid w:val="0059181A"/>
    <w:rsid w:val="005919B3"/>
    <w:rsid w:val="005929A9"/>
    <w:rsid w:val="00593013"/>
    <w:rsid w:val="00593BC9"/>
    <w:rsid w:val="005950D0"/>
    <w:rsid w:val="005951EA"/>
    <w:rsid w:val="00595E68"/>
    <w:rsid w:val="00596D4D"/>
    <w:rsid w:val="00597168"/>
    <w:rsid w:val="0059764C"/>
    <w:rsid w:val="005979DE"/>
    <w:rsid w:val="005A0D86"/>
    <w:rsid w:val="005A1611"/>
    <w:rsid w:val="005A19EF"/>
    <w:rsid w:val="005A1BB4"/>
    <w:rsid w:val="005A229A"/>
    <w:rsid w:val="005A25CF"/>
    <w:rsid w:val="005A2831"/>
    <w:rsid w:val="005A400C"/>
    <w:rsid w:val="005A4397"/>
    <w:rsid w:val="005A487F"/>
    <w:rsid w:val="005A4B63"/>
    <w:rsid w:val="005A71D8"/>
    <w:rsid w:val="005A79CA"/>
    <w:rsid w:val="005A7ECF"/>
    <w:rsid w:val="005B01B4"/>
    <w:rsid w:val="005B0E53"/>
    <w:rsid w:val="005B13A8"/>
    <w:rsid w:val="005B1B1D"/>
    <w:rsid w:val="005B2137"/>
    <w:rsid w:val="005B2205"/>
    <w:rsid w:val="005B2B79"/>
    <w:rsid w:val="005B36CF"/>
    <w:rsid w:val="005B39E4"/>
    <w:rsid w:val="005B3FB3"/>
    <w:rsid w:val="005B5657"/>
    <w:rsid w:val="005B5D38"/>
    <w:rsid w:val="005C02D1"/>
    <w:rsid w:val="005C062F"/>
    <w:rsid w:val="005C0E72"/>
    <w:rsid w:val="005C1098"/>
    <w:rsid w:val="005C20DD"/>
    <w:rsid w:val="005C2B81"/>
    <w:rsid w:val="005C3AE7"/>
    <w:rsid w:val="005C4353"/>
    <w:rsid w:val="005C4537"/>
    <w:rsid w:val="005C4F3A"/>
    <w:rsid w:val="005C551A"/>
    <w:rsid w:val="005C55C3"/>
    <w:rsid w:val="005C5EE3"/>
    <w:rsid w:val="005C6AF9"/>
    <w:rsid w:val="005C6D29"/>
    <w:rsid w:val="005C6F20"/>
    <w:rsid w:val="005C714C"/>
    <w:rsid w:val="005D02D6"/>
    <w:rsid w:val="005D0B19"/>
    <w:rsid w:val="005D164C"/>
    <w:rsid w:val="005D18CA"/>
    <w:rsid w:val="005D1999"/>
    <w:rsid w:val="005D207F"/>
    <w:rsid w:val="005D236D"/>
    <w:rsid w:val="005D2F27"/>
    <w:rsid w:val="005D3D99"/>
    <w:rsid w:val="005D55AA"/>
    <w:rsid w:val="005D5BC2"/>
    <w:rsid w:val="005D6D30"/>
    <w:rsid w:val="005D6E15"/>
    <w:rsid w:val="005D71A2"/>
    <w:rsid w:val="005D757E"/>
    <w:rsid w:val="005D798B"/>
    <w:rsid w:val="005D7FB5"/>
    <w:rsid w:val="005E171F"/>
    <w:rsid w:val="005E21CC"/>
    <w:rsid w:val="005E2E58"/>
    <w:rsid w:val="005E35FA"/>
    <w:rsid w:val="005E363F"/>
    <w:rsid w:val="005E4BD9"/>
    <w:rsid w:val="005E683B"/>
    <w:rsid w:val="005E7571"/>
    <w:rsid w:val="005E7620"/>
    <w:rsid w:val="005F029B"/>
    <w:rsid w:val="005F039F"/>
    <w:rsid w:val="005F0855"/>
    <w:rsid w:val="005F20F2"/>
    <w:rsid w:val="005F20F9"/>
    <w:rsid w:val="005F2A80"/>
    <w:rsid w:val="005F33FC"/>
    <w:rsid w:val="005F388F"/>
    <w:rsid w:val="005F3E15"/>
    <w:rsid w:val="005F4C89"/>
    <w:rsid w:val="005F65C5"/>
    <w:rsid w:val="005F68A3"/>
    <w:rsid w:val="005F6E42"/>
    <w:rsid w:val="00600E6B"/>
    <w:rsid w:val="006014BE"/>
    <w:rsid w:val="006016BE"/>
    <w:rsid w:val="00601C93"/>
    <w:rsid w:val="006023D6"/>
    <w:rsid w:val="00602C8E"/>
    <w:rsid w:val="00603F2F"/>
    <w:rsid w:val="0060579A"/>
    <w:rsid w:val="00605DD3"/>
    <w:rsid w:val="00606792"/>
    <w:rsid w:val="006067D2"/>
    <w:rsid w:val="006103CA"/>
    <w:rsid w:val="006106A3"/>
    <w:rsid w:val="0061095B"/>
    <w:rsid w:val="00611CAC"/>
    <w:rsid w:val="00612919"/>
    <w:rsid w:val="00612B97"/>
    <w:rsid w:val="006136EC"/>
    <w:rsid w:val="006137F6"/>
    <w:rsid w:val="006142C4"/>
    <w:rsid w:val="006145BB"/>
    <w:rsid w:val="00614772"/>
    <w:rsid w:val="00614AF0"/>
    <w:rsid w:val="006153E0"/>
    <w:rsid w:val="006153F5"/>
    <w:rsid w:val="0061760A"/>
    <w:rsid w:val="0062048D"/>
    <w:rsid w:val="00621D37"/>
    <w:rsid w:val="0062237E"/>
    <w:rsid w:val="0062339E"/>
    <w:rsid w:val="0062467B"/>
    <w:rsid w:val="006259C2"/>
    <w:rsid w:val="00625C89"/>
    <w:rsid w:val="00625CD8"/>
    <w:rsid w:val="00626555"/>
    <w:rsid w:val="006266BF"/>
    <w:rsid w:val="00627154"/>
    <w:rsid w:val="006271B1"/>
    <w:rsid w:val="00627D25"/>
    <w:rsid w:val="00627E24"/>
    <w:rsid w:val="006323A9"/>
    <w:rsid w:val="0063255C"/>
    <w:rsid w:val="00632BC5"/>
    <w:rsid w:val="00632C60"/>
    <w:rsid w:val="00632D99"/>
    <w:rsid w:val="00633911"/>
    <w:rsid w:val="00634D18"/>
    <w:rsid w:val="0063544D"/>
    <w:rsid w:val="00635466"/>
    <w:rsid w:val="0063634E"/>
    <w:rsid w:val="00641ED4"/>
    <w:rsid w:val="00642CDF"/>
    <w:rsid w:val="00642DE8"/>
    <w:rsid w:val="00643327"/>
    <w:rsid w:val="00643A2F"/>
    <w:rsid w:val="0064464B"/>
    <w:rsid w:val="006447DF"/>
    <w:rsid w:val="00644A7D"/>
    <w:rsid w:val="00645195"/>
    <w:rsid w:val="0064532F"/>
    <w:rsid w:val="00646263"/>
    <w:rsid w:val="00647197"/>
    <w:rsid w:val="006471EC"/>
    <w:rsid w:val="006473AA"/>
    <w:rsid w:val="00650608"/>
    <w:rsid w:val="00650B2B"/>
    <w:rsid w:val="00650E3C"/>
    <w:rsid w:val="00650F36"/>
    <w:rsid w:val="00651BE2"/>
    <w:rsid w:val="0065234D"/>
    <w:rsid w:val="00652380"/>
    <w:rsid w:val="00652B5D"/>
    <w:rsid w:val="00653BB5"/>
    <w:rsid w:val="00656B6E"/>
    <w:rsid w:val="00660574"/>
    <w:rsid w:val="006608AA"/>
    <w:rsid w:val="00661271"/>
    <w:rsid w:val="0066169D"/>
    <w:rsid w:val="00662FEB"/>
    <w:rsid w:val="00663870"/>
    <w:rsid w:val="00664C5E"/>
    <w:rsid w:val="00664C84"/>
    <w:rsid w:val="00666B6C"/>
    <w:rsid w:val="00666FE9"/>
    <w:rsid w:val="00667296"/>
    <w:rsid w:val="0066730B"/>
    <w:rsid w:val="006709C1"/>
    <w:rsid w:val="00670C92"/>
    <w:rsid w:val="00670D53"/>
    <w:rsid w:val="0067124B"/>
    <w:rsid w:val="0067138C"/>
    <w:rsid w:val="0067249A"/>
    <w:rsid w:val="006726C1"/>
    <w:rsid w:val="006738F5"/>
    <w:rsid w:val="00674881"/>
    <w:rsid w:val="006758BF"/>
    <w:rsid w:val="00675E9F"/>
    <w:rsid w:val="0067609F"/>
    <w:rsid w:val="00676362"/>
    <w:rsid w:val="006766B8"/>
    <w:rsid w:val="00676F4D"/>
    <w:rsid w:val="006773D1"/>
    <w:rsid w:val="006775C9"/>
    <w:rsid w:val="0068046D"/>
    <w:rsid w:val="006805B2"/>
    <w:rsid w:val="00682B46"/>
    <w:rsid w:val="00682CE7"/>
    <w:rsid w:val="00682D85"/>
    <w:rsid w:val="006834DA"/>
    <w:rsid w:val="006835EA"/>
    <w:rsid w:val="00683E8A"/>
    <w:rsid w:val="006841C4"/>
    <w:rsid w:val="0068484E"/>
    <w:rsid w:val="0068491F"/>
    <w:rsid w:val="00684D72"/>
    <w:rsid w:val="00685A7C"/>
    <w:rsid w:val="006867A3"/>
    <w:rsid w:val="006878C8"/>
    <w:rsid w:val="00690082"/>
    <w:rsid w:val="006905EC"/>
    <w:rsid w:val="00690654"/>
    <w:rsid w:val="00690A2A"/>
    <w:rsid w:val="006915E3"/>
    <w:rsid w:val="00692ED0"/>
    <w:rsid w:val="006935CC"/>
    <w:rsid w:val="00693C39"/>
    <w:rsid w:val="006958B1"/>
    <w:rsid w:val="00696AA8"/>
    <w:rsid w:val="00696CFB"/>
    <w:rsid w:val="006971DB"/>
    <w:rsid w:val="00697D07"/>
    <w:rsid w:val="006A04E1"/>
    <w:rsid w:val="006A0A49"/>
    <w:rsid w:val="006A0AD7"/>
    <w:rsid w:val="006A259B"/>
    <w:rsid w:val="006A2951"/>
    <w:rsid w:val="006A3450"/>
    <w:rsid w:val="006A3786"/>
    <w:rsid w:val="006A3AC2"/>
    <w:rsid w:val="006A45B2"/>
    <w:rsid w:val="006A6A60"/>
    <w:rsid w:val="006A76EC"/>
    <w:rsid w:val="006B06F2"/>
    <w:rsid w:val="006B15D2"/>
    <w:rsid w:val="006B2EE5"/>
    <w:rsid w:val="006B39EC"/>
    <w:rsid w:val="006B49F4"/>
    <w:rsid w:val="006B5390"/>
    <w:rsid w:val="006B559C"/>
    <w:rsid w:val="006B69AF"/>
    <w:rsid w:val="006B6F75"/>
    <w:rsid w:val="006B77D3"/>
    <w:rsid w:val="006B7B33"/>
    <w:rsid w:val="006C08A7"/>
    <w:rsid w:val="006C1491"/>
    <w:rsid w:val="006C1BE4"/>
    <w:rsid w:val="006C2B85"/>
    <w:rsid w:val="006C39B5"/>
    <w:rsid w:val="006C6A33"/>
    <w:rsid w:val="006C79C8"/>
    <w:rsid w:val="006C7F97"/>
    <w:rsid w:val="006D044B"/>
    <w:rsid w:val="006D0A25"/>
    <w:rsid w:val="006D0D0D"/>
    <w:rsid w:val="006D0DBA"/>
    <w:rsid w:val="006D1112"/>
    <w:rsid w:val="006D366F"/>
    <w:rsid w:val="006D41F7"/>
    <w:rsid w:val="006D505E"/>
    <w:rsid w:val="006D71F2"/>
    <w:rsid w:val="006E0E0A"/>
    <w:rsid w:val="006E106E"/>
    <w:rsid w:val="006E107D"/>
    <w:rsid w:val="006E1873"/>
    <w:rsid w:val="006E24E5"/>
    <w:rsid w:val="006E2745"/>
    <w:rsid w:val="006E3299"/>
    <w:rsid w:val="006E436C"/>
    <w:rsid w:val="006E6194"/>
    <w:rsid w:val="006E7255"/>
    <w:rsid w:val="006E75B8"/>
    <w:rsid w:val="006F0560"/>
    <w:rsid w:val="006F51CB"/>
    <w:rsid w:val="006F53B2"/>
    <w:rsid w:val="006F5472"/>
    <w:rsid w:val="006F6433"/>
    <w:rsid w:val="006F673D"/>
    <w:rsid w:val="0070060B"/>
    <w:rsid w:val="007006E1"/>
    <w:rsid w:val="00700A91"/>
    <w:rsid w:val="00700E8F"/>
    <w:rsid w:val="0070137F"/>
    <w:rsid w:val="0070185C"/>
    <w:rsid w:val="0070233F"/>
    <w:rsid w:val="007027B1"/>
    <w:rsid w:val="00703C21"/>
    <w:rsid w:val="00704410"/>
    <w:rsid w:val="00704523"/>
    <w:rsid w:val="00704FDD"/>
    <w:rsid w:val="007054BD"/>
    <w:rsid w:val="00705F24"/>
    <w:rsid w:val="00706DB0"/>
    <w:rsid w:val="0070750C"/>
    <w:rsid w:val="007101D9"/>
    <w:rsid w:val="007102AD"/>
    <w:rsid w:val="00712041"/>
    <w:rsid w:val="00712FF3"/>
    <w:rsid w:val="00713231"/>
    <w:rsid w:val="00713D03"/>
    <w:rsid w:val="00714564"/>
    <w:rsid w:val="00714995"/>
    <w:rsid w:val="00715330"/>
    <w:rsid w:val="00715635"/>
    <w:rsid w:val="00717388"/>
    <w:rsid w:val="0071787F"/>
    <w:rsid w:val="007200D2"/>
    <w:rsid w:val="00720817"/>
    <w:rsid w:val="00720AD3"/>
    <w:rsid w:val="00720C5D"/>
    <w:rsid w:val="0072175D"/>
    <w:rsid w:val="00721D12"/>
    <w:rsid w:val="00722BC9"/>
    <w:rsid w:val="00722E56"/>
    <w:rsid w:val="00722E96"/>
    <w:rsid w:val="007236FD"/>
    <w:rsid w:val="007239FD"/>
    <w:rsid w:val="0072690A"/>
    <w:rsid w:val="00727868"/>
    <w:rsid w:val="00727AA1"/>
    <w:rsid w:val="00730AC7"/>
    <w:rsid w:val="0073271A"/>
    <w:rsid w:val="0073464B"/>
    <w:rsid w:val="007368DA"/>
    <w:rsid w:val="00736AE4"/>
    <w:rsid w:val="007373C3"/>
    <w:rsid w:val="00737BCF"/>
    <w:rsid w:val="00737C8C"/>
    <w:rsid w:val="00740E64"/>
    <w:rsid w:val="00742DEF"/>
    <w:rsid w:val="00743167"/>
    <w:rsid w:val="00743B2B"/>
    <w:rsid w:val="00743FAD"/>
    <w:rsid w:val="0074405D"/>
    <w:rsid w:val="00744B5D"/>
    <w:rsid w:val="00746625"/>
    <w:rsid w:val="00746734"/>
    <w:rsid w:val="0074705B"/>
    <w:rsid w:val="00747181"/>
    <w:rsid w:val="0074771B"/>
    <w:rsid w:val="007503DC"/>
    <w:rsid w:val="00750463"/>
    <w:rsid w:val="007507B9"/>
    <w:rsid w:val="00750BA4"/>
    <w:rsid w:val="00752B26"/>
    <w:rsid w:val="00752D51"/>
    <w:rsid w:val="00752FE0"/>
    <w:rsid w:val="0075377B"/>
    <w:rsid w:val="00753904"/>
    <w:rsid w:val="0075513A"/>
    <w:rsid w:val="0075619D"/>
    <w:rsid w:val="00757308"/>
    <w:rsid w:val="00757C97"/>
    <w:rsid w:val="00757D51"/>
    <w:rsid w:val="00761E87"/>
    <w:rsid w:val="00762F35"/>
    <w:rsid w:val="007632CC"/>
    <w:rsid w:val="0076349B"/>
    <w:rsid w:val="00763C27"/>
    <w:rsid w:val="00763C75"/>
    <w:rsid w:val="00763DDC"/>
    <w:rsid w:val="00763EE4"/>
    <w:rsid w:val="007654A7"/>
    <w:rsid w:val="007656C7"/>
    <w:rsid w:val="00765D38"/>
    <w:rsid w:val="00766609"/>
    <w:rsid w:val="00766CDA"/>
    <w:rsid w:val="00767A05"/>
    <w:rsid w:val="007704A2"/>
    <w:rsid w:val="00770CBF"/>
    <w:rsid w:val="00771256"/>
    <w:rsid w:val="00771C53"/>
    <w:rsid w:val="00773149"/>
    <w:rsid w:val="00774576"/>
    <w:rsid w:val="00774F70"/>
    <w:rsid w:val="00776105"/>
    <w:rsid w:val="00776BE2"/>
    <w:rsid w:val="007775B5"/>
    <w:rsid w:val="007779C9"/>
    <w:rsid w:val="00777A8C"/>
    <w:rsid w:val="00782307"/>
    <w:rsid w:val="0078525C"/>
    <w:rsid w:val="00787038"/>
    <w:rsid w:val="00790F58"/>
    <w:rsid w:val="00791DF8"/>
    <w:rsid w:val="00791F04"/>
    <w:rsid w:val="00792AB7"/>
    <w:rsid w:val="00792D11"/>
    <w:rsid w:val="007930F4"/>
    <w:rsid w:val="00793201"/>
    <w:rsid w:val="00793333"/>
    <w:rsid w:val="00794603"/>
    <w:rsid w:val="00795603"/>
    <w:rsid w:val="0079611D"/>
    <w:rsid w:val="00796ABB"/>
    <w:rsid w:val="00796D69"/>
    <w:rsid w:val="0079792C"/>
    <w:rsid w:val="007A051B"/>
    <w:rsid w:val="007A0A6D"/>
    <w:rsid w:val="007A3B07"/>
    <w:rsid w:val="007A418B"/>
    <w:rsid w:val="007A68E8"/>
    <w:rsid w:val="007B00D5"/>
    <w:rsid w:val="007B0FE6"/>
    <w:rsid w:val="007B0FE9"/>
    <w:rsid w:val="007B171C"/>
    <w:rsid w:val="007B4D9A"/>
    <w:rsid w:val="007B5F00"/>
    <w:rsid w:val="007B70A6"/>
    <w:rsid w:val="007C0112"/>
    <w:rsid w:val="007C1494"/>
    <w:rsid w:val="007C21B6"/>
    <w:rsid w:val="007C2CAB"/>
    <w:rsid w:val="007C3826"/>
    <w:rsid w:val="007C426C"/>
    <w:rsid w:val="007C48F3"/>
    <w:rsid w:val="007C4952"/>
    <w:rsid w:val="007C4B42"/>
    <w:rsid w:val="007C4BDD"/>
    <w:rsid w:val="007C5A10"/>
    <w:rsid w:val="007C6C80"/>
    <w:rsid w:val="007C6EB2"/>
    <w:rsid w:val="007C7C19"/>
    <w:rsid w:val="007D322B"/>
    <w:rsid w:val="007D3473"/>
    <w:rsid w:val="007D36BE"/>
    <w:rsid w:val="007D3F53"/>
    <w:rsid w:val="007D5181"/>
    <w:rsid w:val="007D5389"/>
    <w:rsid w:val="007D56B2"/>
    <w:rsid w:val="007D6346"/>
    <w:rsid w:val="007D6910"/>
    <w:rsid w:val="007D69A1"/>
    <w:rsid w:val="007D6BED"/>
    <w:rsid w:val="007D6D85"/>
    <w:rsid w:val="007D6DF8"/>
    <w:rsid w:val="007D73A3"/>
    <w:rsid w:val="007D74B4"/>
    <w:rsid w:val="007D771A"/>
    <w:rsid w:val="007E0179"/>
    <w:rsid w:val="007E024A"/>
    <w:rsid w:val="007E0390"/>
    <w:rsid w:val="007E0B0E"/>
    <w:rsid w:val="007E1968"/>
    <w:rsid w:val="007E2940"/>
    <w:rsid w:val="007E34D1"/>
    <w:rsid w:val="007E63BF"/>
    <w:rsid w:val="007E70BC"/>
    <w:rsid w:val="007E71AD"/>
    <w:rsid w:val="007E74D3"/>
    <w:rsid w:val="007E7819"/>
    <w:rsid w:val="007E7BF1"/>
    <w:rsid w:val="007E7CBE"/>
    <w:rsid w:val="007F0A29"/>
    <w:rsid w:val="007F0A35"/>
    <w:rsid w:val="007F10EF"/>
    <w:rsid w:val="007F196C"/>
    <w:rsid w:val="007F2304"/>
    <w:rsid w:val="007F2806"/>
    <w:rsid w:val="007F288A"/>
    <w:rsid w:val="007F2A3B"/>
    <w:rsid w:val="007F2DA0"/>
    <w:rsid w:val="007F2F09"/>
    <w:rsid w:val="007F30F8"/>
    <w:rsid w:val="007F36F9"/>
    <w:rsid w:val="007F3B09"/>
    <w:rsid w:val="007F45FE"/>
    <w:rsid w:val="007F56CD"/>
    <w:rsid w:val="007F7D1B"/>
    <w:rsid w:val="007F7E78"/>
    <w:rsid w:val="00800473"/>
    <w:rsid w:val="008006D5"/>
    <w:rsid w:val="00801F69"/>
    <w:rsid w:val="00803933"/>
    <w:rsid w:val="00803EFF"/>
    <w:rsid w:val="00804296"/>
    <w:rsid w:val="0080485B"/>
    <w:rsid w:val="00806980"/>
    <w:rsid w:val="008069F9"/>
    <w:rsid w:val="00806AFE"/>
    <w:rsid w:val="008073AA"/>
    <w:rsid w:val="008079D8"/>
    <w:rsid w:val="008100E2"/>
    <w:rsid w:val="0081099B"/>
    <w:rsid w:val="00811260"/>
    <w:rsid w:val="0081162D"/>
    <w:rsid w:val="00812A67"/>
    <w:rsid w:val="00812D60"/>
    <w:rsid w:val="008130C7"/>
    <w:rsid w:val="00813542"/>
    <w:rsid w:val="008135C3"/>
    <w:rsid w:val="0081404B"/>
    <w:rsid w:val="0081492D"/>
    <w:rsid w:val="00814BA4"/>
    <w:rsid w:val="00814F0D"/>
    <w:rsid w:val="008150C0"/>
    <w:rsid w:val="0081532C"/>
    <w:rsid w:val="00816025"/>
    <w:rsid w:val="008170A3"/>
    <w:rsid w:val="0081720E"/>
    <w:rsid w:val="0081727F"/>
    <w:rsid w:val="00817E13"/>
    <w:rsid w:val="0082050E"/>
    <w:rsid w:val="00821C23"/>
    <w:rsid w:val="00821C2E"/>
    <w:rsid w:val="00821E66"/>
    <w:rsid w:val="00821EA5"/>
    <w:rsid w:val="008220B2"/>
    <w:rsid w:val="00823018"/>
    <w:rsid w:val="0082306C"/>
    <w:rsid w:val="00823126"/>
    <w:rsid w:val="008235EA"/>
    <w:rsid w:val="00823909"/>
    <w:rsid w:val="00823DE7"/>
    <w:rsid w:val="00826871"/>
    <w:rsid w:val="00826BB7"/>
    <w:rsid w:val="00826DC2"/>
    <w:rsid w:val="008274AE"/>
    <w:rsid w:val="00827752"/>
    <w:rsid w:val="008304F1"/>
    <w:rsid w:val="0083075B"/>
    <w:rsid w:val="0083115C"/>
    <w:rsid w:val="00831C22"/>
    <w:rsid w:val="00832AFF"/>
    <w:rsid w:val="008341A6"/>
    <w:rsid w:val="00834298"/>
    <w:rsid w:val="00834BE5"/>
    <w:rsid w:val="008358CA"/>
    <w:rsid w:val="00836010"/>
    <w:rsid w:val="00836E82"/>
    <w:rsid w:val="00837B26"/>
    <w:rsid w:val="00837B9E"/>
    <w:rsid w:val="00837E45"/>
    <w:rsid w:val="0084023E"/>
    <w:rsid w:val="00841052"/>
    <w:rsid w:val="008425F1"/>
    <w:rsid w:val="008428C0"/>
    <w:rsid w:val="00842EDA"/>
    <w:rsid w:val="008430DA"/>
    <w:rsid w:val="00845FA6"/>
    <w:rsid w:val="00846A70"/>
    <w:rsid w:val="00847A77"/>
    <w:rsid w:val="00851016"/>
    <w:rsid w:val="00851516"/>
    <w:rsid w:val="008516CC"/>
    <w:rsid w:val="00852510"/>
    <w:rsid w:val="00852824"/>
    <w:rsid w:val="008534AE"/>
    <w:rsid w:val="00854C8B"/>
    <w:rsid w:val="00854D56"/>
    <w:rsid w:val="008553DE"/>
    <w:rsid w:val="00855D9F"/>
    <w:rsid w:val="00856E2B"/>
    <w:rsid w:val="008604C9"/>
    <w:rsid w:val="00860DCF"/>
    <w:rsid w:val="00862C51"/>
    <w:rsid w:val="00863035"/>
    <w:rsid w:val="00863354"/>
    <w:rsid w:val="00863834"/>
    <w:rsid w:val="008639C8"/>
    <w:rsid w:val="008652D4"/>
    <w:rsid w:val="00865C87"/>
    <w:rsid w:val="008663C8"/>
    <w:rsid w:val="00866830"/>
    <w:rsid w:val="008668D0"/>
    <w:rsid w:val="00866AD1"/>
    <w:rsid w:val="00866BAD"/>
    <w:rsid w:val="00866C10"/>
    <w:rsid w:val="0087009D"/>
    <w:rsid w:val="00870976"/>
    <w:rsid w:val="00870FCC"/>
    <w:rsid w:val="00871086"/>
    <w:rsid w:val="00871EF6"/>
    <w:rsid w:val="008722EE"/>
    <w:rsid w:val="0087326F"/>
    <w:rsid w:val="008732AD"/>
    <w:rsid w:val="0087339F"/>
    <w:rsid w:val="008733C0"/>
    <w:rsid w:val="00873810"/>
    <w:rsid w:val="008738EB"/>
    <w:rsid w:val="00873DEC"/>
    <w:rsid w:val="00873F5C"/>
    <w:rsid w:val="00874007"/>
    <w:rsid w:val="0087452B"/>
    <w:rsid w:val="00874D59"/>
    <w:rsid w:val="0087550C"/>
    <w:rsid w:val="00876085"/>
    <w:rsid w:val="0087669F"/>
    <w:rsid w:val="008767F6"/>
    <w:rsid w:val="00876D53"/>
    <w:rsid w:val="00877133"/>
    <w:rsid w:val="008817E4"/>
    <w:rsid w:val="008818EF"/>
    <w:rsid w:val="00881B07"/>
    <w:rsid w:val="00881E79"/>
    <w:rsid w:val="00882B5A"/>
    <w:rsid w:val="00882CE2"/>
    <w:rsid w:val="00883552"/>
    <w:rsid w:val="0088438C"/>
    <w:rsid w:val="008847CE"/>
    <w:rsid w:val="00884F83"/>
    <w:rsid w:val="00885A4E"/>
    <w:rsid w:val="00885F62"/>
    <w:rsid w:val="00885F7A"/>
    <w:rsid w:val="008862EF"/>
    <w:rsid w:val="00887AE1"/>
    <w:rsid w:val="00890223"/>
    <w:rsid w:val="00890499"/>
    <w:rsid w:val="0089182B"/>
    <w:rsid w:val="008919E8"/>
    <w:rsid w:val="0089371C"/>
    <w:rsid w:val="008938AC"/>
    <w:rsid w:val="00895431"/>
    <w:rsid w:val="008956BF"/>
    <w:rsid w:val="00895E64"/>
    <w:rsid w:val="00896C78"/>
    <w:rsid w:val="0089792A"/>
    <w:rsid w:val="00897ADA"/>
    <w:rsid w:val="008A023E"/>
    <w:rsid w:val="008A064A"/>
    <w:rsid w:val="008A0ED9"/>
    <w:rsid w:val="008A150F"/>
    <w:rsid w:val="008A1535"/>
    <w:rsid w:val="008A1542"/>
    <w:rsid w:val="008A173E"/>
    <w:rsid w:val="008A17F4"/>
    <w:rsid w:val="008A3475"/>
    <w:rsid w:val="008A4855"/>
    <w:rsid w:val="008A4F7A"/>
    <w:rsid w:val="008A5049"/>
    <w:rsid w:val="008A6AAC"/>
    <w:rsid w:val="008A7501"/>
    <w:rsid w:val="008A7751"/>
    <w:rsid w:val="008B06EA"/>
    <w:rsid w:val="008B0B73"/>
    <w:rsid w:val="008B0C1C"/>
    <w:rsid w:val="008B0D1D"/>
    <w:rsid w:val="008B1309"/>
    <w:rsid w:val="008B1ACF"/>
    <w:rsid w:val="008B274D"/>
    <w:rsid w:val="008B321D"/>
    <w:rsid w:val="008B4B73"/>
    <w:rsid w:val="008B51F4"/>
    <w:rsid w:val="008B5293"/>
    <w:rsid w:val="008B52DE"/>
    <w:rsid w:val="008C0B57"/>
    <w:rsid w:val="008C127A"/>
    <w:rsid w:val="008C2AAA"/>
    <w:rsid w:val="008C37F9"/>
    <w:rsid w:val="008C409A"/>
    <w:rsid w:val="008C5C41"/>
    <w:rsid w:val="008C6394"/>
    <w:rsid w:val="008C64BA"/>
    <w:rsid w:val="008C6641"/>
    <w:rsid w:val="008C67D6"/>
    <w:rsid w:val="008C68B5"/>
    <w:rsid w:val="008C6DBB"/>
    <w:rsid w:val="008C726C"/>
    <w:rsid w:val="008C7F33"/>
    <w:rsid w:val="008D0962"/>
    <w:rsid w:val="008D0FC1"/>
    <w:rsid w:val="008D1207"/>
    <w:rsid w:val="008D1461"/>
    <w:rsid w:val="008D1645"/>
    <w:rsid w:val="008D1768"/>
    <w:rsid w:val="008D3052"/>
    <w:rsid w:val="008D322F"/>
    <w:rsid w:val="008D344F"/>
    <w:rsid w:val="008D4ECE"/>
    <w:rsid w:val="008D4EF9"/>
    <w:rsid w:val="008D5024"/>
    <w:rsid w:val="008D5C70"/>
    <w:rsid w:val="008D5D8A"/>
    <w:rsid w:val="008D6D50"/>
    <w:rsid w:val="008E058D"/>
    <w:rsid w:val="008E0AD4"/>
    <w:rsid w:val="008E0B38"/>
    <w:rsid w:val="008E23B5"/>
    <w:rsid w:val="008E2E59"/>
    <w:rsid w:val="008E5154"/>
    <w:rsid w:val="008E52E5"/>
    <w:rsid w:val="008E6516"/>
    <w:rsid w:val="008E7A5C"/>
    <w:rsid w:val="008F05A9"/>
    <w:rsid w:val="008F1009"/>
    <w:rsid w:val="008F11BE"/>
    <w:rsid w:val="008F2168"/>
    <w:rsid w:val="008F2DF8"/>
    <w:rsid w:val="008F5807"/>
    <w:rsid w:val="008F6ACC"/>
    <w:rsid w:val="008F744E"/>
    <w:rsid w:val="008F7B31"/>
    <w:rsid w:val="009001DE"/>
    <w:rsid w:val="00900594"/>
    <w:rsid w:val="00900732"/>
    <w:rsid w:val="00900DAD"/>
    <w:rsid w:val="0090189D"/>
    <w:rsid w:val="00901A7D"/>
    <w:rsid w:val="00901AB1"/>
    <w:rsid w:val="00902840"/>
    <w:rsid w:val="00905B53"/>
    <w:rsid w:val="00905FCB"/>
    <w:rsid w:val="0090639A"/>
    <w:rsid w:val="00907CAE"/>
    <w:rsid w:val="0091227E"/>
    <w:rsid w:val="009123B4"/>
    <w:rsid w:val="0091282C"/>
    <w:rsid w:val="009128F1"/>
    <w:rsid w:val="009129A7"/>
    <w:rsid w:val="00912C9A"/>
    <w:rsid w:val="00913DBC"/>
    <w:rsid w:val="00914936"/>
    <w:rsid w:val="00914F8D"/>
    <w:rsid w:val="00915F49"/>
    <w:rsid w:val="0091694D"/>
    <w:rsid w:val="00916C29"/>
    <w:rsid w:val="0092003D"/>
    <w:rsid w:val="009201A4"/>
    <w:rsid w:val="009201DA"/>
    <w:rsid w:val="009207C2"/>
    <w:rsid w:val="00920EB6"/>
    <w:rsid w:val="00921B6B"/>
    <w:rsid w:val="00922C0C"/>
    <w:rsid w:val="009242BB"/>
    <w:rsid w:val="00925DDC"/>
    <w:rsid w:val="0092680E"/>
    <w:rsid w:val="00927F45"/>
    <w:rsid w:val="00931D03"/>
    <w:rsid w:val="00932079"/>
    <w:rsid w:val="009324AD"/>
    <w:rsid w:val="00932AD7"/>
    <w:rsid w:val="00932B57"/>
    <w:rsid w:val="00932ECF"/>
    <w:rsid w:val="00933A04"/>
    <w:rsid w:val="00934F82"/>
    <w:rsid w:val="00935639"/>
    <w:rsid w:val="0093563E"/>
    <w:rsid w:val="00936B46"/>
    <w:rsid w:val="00936B86"/>
    <w:rsid w:val="00937F1D"/>
    <w:rsid w:val="00940352"/>
    <w:rsid w:val="00940634"/>
    <w:rsid w:val="00940C10"/>
    <w:rsid w:val="0094102F"/>
    <w:rsid w:val="00941DB6"/>
    <w:rsid w:val="009428DB"/>
    <w:rsid w:val="00943650"/>
    <w:rsid w:val="0094536B"/>
    <w:rsid w:val="0094541A"/>
    <w:rsid w:val="009455DD"/>
    <w:rsid w:val="0094581D"/>
    <w:rsid w:val="00945B76"/>
    <w:rsid w:val="009467DF"/>
    <w:rsid w:val="00946E24"/>
    <w:rsid w:val="0094728F"/>
    <w:rsid w:val="009509D3"/>
    <w:rsid w:val="009510CA"/>
    <w:rsid w:val="00951831"/>
    <w:rsid w:val="009518E3"/>
    <w:rsid w:val="00952F50"/>
    <w:rsid w:val="0095305E"/>
    <w:rsid w:val="00957493"/>
    <w:rsid w:val="0096001E"/>
    <w:rsid w:val="009615FA"/>
    <w:rsid w:val="009634E0"/>
    <w:rsid w:val="009638DD"/>
    <w:rsid w:val="0096537A"/>
    <w:rsid w:val="00965E0D"/>
    <w:rsid w:val="00965FAE"/>
    <w:rsid w:val="00965FEE"/>
    <w:rsid w:val="009675E8"/>
    <w:rsid w:val="00967EC6"/>
    <w:rsid w:val="009701CD"/>
    <w:rsid w:val="00971232"/>
    <w:rsid w:val="00971B2C"/>
    <w:rsid w:val="0097291B"/>
    <w:rsid w:val="009744EF"/>
    <w:rsid w:val="0097575F"/>
    <w:rsid w:val="009759E1"/>
    <w:rsid w:val="009764B6"/>
    <w:rsid w:val="00980528"/>
    <w:rsid w:val="00980BD5"/>
    <w:rsid w:val="009815CA"/>
    <w:rsid w:val="00981E8C"/>
    <w:rsid w:val="0098292E"/>
    <w:rsid w:val="0098413D"/>
    <w:rsid w:val="00985F88"/>
    <w:rsid w:val="0098628C"/>
    <w:rsid w:val="00986402"/>
    <w:rsid w:val="00987A33"/>
    <w:rsid w:val="00990FFA"/>
    <w:rsid w:val="009913FF"/>
    <w:rsid w:val="00992D57"/>
    <w:rsid w:val="00993660"/>
    <w:rsid w:val="00994199"/>
    <w:rsid w:val="00994308"/>
    <w:rsid w:val="009946BD"/>
    <w:rsid w:val="0099493E"/>
    <w:rsid w:val="00994ED1"/>
    <w:rsid w:val="009950A7"/>
    <w:rsid w:val="0099512D"/>
    <w:rsid w:val="00995627"/>
    <w:rsid w:val="00995B76"/>
    <w:rsid w:val="00995BAB"/>
    <w:rsid w:val="00995BCF"/>
    <w:rsid w:val="00996008"/>
    <w:rsid w:val="009965EB"/>
    <w:rsid w:val="00996717"/>
    <w:rsid w:val="009967AB"/>
    <w:rsid w:val="0099786C"/>
    <w:rsid w:val="009A0CC2"/>
    <w:rsid w:val="009A0FAD"/>
    <w:rsid w:val="009A0FB9"/>
    <w:rsid w:val="009A1BA0"/>
    <w:rsid w:val="009A2409"/>
    <w:rsid w:val="009A2550"/>
    <w:rsid w:val="009A2645"/>
    <w:rsid w:val="009A3427"/>
    <w:rsid w:val="009A4828"/>
    <w:rsid w:val="009A4CF9"/>
    <w:rsid w:val="009A64AC"/>
    <w:rsid w:val="009A6754"/>
    <w:rsid w:val="009A6BA1"/>
    <w:rsid w:val="009A774B"/>
    <w:rsid w:val="009A7A54"/>
    <w:rsid w:val="009B093A"/>
    <w:rsid w:val="009B0CCC"/>
    <w:rsid w:val="009B159E"/>
    <w:rsid w:val="009B412C"/>
    <w:rsid w:val="009B51C0"/>
    <w:rsid w:val="009B59D6"/>
    <w:rsid w:val="009B6934"/>
    <w:rsid w:val="009B6D6E"/>
    <w:rsid w:val="009C178B"/>
    <w:rsid w:val="009C1D13"/>
    <w:rsid w:val="009C20D7"/>
    <w:rsid w:val="009C34DA"/>
    <w:rsid w:val="009C3810"/>
    <w:rsid w:val="009C3A72"/>
    <w:rsid w:val="009C3D0F"/>
    <w:rsid w:val="009C47FA"/>
    <w:rsid w:val="009C48CC"/>
    <w:rsid w:val="009C513B"/>
    <w:rsid w:val="009C53F1"/>
    <w:rsid w:val="009C6F73"/>
    <w:rsid w:val="009C6FF0"/>
    <w:rsid w:val="009C7BA8"/>
    <w:rsid w:val="009C7CD7"/>
    <w:rsid w:val="009D1973"/>
    <w:rsid w:val="009D1A0E"/>
    <w:rsid w:val="009D4161"/>
    <w:rsid w:val="009D5305"/>
    <w:rsid w:val="009D59C5"/>
    <w:rsid w:val="009D5FF5"/>
    <w:rsid w:val="009D7FE2"/>
    <w:rsid w:val="009E1BD3"/>
    <w:rsid w:val="009E27E9"/>
    <w:rsid w:val="009E306D"/>
    <w:rsid w:val="009E3667"/>
    <w:rsid w:val="009E367C"/>
    <w:rsid w:val="009E369C"/>
    <w:rsid w:val="009E5106"/>
    <w:rsid w:val="009E5817"/>
    <w:rsid w:val="009E5A5E"/>
    <w:rsid w:val="009E6370"/>
    <w:rsid w:val="009E64EA"/>
    <w:rsid w:val="009E658B"/>
    <w:rsid w:val="009E788A"/>
    <w:rsid w:val="009E7938"/>
    <w:rsid w:val="009F0503"/>
    <w:rsid w:val="009F078E"/>
    <w:rsid w:val="009F12C0"/>
    <w:rsid w:val="009F14AC"/>
    <w:rsid w:val="009F1B63"/>
    <w:rsid w:val="009F31B9"/>
    <w:rsid w:val="009F3A31"/>
    <w:rsid w:val="009F3AF1"/>
    <w:rsid w:val="009F509E"/>
    <w:rsid w:val="009F5373"/>
    <w:rsid w:val="009F58CD"/>
    <w:rsid w:val="009F70E0"/>
    <w:rsid w:val="009F711D"/>
    <w:rsid w:val="009F78A5"/>
    <w:rsid w:val="009F7CBE"/>
    <w:rsid w:val="00A002A6"/>
    <w:rsid w:val="00A0034C"/>
    <w:rsid w:val="00A00B19"/>
    <w:rsid w:val="00A00D08"/>
    <w:rsid w:val="00A0126E"/>
    <w:rsid w:val="00A02415"/>
    <w:rsid w:val="00A02529"/>
    <w:rsid w:val="00A03A31"/>
    <w:rsid w:val="00A03D3D"/>
    <w:rsid w:val="00A03DF8"/>
    <w:rsid w:val="00A04770"/>
    <w:rsid w:val="00A055AF"/>
    <w:rsid w:val="00A056C2"/>
    <w:rsid w:val="00A0756C"/>
    <w:rsid w:val="00A0775C"/>
    <w:rsid w:val="00A100B3"/>
    <w:rsid w:val="00A12F38"/>
    <w:rsid w:val="00A13900"/>
    <w:rsid w:val="00A13CC3"/>
    <w:rsid w:val="00A14064"/>
    <w:rsid w:val="00A1431D"/>
    <w:rsid w:val="00A14E28"/>
    <w:rsid w:val="00A14FCB"/>
    <w:rsid w:val="00A15113"/>
    <w:rsid w:val="00A165ED"/>
    <w:rsid w:val="00A2096A"/>
    <w:rsid w:val="00A21806"/>
    <w:rsid w:val="00A21C4A"/>
    <w:rsid w:val="00A2217F"/>
    <w:rsid w:val="00A235C3"/>
    <w:rsid w:val="00A24712"/>
    <w:rsid w:val="00A24C63"/>
    <w:rsid w:val="00A2580C"/>
    <w:rsid w:val="00A27084"/>
    <w:rsid w:val="00A27BC2"/>
    <w:rsid w:val="00A27FDC"/>
    <w:rsid w:val="00A31743"/>
    <w:rsid w:val="00A321E6"/>
    <w:rsid w:val="00A32465"/>
    <w:rsid w:val="00A3267B"/>
    <w:rsid w:val="00A34409"/>
    <w:rsid w:val="00A35373"/>
    <w:rsid w:val="00A35EC5"/>
    <w:rsid w:val="00A3608F"/>
    <w:rsid w:val="00A36C36"/>
    <w:rsid w:val="00A36D92"/>
    <w:rsid w:val="00A37517"/>
    <w:rsid w:val="00A40650"/>
    <w:rsid w:val="00A410F5"/>
    <w:rsid w:val="00A41826"/>
    <w:rsid w:val="00A42FF7"/>
    <w:rsid w:val="00A443AF"/>
    <w:rsid w:val="00A4499C"/>
    <w:rsid w:val="00A45142"/>
    <w:rsid w:val="00A4609A"/>
    <w:rsid w:val="00A46234"/>
    <w:rsid w:val="00A463E5"/>
    <w:rsid w:val="00A46947"/>
    <w:rsid w:val="00A5071B"/>
    <w:rsid w:val="00A5073D"/>
    <w:rsid w:val="00A507A0"/>
    <w:rsid w:val="00A50E6C"/>
    <w:rsid w:val="00A5151B"/>
    <w:rsid w:val="00A51F34"/>
    <w:rsid w:val="00A5210B"/>
    <w:rsid w:val="00A521A0"/>
    <w:rsid w:val="00A5326D"/>
    <w:rsid w:val="00A53516"/>
    <w:rsid w:val="00A54378"/>
    <w:rsid w:val="00A544EF"/>
    <w:rsid w:val="00A5574D"/>
    <w:rsid w:val="00A5626A"/>
    <w:rsid w:val="00A56C1D"/>
    <w:rsid w:val="00A56E39"/>
    <w:rsid w:val="00A56EC8"/>
    <w:rsid w:val="00A56EF3"/>
    <w:rsid w:val="00A5752E"/>
    <w:rsid w:val="00A57AAC"/>
    <w:rsid w:val="00A60109"/>
    <w:rsid w:val="00A602D0"/>
    <w:rsid w:val="00A6076D"/>
    <w:rsid w:val="00A617E7"/>
    <w:rsid w:val="00A623EB"/>
    <w:rsid w:val="00A6255E"/>
    <w:rsid w:val="00A62F1F"/>
    <w:rsid w:val="00A64308"/>
    <w:rsid w:val="00A64A00"/>
    <w:rsid w:val="00A64CAD"/>
    <w:rsid w:val="00A64DD1"/>
    <w:rsid w:val="00A65868"/>
    <w:rsid w:val="00A66039"/>
    <w:rsid w:val="00A67215"/>
    <w:rsid w:val="00A678C9"/>
    <w:rsid w:val="00A67997"/>
    <w:rsid w:val="00A71974"/>
    <w:rsid w:val="00A719F9"/>
    <w:rsid w:val="00A71A93"/>
    <w:rsid w:val="00A71B42"/>
    <w:rsid w:val="00A71D5E"/>
    <w:rsid w:val="00A72B66"/>
    <w:rsid w:val="00A737EC"/>
    <w:rsid w:val="00A73CD1"/>
    <w:rsid w:val="00A74E83"/>
    <w:rsid w:val="00A751B4"/>
    <w:rsid w:val="00A75943"/>
    <w:rsid w:val="00A75CB5"/>
    <w:rsid w:val="00A75ED5"/>
    <w:rsid w:val="00A76727"/>
    <w:rsid w:val="00A76CB5"/>
    <w:rsid w:val="00A77833"/>
    <w:rsid w:val="00A80295"/>
    <w:rsid w:val="00A80376"/>
    <w:rsid w:val="00A80380"/>
    <w:rsid w:val="00A80411"/>
    <w:rsid w:val="00A8132F"/>
    <w:rsid w:val="00A83670"/>
    <w:rsid w:val="00A83A93"/>
    <w:rsid w:val="00A83E7F"/>
    <w:rsid w:val="00A84522"/>
    <w:rsid w:val="00A84A53"/>
    <w:rsid w:val="00A852DE"/>
    <w:rsid w:val="00A857DF"/>
    <w:rsid w:val="00A8634F"/>
    <w:rsid w:val="00A905E9"/>
    <w:rsid w:val="00A91441"/>
    <w:rsid w:val="00A91B23"/>
    <w:rsid w:val="00A9253F"/>
    <w:rsid w:val="00A9348A"/>
    <w:rsid w:val="00A9567B"/>
    <w:rsid w:val="00A96BE4"/>
    <w:rsid w:val="00A9753B"/>
    <w:rsid w:val="00A97A7E"/>
    <w:rsid w:val="00A97E35"/>
    <w:rsid w:val="00AA04EA"/>
    <w:rsid w:val="00AA0C09"/>
    <w:rsid w:val="00AA1578"/>
    <w:rsid w:val="00AA1630"/>
    <w:rsid w:val="00AA2CB9"/>
    <w:rsid w:val="00AA32F7"/>
    <w:rsid w:val="00AA37EC"/>
    <w:rsid w:val="00AA6BAD"/>
    <w:rsid w:val="00AA7822"/>
    <w:rsid w:val="00AB0101"/>
    <w:rsid w:val="00AB028C"/>
    <w:rsid w:val="00AB3F68"/>
    <w:rsid w:val="00AB426B"/>
    <w:rsid w:val="00AB42FF"/>
    <w:rsid w:val="00AB4690"/>
    <w:rsid w:val="00AB4995"/>
    <w:rsid w:val="00AB4E42"/>
    <w:rsid w:val="00AB4F4F"/>
    <w:rsid w:val="00AB532A"/>
    <w:rsid w:val="00AB5A94"/>
    <w:rsid w:val="00AB643B"/>
    <w:rsid w:val="00AB65B2"/>
    <w:rsid w:val="00AC1BD3"/>
    <w:rsid w:val="00AC1F29"/>
    <w:rsid w:val="00AC27CC"/>
    <w:rsid w:val="00AC398B"/>
    <w:rsid w:val="00AC431A"/>
    <w:rsid w:val="00AC6796"/>
    <w:rsid w:val="00AC6810"/>
    <w:rsid w:val="00AC6871"/>
    <w:rsid w:val="00AD0208"/>
    <w:rsid w:val="00AD084F"/>
    <w:rsid w:val="00AD0B73"/>
    <w:rsid w:val="00AD1441"/>
    <w:rsid w:val="00AD32BD"/>
    <w:rsid w:val="00AD3A4C"/>
    <w:rsid w:val="00AD3B42"/>
    <w:rsid w:val="00AD4791"/>
    <w:rsid w:val="00AD48BA"/>
    <w:rsid w:val="00AD4FAF"/>
    <w:rsid w:val="00AD5381"/>
    <w:rsid w:val="00AD57FA"/>
    <w:rsid w:val="00AD588C"/>
    <w:rsid w:val="00AD661E"/>
    <w:rsid w:val="00AD68D6"/>
    <w:rsid w:val="00AD70B0"/>
    <w:rsid w:val="00AD7DEE"/>
    <w:rsid w:val="00AD7F58"/>
    <w:rsid w:val="00AE00FE"/>
    <w:rsid w:val="00AE1A79"/>
    <w:rsid w:val="00AE2693"/>
    <w:rsid w:val="00AE39B3"/>
    <w:rsid w:val="00AE4477"/>
    <w:rsid w:val="00AE463E"/>
    <w:rsid w:val="00AE4BCA"/>
    <w:rsid w:val="00AE5149"/>
    <w:rsid w:val="00AE570A"/>
    <w:rsid w:val="00AE5FBF"/>
    <w:rsid w:val="00AE6780"/>
    <w:rsid w:val="00AF0268"/>
    <w:rsid w:val="00AF15E5"/>
    <w:rsid w:val="00AF1800"/>
    <w:rsid w:val="00AF212F"/>
    <w:rsid w:val="00AF2137"/>
    <w:rsid w:val="00AF2744"/>
    <w:rsid w:val="00AF351E"/>
    <w:rsid w:val="00AF4448"/>
    <w:rsid w:val="00AF4850"/>
    <w:rsid w:val="00AF48B1"/>
    <w:rsid w:val="00AF66C7"/>
    <w:rsid w:val="00AF680A"/>
    <w:rsid w:val="00AF7244"/>
    <w:rsid w:val="00B00EAF"/>
    <w:rsid w:val="00B010EC"/>
    <w:rsid w:val="00B0129D"/>
    <w:rsid w:val="00B016E9"/>
    <w:rsid w:val="00B017B8"/>
    <w:rsid w:val="00B02EAA"/>
    <w:rsid w:val="00B02F68"/>
    <w:rsid w:val="00B03C5F"/>
    <w:rsid w:val="00B05542"/>
    <w:rsid w:val="00B059EF"/>
    <w:rsid w:val="00B05EC0"/>
    <w:rsid w:val="00B0626A"/>
    <w:rsid w:val="00B10E5B"/>
    <w:rsid w:val="00B10E66"/>
    <w:rsid w:val="00B11351"/>
    <w:rsid w:val="00B1266A"/>
    <w:rsid w:val="00B13B30"/>
    <w:rsid w:val="00B13ED5"/>
    <w:rsid w:val="00B14744"/>
    <w:rsid w:val="00B14C6C"/>
    <w:rsid w:val="00B153C9"/>
    <w:rsid w:val="00B15584"/>
    <w:rsid w:val="00B1561E"/>
    <w:rsid w:val="00B1564D"/>
    <w:rsid w:val="00B1749E"/>
    <w:rsid w:val="00B17732"/>
    <w:rsid w:val="00B17AAA"/>
    <w:rsid w:val="00B20F5D"/>
    <w:rsid w:val="00B21156"/>
    <w:rsid w:val="00B21211"/>
    <w:rsid w:val="00B21512"/>
    <w:rsid w:val="00B217AB"/>
    <w:rsid w:val="00B21EAF"/>
    <w:rsid w:val="00B21FFE"/>
    <w:rsid w:val="00B223B9"/>
    <w:rsid w:val="00B22B65"/>
    <w:rsid w:val="00B22E54"/>
    <w:rsid w:val="00B23066"/>
    <w:rsid w:val="00B23773"/>
    <w:rsid w:val="00B2446C"/>
    <w:rsid w:val="00B24490"/>
    <w:rsid w:val="00B24F0A"/>
    <w:rsid w:val="00B25696"/>
    <w:rsid w:val="00B25FA9"/>
    <w:rsid w:val="00B263E7"/>
    <w:rsid w:val="00B26D3C"/>
    <w:rsid w:val="00B2735A"/>
    <w:rsid w:val="00B30FD8"/>
    <w:rsid w:val="00B31408"/>
    <w:rsid w:val="00B31A88"/>
    <w:rsid w:val="00B32796"/>
    <w:rsid w:val="00B32B1C"/>
    <w:rsid w:val="00B32D1B"/>
    <w:rsid w:val="00B33D8B"/>
    <w:rsid w:val="00B3461F"/>
    <w:rsid w:val="00B34E81"/>
    <w:rsid w:val="00B35426"/>
    <w:rsid w:val="00B35E14"/>
    <w:rsid w:val="00B3780D"/>
    <w:rsid w:val="00B402D9"/>
    <w:rsid w:val="00B40963"/>
    <w:rsid w:val="00B40BE5"/>
    <w:rsid w:val="00B416B3"/>
    <w:rsid w:val="00B427D6"/>
    <w:rsid w:val="00B44DF1"/>
    <w:rsid w:val="00B45D70"/>
    <w:rsid w:val="00B465B9"/>
    <w:rsid w:val="00B47304"/>
    <w:rsid w:val="00B50566"/>
    <w:rsid w:val="00B50816"/>
    <w:rsid w:val="00B50C89"/>
    <w:rsid w:val="00B50CF7"/>
    <w:rsid w:val="00B5159F"/>
    <w:rsid w:val="00B52FD0"/>
    <w:rsid w:val="00B53369"/>
    <w:rsid w:val="00B53B12"/>
    <w:rsid w:val="00B53CB2"/>
    <w:rsid w:val="00B53CC2"/>
    <w:rsid w:val="00B53D1C"/>
    <w:rsid w:val="00B54388"/>
    <w:rsid w:val="00B54B40"/>
    <w:rsid w:val="00B54D8B"/>
    <w:rsid w:val="00B55584"/>
    <w:rsid w:val="00B56278"/>
    <w:rsid w:val="00B56FA5"/>
    <w:rsid w:val="00B57A65"/>
    <w:rsid w:val="00B60467"/>
    <w:rsid w:val="00B6057F"/>
    <w:rsid w:val="00B615B3"/>
    <w:rsid w:val="00B6211E"/>
    <w:rsid w:val="00B6244A"/>
    <w:rsid w:val="00B624B8"/>
    <w:rsid w:val="00B62BF2"/>
    <w:rsid w:val="00B641D5"/>
    <w:rsid w:val="00B662EF"/>
    <w:rsid w:val="00B66CAE"/>
    <w:rsid w:val="00B673AC"/>
    <w:rsid w:val="00B675ED"/>
    <w:rsid w:val="00B701EE"/>
    <w:rsid w:val="00B704DF"/>
    <w:rsid w:val="00B71B7D"/>
    <w:rsid w:val="00B72C77"/>
    <w:rsid w:val="00B72D22"/>
    <w:rsid w:val="00B72DB9"/>
    <w:rsid w:val="00B739A9"/>
    <w:rsid w:val="00B743BA"/>
    <w:rsid w:val="00B745C8"/>
    <w:rsid w:val="00B756FA"/>
    <w:rsid w:val="00B758A6"/>
    <w:rsid w:val="00B76504"/>
    <w:rsid w:val="00B771EC"/>
    <w:rsid w:val="00B77853"/>
    <w:rsid w:val="00B80B4E"/>
    <w:rsid w:val="00B827C5"/>
    <w:rsid w:val="00B8289B"/>
    <w:rsid w:val="00B82B1F"/>
    <w:rsid w:val="00B82EC0"/>
    <w:rsid w:val="00B835F5"/>
    <w:rsid w:val="00B83BD8"/>
    <w:rsid w:val="00B843D4"/>
    <w:rsid w:val="00B844A9"/>
    <w:rsid w:val="00B85D07"/>
    <w:rsid w:val="00B85E13"/>
    <w:rsid w:val="00B85E88"/>
    <w:rsid w:val="00B860AC"/>
    <w:rsid w:val="00B86963"/>
    <w:rsid w:val="00B90028"/>
    <w:rsid w:val="00B9121C"/>
    <w:rsid w:val="00B916DA"/>
    <w:rsid w:val="00B935DC"/>
    <w:rsid w:val="00B93645"/>
    <w:rsid w:val="00B93BF4"/>
    <w:rsid w:val="00B942E5"/>
    <w:rsid w:val="00B9451A"/>
    <w:rsid w:val="00B94950"/>
    <w:rsid w:val="00B94A24"/>
    <w:rsid w:val="00B94F11"/>
    <w:rsid w:val="00B95503"/>
    <w:rsid w:val="00B95E5F"/>
    <w:rsid w:val="00B9618A"/>
    <w:rsid w:val="00B9743A"/>
    <w:rsid w:val="00B9750C"/>
    <w:rsid w:val="00B97BD4"/>
    <w:rsid w:val="00B97DD1"/>
    <w:rsid w:val="00BA10FE"/>
    <w:rsid w:val="00BA1C0D"/>
    <w:rsid w:val="00BA2057"/>
    <w:rsid w:val="00BA22A2"/>
    <w:rsid w:val="00BA27E8"/>
    <w:rsid w:val="00BA2848"/>
    <w:rsid w:val="00BA2930"/>
    <w:rsid w:val="00BA418B"/>
    <w:rsid w:val="00BA4B21"/>
    <w:rsid w:val="00BA5234"/>
    <w:rsid w:val="00BA70E5"/>
    <w:rsid w:val="00BA73F1"/>
    <w:rsid w:val="00BA7485"/>
    <w:rsid w:val="00BA78D9"/>
    <w:rsid w:val="00BB07A9"/>
    <w:rsid w:val="00BB084C"/>
    <w:rsid w:val="00BB16FC"/>
    <w:rsid w:val="00BB2880"/>
    <w:rsid w:val="00BB3738"/>
    <w:rsid w:val="00BB5F80"/>
    <w:rsid w:val="00BB627C"/>
    <w:rsid w:val="00BB6C95"/>
    <w:rsid w:val="00BB7502"/>
    <w:rsid w:val="00BB75D5"/>
    <w:rsid w:val="00BB7AB4"/>
    <w:rsid w:val="00BB7FBB"/>
    <w:rsid w:val="00BC0088"/>
    <w:rsid w:val="00BC0E6A"/>
    <w:rsid w:val="00BC19A0"/>
    <w:rsid w:val="00BC1CFF"/>
    <w:rsid w:val="00BC2332"/>
    <w:rsid w:val="00BC3DC2"/>
    <w:rsid w:val="00BC471B"/>
    <w:rsid w:val="00BC4A6B"/>
    <w:rsid w:val="00BC4E99"/>
    <w:rsid w:val="00BC669D"/>
    <w:rsid w:val="00BC6FE6"/>
    <w:rsid w:val="00BC7DF3"/>
    <w:rsid w:val="00BD00D2"/>
    <w:rsid w:val="00BD0E5F"/>
    <w:rsid w:val="00BD19CA"/>
    <w:rsid w:val="00BD45F6"/>
    <w:rsid w:val="00BD4E90"/>
    <w:rsid w:val="00BD58F5"/>
    <w:rsid w:val="00BD6AC5"/>
    <w:rsid w:val="00BD7D31"/>
    <w:rsid w:val="00BE0975"/>
    <w:rsid w:val="00BE0B68"/>
    <w:rsid w:val="00BE12E9"/>
    <w:rsid w:val="00BE2762"/>
    <w:rsid w:val="00BE2BE7"/>
    <w:rsid w:val="00BE4D95"/>
    <w:rsid w:val="00BE59A8"/>
    <w:rsid w:val="00BF040E"/>
    <w:rsid w:val="00BF0461"/>
    <w:rsid w:val="00BF0A4F"/>
    <w:rsid w:val="00BF0B46"/>
    <w:rsid w:val="00BF10D6"/>
    <w:rsid w:val="00BF1E75"/>
    <w:rsid w:val="00BF41BF"/>
    <w:rsid w:val="00BF4A55"/>
    <w:rsid w:val="00BF4A61"/>
    <w:rsid w:val="00BF4AB7"/>
    <w:rsid w:val="00BF4B31"/>
    <w:rsid w:val="00BF5DA3"/>
    <w:rsid w:val="00BF61AC"/>
    <w:rsid w:val="00BF6DFE"/>
    <w:rsid w:val="00BF782E"/>
    <w:rsid w:val="00BF7C49"/>
    <w:rsid w:val="00C00AA7"/>
    <w:rsid w:val="00C015C5"/>
    <w:rsid w:val="00C0169B"/>
    <w:rsid w:val="00C018C4"/>
    <w:rsid w:val="00C01E29"/>
    <w:rsid w:val="00C01F60"/>
    <w:rsid w:val="00C02E1E"/>
    <w:rsid w:val="00C03512"/>
    <w:rsid w:val="00C052E8"/>
    <w:rsid w:val="00C053AF"/>
    <w:rsid w:val="00C0599A"/>
    <w:rsid w:val="00C062F6"/>
    <w:rsid w:val="00C0689F"/>
    <w:rsid w:val="00C06D2C"/>
    <w:rsid w:val="00C06F8F"/>
    <w:rsid w:val="00C07F2A"/>
    <w:rsid w:val="00C101BB"/>
    <w:rsid w:val="00C10B1D"/>
    <w:rsid w:val="00C11434"/>
    <w:rsid w:val="00C11538"/>
    <w:rsid w:val="00C1440E"/>
    <w:rsid w:val="00C14C98"/>
    <w:rsid w:val="00C15968"/>
    <w:rsid w:val="00C15F4D"/>
    <w:rsid w:val="00C15F76"/>
    <w:rsid w:val="00C16D38"/>
    <w:rsid w:val="00C17882"/>
    <w:rsid w:val="00C17F08"/>
    <w:rsid w:val="00C206BB"/>
    <w:rsid w:val="00C21E14"/>
    <w:rsid w:val="00C22292"/>
    <w:rsid w:val="00C226CA"/>
    <w:rsid w:val="00C23B98"/>
    <w:rsid w:val="00C24A7C"/>
    <w:rsid w:val="00C25F6C"/>
    <w:rsid w:val="00C27402"/>
    <w:rsid w:val="00C32154"/>
    <w:rsid w:val="00C321B2"/>
    <w:rsid w:val="00C3293A"/>
    <w:rsid w:val="00C33264"/>
    <w:rsid w:val="00C33DFB"/>
    <w:rsid w:val="00C3433C"/>
    <w:rsid w:val="00C3483A"/>
    <w:rsid w:val="00C34F15"/>
    <w:rsid w:val="00C3584A"/>
    <w:rsid w:val="00C35AD6"/>
    <w:rsid w:val="00C36CD1"/>
    <w:rsid w:val="00C37AA7"/>
    <w:rsid w:val="00C37C0A"/>
    <w:rsid w:val="00C40650"/>
    <w:rsid w:val="00C4116F"/>
    <w:rsid w:val="00C42CB2"/>
    <w:rsid w:val="00C42F77"/>
    <w:rsid w:val="00C438A3"/>
    <w:rsid w:val="00C43CE3"/>
    <w:rsid w:val="00C44A27"/>
    <w:rsid w:val="00C4520A"/>
    <w:rsid w:val="00C45E6B"/>
    <w:rsid w:val="00C46728"/>
    <w:rsid w:val="00C46B8C"/>
    <w:rsid w:val="00C471E2"/>
    <w:rsid w:val="00C472DA"/>
    <w:rsid w:val="00C47630"/>
    <w:rsid w:val="00C50C1F"/>
    <w:rsid w:val="00C514B3"/>
    <w:rsid w:val="00C51828"/>
    <w:rsid w:val="00C518A1"/>
    <w:rsid w:val="00C51A37"/>
    <w:rsid w:val="00C51A75"/>
    <w:rsid w:val="00C526C0"/>
    <w:rsid w:val="00C52DB6"/>
    <w:rsid w:val="00C5453C"/>
    <w:rsid w:val="00C54CF3"/>
    <w:rsid w:val="00C55D6D"/>
    <w:rsid w:val="00C5677B"/>
    <w:rsid w:val="00C575F8"/>
    <w:rsid w:val="00C601FE"/>
    <w:rsid w:val="00C60DF2"/>
    <w:rsid w:val="00C61253"/>
    <w:rsid w:val="00C62A5A"/>
    <w:rsid w:val="00C63D67"/>
    <w:rsid w:val="00C64DC6"/>
    <w:rsid w:val="00C657D4"/>
    <w:rsid w:val="00C65891"/>
    <w:rsid w:val="00C65DDD"/>
    <w:rsid w:val="00C66341"/>
    <w:rsid w:val="00C665B2"/>
    <w:rsid w:val="00C66D8C"/>
    <w:rsid w:val="00C67BDD"/>
    <w:rsid w:val="00C67DF3"/>
    <w:rsid w:val="00C70377"/>
    <w:rsid w:val="00C71047"/>
    <w:rsid w:val="00C718B4"/>
    <w:rsid w:val="00C7376F"/>
    <w:rsid w:val="00C752D0"/>
    <w:rsid w:val="00C7553C"/>
    <w:rsid w:val="00C759A4"/>
    <w:rsid w:val="00C75BE1"/>
    <w:rsid w:val="00C776D1"/>
    <w:rsid w:val="00C77753"/>
    <w:rsid w:val="00C80402"/>
    <w:rsid w:val="00C80621"/>
    <w:rsid w:val="00C81321"/>
    <w:rsid w:val="00C816F0"/>
    <w:rsid w:val="00C855E3"/>
    <w:rsid w:val="00C85A14"/>
    <w:rsid w:val="00C85A41"/>
    <w:rsid w:val="00C85AAA"/>
    <w:rsid w:val="00C86A98"/>
    <w:rsid w:val="00C86B07"/>
    <w:rsid w:val="00C86D72"/>
    <w:rsid w:val="00C8708B"/>
    <w:rsid w:val="00C90709"/>
    <w:rsid w:val="00C90C37"/>
    <w:rsid w:val="00C92521"/>
    <w:rsid w:val="00C93C5E"/>
    <w:rsid w:val="00C93F27"/>
    <w:rsid w:val="00C944EE"/>
    <w:rsid w:val="00CA1C47"/>
    <w:rsid w:val="00CA249D"/>
    <w:rsid w:val="00CA29F6"/>
    <w:rsid w:val="00CA37FC"/>
    <w:rsid w:val="00CA386C"/>
    <w:rsid w:val="00CA3BC7"/>
    <w:rsid w:val="00CA4174"/>
    <w:rsid w:val="00CA4CC6"/>
    <w:rsid w:val="00CA57A4"/>
    <w:rsid w:val="00CA5F7A"/>
    <w:rsid w:val="00CB0066"/>
    <w:rsid w:val="00CB00E8"/>
    <w:rsid w:val="00CB0D7F"/>
    <w:rsid w:val="00CB3CF8"/>
    <w:rsid w:val="00CB3E85"/>
    <w:rsid w:val="00CB412D"/>
    <w:rsid w:val="00CB49F7"/>
    <w:rsid w:val="00CB4D7D"/>
    <w:rsid w:val="00CB5096"/>
    <w:rsid w:val="00CB5271"/>
    <w:rsid w:val="00CB540B"/>
    <w:rsid w:val="00CB56B4"/>
    <w:rsid w:val="00CB5AF9"/>
    <w:rsid w:val="00CB61FD"/>
    <w:rsid w:val="00CB692D"/>
    <w:rsid w:val="00CB6D8E"/>
    <w:rsid w:val="00CB6E20"/>
    <w:rsid w:val="00CB6EFB"/>
    <w:rsid w:val="00CB707E"/>
    <w:rsid w:val="00CB7A19"/>
    <w:rsid w:val="00CC05E7"/>
    <w:rsid w:val="00CC0F9A"/>
    <w:rsid w:val="00CC1201"/>
    <w:rsid w:val="00CC26EE"/>
    <w:rsid w:val="00CC3728"/>
    <w:rsid w:val="00CC3D9F"/>
    <w:rsid w:val="00CC40D2"/>
    <w:rsid w:val="00CC4CDE"/>
    <w:rsid w:val="00CC5105"/>
    <w:rsid w:val="00CC63E6"/>
    <w:rsid w:val="00CC6A43"/>
    <w:rsid w:val="00CC6C78"/>
    <w:rsid w:val="00CC7E9F"/>
    <w:rsid w:val="00CD0051"/>
    <w:rsid w:val="00CD0156"/>
    <w:rsid w:val="00CD17B8"/>
    <w:rsid w:val="00CD1867"/>
    <w:rsid w:val="00CD2033"/>
    <w:rsid w:val="00CD2A37"/>
    <w:rsid w:val="00CD2C44"/>
    <w:rsid w:val="00CD30C0"/>
    <w:rsid w:val="00CD3228"/>
    <w:rsid w:val="00CD5228"/>
    <w:rsid w:val="00CD54D9"/>
    <w:rsid w:val="00CD6369"/>
    <w:rsid w:val="00CD65D2"/>
    <w:rsid w:val="00CD68D3"/>
    <w:rsid w:val="00CE18CB"/>
    <w:rsid w:val="00CE18F7"/>
    <w:rsid w:val="00CE2146"/>
    <w:rsid w:val="00CE27FD"/>
    <w:rsid w:val="00CE4152"/>
    <w:rsid w:val="00CE46F2"/>
    <w:rsid w:val="00CE4BC7"/>
    <w:rsid w:val="00CE6F16"/>
    <w:rsid w:val="00CF21A2"/>
    <w:rsid w:val="00CF2F9D"/>
    <w:rsid w:val="00CF3151"/>
    <w:rsid w:val="00CF3331"/>
    <w:rsid w:val="00CF5038"/>
    <w:rsid w:val="00CF6694"/>
    <w:rsid w:val="00CF6826"/>
    <w:rsid w:val="00CF6B0B"/>
    <w:rsid w:val="00CF7308"/>
    <w:rsid w:val="00D004E9"/>
    <w:rsid w:val="00D00939"/>
    <w:rsid w:val="00D013E2"/>
    <w:rsid w:val="00D02BE8"/>
    <w:rsid w:val="00D03C96"/>
    <w:rsid w:val="00D03F25"/>
    <w:rsid w:val="00D0426D"/>
    <w:rsid w:val="00D043B5"/>
    <w:rsid w:val="00D0533F"/>
    <w:rsid w:val="00D0563F"/>
    <w:rsid w:val="00D05F87"/>
    <w:rsid w:val="00D0711E"/>
    <w:rsid w:val="00D07BAE"/>
    <w:rsid w:val="00D108D9"/>
    <w:rsid w:val="00D1150E"/>
    <w:rsid w:val="00D1154D"/>
    <w:rsid w:val="00D122AE"/>
    <w:rsid w:val="00D12682"/>
    <w:rsid w:val="00D12800"/>
    <w:rsid w:val="00D13BD5"/>
    <w:rsid w:val="00D140DB"/>
    <w:rsid w:val="00D1471B"/>
    <w:rsid w:val="00D14AF6"/>
    <w:rsid w:val="00D159F6"/>
    <w:rsid w:val="00D16157"/>
    <w:rsid w:val="00D178A1"/>
    <w:rsid w:val="00D17E8D"/>
    <w:rsid w:val="00D20228"/>
    <w:rsid w:val="00D20C35"/>
    <w:rsid w:val="00D20CE1"/>
    <w:rsid w:val="00D21B21"/>
    <w:rsid w:val="00D23080"/>
    <w:rsid w:val="00D23B03"/>
    <w:rsid w:val="00D23C3C"/>
    <w:rsid w:val="00D24215"/>
    <w:rsid w:val="00D24DB7"/>
    <w:rsid w:val="00D2532A"/>
    <w:rsid w:val="00D258DE"/>
    <w:rsid w:val="00D25938"/>
    <w:rsid w:val="00D2643C"/>
    <w:rsid w:val="00D266AC"/>
    <w:rsid w:val="00D26C2C"/>
    <w:rsid w:val="00D26C82"/>
    <w:rsid w:val="00D276F9"/>
    <w:rsid w:val="00D30204"/>
    <w:rsid w:val="00D304A8"/>
    <w:rsid w:val="00D3071D"/>
    <w:rsid w:val="00D313A2"/>
    <w:rsid w:val="00D31B11"/>
    <w:rsid w:val="00D31F44"/>
    <w:rsid w:val="00D32884"/>
    <w:rsid w:val="00D32E38"/>
    <w:rsid w:val="00D3337A"/>
    <w:rsid w:val="00D36131"/>
    <w:rsid w:val="00D364E2"/>
    <w:rsid w:val="00D3650A"/>
    <w:rsid w:val="00D369B9"/>
    <w:rsid w:val="00D36C38"/>
    <w:rsid w:val="00D3728D"/>
    <w:rsid w:val="00D405E5"/>
    <w:rsid w:val="00D40E1F"/>
    <w:rsid w:val="00D411DF"/>
    <w:rsid w:val="00D41903"/>
    <w:rsid w:val="00D443E0"/>
    <w:rsid w:val="00D459EA"/>
    <w:rsid w:val="00D460DA"/>
    <w:rsid w:val="00D466BA"/>
    <w:rsid w:val="00D47D9B"/>
    <w:rsid w:val="00D47ED3"/>
    <w:rsid w:val="00D51245"/>
    <w:rsid w:val="00D5268D"/>
    <w:rsid w:val="00D52995"/>
    <w:rsid w:val="00D52A38"/>
    <w:rsid w:val="00D539CC"/>
    <w:rsid w:val="00D546CC"/>
    <w:rsid w:val="00D54F0A"/>
    <w:rsid w:val="00D55CCC"/>
    <w:rsid w:val="00D56061"/>
    <w:rsid w:val="00D568A2"/>
    <w:rsid w:val="00D57116"/>
    <w:rsid w:val="00D578F0"/>
    <w:rsid w:val="00D57D14"/>
    <w:rsid w:val="00D57D91"/>
    <w:rsid w:val="00D60339"/>
    <w:rsid w:val="00D60732"/>
    <w:rsid w:val="00D60C19"/>
    <w:rsid w:val="00D60F1C"/>
    <w:rsid w:val="00D611E8"/>
    <w:rsid w:val="00D6152F"/>
    <w:rsid w:val="00D61C4D"/>
    <w:rsid w:val="00D629B6"/>
    <w:rsid w:val="00D63EBC"/>
    <w:rsid w:val="00D642DE"/>
    <w:rsid w:val="00D65E99"/>
    <w:rsid w:val="00D6771E"/>
    <w:rsid w:val="00D700A2"/>
    <w:rsid w:val="00D70BBD"/>
    <w:rsid w:val="00D71D81"/>
    <w:rsid w:val="00D722A0"/>
    <w:rsid w:val="00D72D62"/>
    <w:rsid w:val="00D73006"/>
    <w:rsid w:val="00D730DD"/>
    <w:rsid w:val="00D74B6F"/>
    <w:rsid w:val="00D74F30"/>
    <w:rsid w:val="00D76917"/>
    <w:rsid w:val="00D76B6F"/>
    <w:rsid w:val="00D807CD"/>
    <w:rsid w:val="00D80835"/>
    <w:rsid w:val="00D80F90"/>
    <w:rsid w:val="00D81142"/>
    <w:rsid w:val="00D81360"/>
    <w:rsid w:val="00D81F73"/>
    <w:rsid w:val="00D824F3"/>
    <w:rsid w:val="00D83361"/>
    <w:rsid w:val="00D83ABC"/>
    <w:rsid w:val="00D8422F"/>
    <w:rsid w:val="00D84687"/>
    <w:rsid w:val="00D8498F"/>
    <w:rsid w:val="00D8520E"/>
    <w:rsid w:val="00D85D9A"/>
    <w:rsid w:val="00D86C94"/>
    <w:rsid w:val="00D9009B"/>
    <w:rsid w:val="00D9152B"/>
    <w:rsid w:val="00D9187A"/>
    <w:rsid w:val="00D92010"/>
    <w:rsid w:val="00D92192"/>
    <w:rsid w:val="00D922FD"/>
    <w:rsid w:val="00D939DA"/>
    <w:rsid w:val="00D94112"/>
    <w:rsid w:val="00D94700"/>
    <w:rsid w:val="00D95E00"/>
    <w:rsid w:val="00D95F81"/>
    <w:rsid w:val="00D96CAE"/>
    <w:rsid w:val="00D96DD7"/>
    <w:rsid w:val="00D97AB4"/>
    <w:rsid w:val="00DA027F"/>
    <w:rsid w:val="00DA05D0"/>
    <w:rsid w:val="00DA1017"/>
    <w:rsid w:val="00DA1C08"/>
    <w:rsid w:val="00DA2360"/>
    <w:rsid w:val="00DA2BC8"/>
    <w:rsid w:val="00DA37F2"/>
    <w:rsid w:val="00DA3AEC"/>
    <w:rsid w:val="00DA3B75"/>
    <w:rsid w:val="00DA3EF1"/>
    <w:rsid w:val="00DA4B5F"/>
    <w:rsid w:val="00DA52A7"/>
    <w:rsid w:val="00DA5D73"/>
    <w:rsid w:val="00DA66BD"/>
    <w:rsid w:val="00DA66FD"/>
    <w:rsid w:val="00DA7A94"/>
    <w:rsid w:val="00DB01E4"/>
    <w:rsid w:val="00DB02F2"/>
    <w:rsid w:val="00DB0B6C"/>
    <w:rsid w:val="00DB132C"/>
    <w:rsid w:val="00DB137C"/>
    <w:rsid w:val="00DB14F5"/>
    <w:rsid w:val="00DB1FFA"/>
    <w:rsid w:val="00DB2191"/>
    <w:rsid w:val="00DB2B18"/>
    <w:rsid w:val="00DB2F93"/>
    <w:rsid w:val="00DB30BD"/>
    <w:rsid w:val="00DB3278"/>
    <w:rsid w:val="00DB3636"/>
    <w:rsid w:val="00DB51E0"/>
    <w:rsid w:val="00DB5493"/>
    <w:rsid w:val="00DB54FE"/>
    <w:rsid w:val="00DB55D7"/>
    <w:rsid w:val="00DB5C10"/>
    <w:rsid w:val="00DB607D"/>
    <w:rsid w:val="00DB70DA"/>
    <w:rsid w:val="00DB753B"/>
    <w:rsid w:val="00DC0145"/>
    <w:rsid w:val="00DC05EB"/>
    <w:rsid w:val="00DC0C49"/>
    <w:rsid w:val="00DC0DAA"/>
    <w:rsid w:val="00DC113B"/>
    <w:rsid w:val="00DC1D62"/>
    <w:rsid w:val="00DC228C"/>
    <w:rsid w:val="00DC2D56"/>
    <w:rsid w:val="00DC2F81"/>
    <w:rsid w:val="00DC3408"/>
    <w:rsid w:val="00DC3EA5"/>
    <w:rsid w:val="00DC46F1"/>
    <w:rsid w:val="00DC4CFA"/>
    <w:rsid w:val="00DC52C4"/>
    <w:rsid w:val="00DC52F8"/>
    <w:rsid w:val="00DC53FF"/>
    <w:rsid w:val="00DC54AC"/>
    <w:rsid w:val="00DC632A"/>
    <w:rsid w:val="00DC67AA"/>
    <w:rsid w:val="00DC739C"/>
    <w:rsid w:val="00DD045D"/>
    <w:rsid w:val="00DD1A85"/>
    <w:rsid w:val="00DD21CE"/>
    <w:rsid w:val="00DD272E"/>
    <w:rsid w:val="00DD2990"/>
    <w:rsid w:val="00DD2EF2"/>
    <w:rsid w:val="00DD3378"/>
    <w:rsid w:val="00DD41A6"/>
    <w:rsid w:val="00DD515A"/>
    <w:rsid w:val="00DD66FE"/>
    <w:rsid w:val="00DD6826"/>
    <w:rsid w:val="00DD6934"/>
    <w:rsid w:val="00DD6D38"/>
    <w:rsid w:val="00DD7367"/>
    <w:rsid w:val="00DD751C"/>
    <w:rsid w:val="00DD7893"/>
    <w:rsid w:val="00DD7954"/>
    <w:rsid w:val="00DE035D"/>
    <w:rsid w:val="00DE1140"/>
    <w:rsid w:val="00DE1572"/>
    <w:rsid w:val="00DE2BD7"/>
    <w:rsid w:val="00DE33D7"/>
    <w:rsid w:val="00DE4133"/>
    <w:rsid w:val="00DE45B6"/>
    <w:rsid w:val="00DE4BAA"/>
    <w:rsid w:val="00DE659A"/>
    <w:rsid w:val="00DF00D4"/>
    <w:rsid w:val="00DF0469"/>
    <w:rsid w:val="00DF078F"/>
    <w:rsid w:val="00DF0C94"/>
    <w:rsid w:val="00DF10FA"/>
    <w:rsid w:val="00DF1513"/>
    <w:rsid w:val="00DF1622"/>
    <w:rsid w:val="00DF18A1"/>
    <w:rsid w:val="00DF31C0"/>
    <w:rsid w:val="00DF3C52"/>
    <w:rsid w:val="00DF4D55"/>
    <w:rsid w:val="00DF54A9"/>
    <w:rsid w:val="00DF55AC"/>
    <w:rsid w:val="00DF5B4C"/>
    <w:rsid w:val="00DF613B"/>
    <w:rsid w:val="00DF656F"/>
    <w:rsid w:val="00DF65AF"/>
    <w:rsid w:val="00E01506"/>
    <w:rsid w:val="00E01E18"/>
    <w:rsid w:val="00E0215B"/>
    <w:rsid w:val="00E02F48"/>
    <w:rsid w:val="00E0434F"/>
    <w:rsid w:val="00E043D0"/>
    <w:rsid w:val="00E04534"/>
    <w:rsid w:val="00E045E8"/>
    <w:rsid w:val="00E04AEC"/>
    <w:rsid w:val="00E05C9A"/>
    <w:rsid w:val="00E05DD8"/>
    <w:rsid w:val="00E0615F"/>
    <w:rsid w:val="00E0664D"/>
    <w:rsid w:val="00E101BF"/>
    <w:rsid w:val="00E119EC"/>
    <w:rsid w:val="00E11A6A"/>
    <w:rsid w:val="00E121AC"/>
    <w:rsid w:val="00E122E9"/>
    <w:rsid w:val="00E12C28"/>
    <w:rsid w:val="00E12FC6"/>
    <w:rsid w:val="00E138CC"/>
    <w:rsid w:val="00E13E76"/>
    <w:rsid w:val="00E1437C"/>
    <w:rsid w:val="00E154CC"/>
    <w:rsid w:val="00E15B24"/>
    <w:rsid w:val="00E16D85"/>
    <w:rsid w:val="00E17FB3"/>
    <w:rsid w:val="00E20112"/>
    <w:rsid w:val="00E204A3"/>
    <w:rsid w:val="00E22328"/>
    <w:rsid w:val="00E242C1"/>
    <w:rsid w:val="00E25164"/>
    <w:rsid w:val="00E255B6"/>
    <w:rsid w:val="00E25B28"/>
    <w:rsid w:val="00E25B76"/>
    <w:rsid w:val="00E26D92"/>
    <w:rsid w:val="00E3343F"/>
    <w:rsid w:val="00E33557"/>
    <w:rsid w:val="00E33704"/>
    <w:rsid w:val="00E33DFF"/>
    <w:rsid w:val="00E3422E"/>
    <w:rsid w:val="00E3448B"/>
    <w:rsid w:val="00E348B8"/>
    <w:rsid w:val="00E34B68"/>
    <w:rsid w:val="00E351AC"/>
    <w:rsid w:val="00E35B4E"/>
    <w:rsid w:val="00E361F8"/>
    <w:rsid w:val="00E3665C"/>
    <w:rsid w:val="00E36F40"/>
    <w:rsid w:val="00E40E9B"/>
    <w:rsid w:val="00E4163E"/>
    <w:rsid w:val="00E43836"/>
    <w:rsid w:val="00E44108"/>
    <w:rsid w:val="00E44E69"/>
    <w:rsid w:val="00E517AE"/>
    <w:rsid w:val="00E51934"/>
    <w:rsid w:val="00E51D2F"/>
    <w:rsid w:val="00E5212E"/>
    <w:rsid w:val="00E522F1"/>
    <w:rsid w:val="00E5366B"/>
    <w:rsid w:val="00E538E0"/>
    <w:rsid w:val="00E53AA6"/>
    <w:rsid w:val="00E54BB2"/>
    <w:rsid w:val="00E54D30"/>
    <w:rsid w:val="00E54FDF"/>
    <w:rsid w:val="00E552FA"/>
    <w:rsid w:val="00E566FE"/>
    <w:rsid w:val="00E64D65"/>
    <w:rsid w:val="00E65377"/>
    <w:rsid w:val="00E65C20"/>
    <w:rsid w:val="00E6600F"/>
    <w:rsid w:val="00E6614B"/>
    <w:rsid w:val="00E66673"/>
    <w:rsid w:val="00E6682F"/>
    <w:rsid w:val="00E66F04"/>
    <w:rsid w:val="00E6790A"/>
    <w:rsid w:val="00E67AA3"/>
    <w:rsid w:val="00E67BAB"/>
    <w:rsid w:val="00E67BEE"/>
    <w:rsid w:val="00E70A0D"/>
    <w:rsid w:val="00E70B30"/>
    <w:rsid w:val="00E725DE"/>
    <w:rsid w:val="00E727B5"/>
    <w:rsid w:val="00E7289C"/>
    <w:rsid w:val="00E72F4B"/>
    <w:rsid w:val="00E73630"/>
    <w:rsid w:val="00E75470"/>
    <w:rsid w:val="00E75CC6"/>
    <w:rsid w:val="00E765D8"/>
    <w:rsid w:val="00E77ED1"/>
    <w:rsid w:val="00E801DB"/>
    <w:rsid w:val="00E80AC6"/>
    <w:rsid w:val="00E82141"/>
    <w:rsid w:val="00E82649"/>
    <w:rsid w:val="00E8286B"/>
    <w:rsid w:val="00E82961"/>
    <w:rsid w:val="00E834B0"/>
    <w:rsid w:val="00E83B51"/>
    <w:rsid w:val="00E83D09"/>
    <w:rsid w:val="00E84775"/>
    <w:rsid w:val="00E8511E"/>
    <w:rsid w:val="00E87928"/>
    <w:rsid w:val="00E91101"/>
    <w:rsid w:val="00E922C2"/>
    <w:rsid w:val="00E92CAF"/>
    <w:rsid w:val="00E930E2"/>
    <w:rsid w:val="00E930EB"/>
    <w:rsid w:val="00E93140"/>
    <w:rsid w:val="00E951D4"/>
    <w:rsid w:val="00E955E1"/>
    <w:rsid w:val="00E966C5"/>
    <w:rsid w:val="00E9677D"/>
    <w:rsid w:val="00EA023A"/>
    <w:rsid w:val="00EA0D4C"/>
    <w:rsid w:val="00EA0FF3"/>
    <w:rsid w:val="00EA2C0C"/>
    <w:rsid w:val="00EA2D7E"/>
    <w:rsid w:val="00EA2E35"/>
    <w:rsid w:val="00EA434C"/>
    <w:rsid w:val="00EA58B2"/>
    <w:rsid w:val="00EA64CB"/>
    <w:rsid w:val="00EA78A4"/>
    <w:rsid w:val="00EA7CB6"/>
    <w:rsid w:val="00EB02BD"/>
    <w:rsid w:val="00EB0648"/>
    <w:rsid w:val="00EB0880"/>
    <w:rsid w:val="00EB0B9C"/>
    <w:rsid w:val="00EB1A8C"/>
    <w:rsid w:val="00EB1F78"/>
    <w:rsid w:val="00EB2B71"/>
    <w:rsid w:val="00EB2CFA"/>
    <w:rsid w:val="00EB3F41"/>
    <w:rsid w:val="00EB480E"/>
    <w:rsid w:val="00EB7B3B"/>
    <w:rsid w:val="00EC1314"/>
    <w:rsid w:val="00EC26F1"/>
    <w:rsid w:val="00EC37DC"/>
    <w:rsid w:val="00EC3EBD"/>
    <w:rsid w:val="00EC58A0"/>
    <w:rsid w:val="00EC5EFD"/>
    <w:rsid w:val="00EC65D9"/>
    <w:rsid w:val="00EC6907"/>
    <w:rsid w:val="00EC72BB"/>
    <w:rsid w:val="00ED01CE"/>
    <w:rsid w:val="00ED09F1"/>
    <w:rsid w:val="00ED27F7"/>
    <w:rsid w:val="00ED3028"/>
    <w:rsid w:val="00ED3069"/>
    <w:rsid w:val="00ED4CB4"/>
    <w:rsid w:val="00ED5906"/>
    <w:rsid w:val="00ED64AA"/>
    <w:rsid w:val="00ED68F2"/>
    <w:rsid w:val="00ED6F6C"/>
    <w:rsid w:val="00ED729E"/>
    <w:rsid w:val="00ED78E7"/>
    <w:rsid w:val="00EE0427"/>
    <w:rsid w:val="00EE16EB"/>
    <w:rsid w:val="00EE36B5"/>
    <w:rsid w:val="00EE41A7"/>
    <w:rsid w:val="00EE4F25"/>
    <w:rsid w:val="00EE53EB"/>
    <w:rsid w:val="00EE6010"/>
    <w:rsid w:val="00EE6B36"/>
    <w:rsid w:val="00EE6D20"/>
    <w:rsid w:val="00EF0AC5"/>
    <w:rsid w:val="00EF0C59"/>
    <w:rsid w:val="00EF1434"/>
    <w:rsid w:val="00EF16BE"/>
    <w:rsid w:val="00EF1B6B"/>
    <w:rsid w:val="00EF1FD1"/>
    <w:rsid w:val="00EF23BA"/>
    <w:rsid w:val="00EF29E3"/>
    <w:rsid w:val="00EF33B8"/>
    <w:rsid w:val="00EF3BE8"/>
    <w:rsid w:val="00EF4239"/>
    <w:rsid w:val="00EF4549"/>
    <w:rsid w:val="00EF5550"/>
    <w:rsid w:val="00EF7471"/>
    <w:rsid w:val="00EF7529"/>
    <w:rsid w:val="00EF7642"/>
    <w:rsid w:val="00F004BF"/>
    <w:rsid w:val="00F005D0"/>
    <w:rsid w:val="00F052A4"/>
    <w:rsid w:val="00F05B7B"/>
    <w:rsid w:val="00F05F4A"/>
    <w:rsid w:val="00F0623A"/>
    <w:rsid w:val="00F073A7"/>
    <w:rsid w:val="00F1220C"/>
    <w:rsid w:val="00F126F3"/>
    <w:rsid w:val="00F12FEB"/>
    <w:rsid w:val="00F13487"/>
    <w:rsid w:val="00F13851"/>
    <w:rsid w:val="00F13BC1"/>
    <w:rsid w:val="00F147A6"/>
    <w:rsid w:val="00F14B5C"/>
    <w:rsid w:val="00F15ADC"/>
    <w:rsid w:val="00F15CD2"/>
    <w:rsid w:val="00F17755"/>
    <w:rsid w:val="00F17F58"/>
    <w:rsid w:val="00F234D6"/>
    <w:rsid w:val="00F24107"/>
    <w:rsid w:val="00F24200"/>
    <w:rsid w:val="00F2632C"/>
    <w:rsid w:val="00F26643"/>
    <w:rsid w:val="00F30E5F"/>
    <w:rsid w:val="00F31A61"/>
    <w:rsid w:val="00F32BB5"/>
    <w:rsid w:val="00F32F24"/>
    <w:rsid w:val="00F33753"/>
    <w:rsid w:val="00F33D6A"/>
    <w:rsid w:val="00F34360"/>
    <w:rsid w:val="00F352A1"/>
    <w:rsid w:val="00F35C0E"/>
    <w:rsid w:val="00F35C56"/>
    <w:rsid w:val="00F35FAA"/>
    <w:rsid w:val="00F36774"/>
    <w:rsid w:val="00F36D2A"/>
    <w:rsid w:val="00F409C3"/>
    <w:rsid w:val="00F41B57"/>
    <w:rsid w:val="00F421A0"/>
    <w:rsid w:val="00F43BB7"/>
    <w:rsid w:val="00F448AD"/>
    <w:rsid w:val="00F45AFD"/>
    <w:rsid w:val="00F46323"/>
    <w:rsid w:val="00F465FF"/>
    <w:rsid w:val="00F468B5"/>
    <w:rsid w:val="00F473E3"/>
    <w:rsid w:val="00F474DF"/>
    <w:rsid w:val="00F476A5"/>
    <w:rsid w:val="00F47773"/>
    <w:rsid w:val="00F51466"/>
    <w:rsid w:val="00F515A2"/>
    <w:rsid w:val="00F51B8B"/>
    <w:rsid w:val="00F51F50"/>
    <w:rsid w:val="00F52333"/>
    <w:rsid w:val="00F52890"/>
    <w:rsid w:val="00F52CC3"/>
    <w:rsid w:val="00F53732"/>
    <w:rsid w:val="00F54362"/>
    <w:rsid w:val="00F54C58"/>
    <w:rsid w:val="00F5595C"/>
    <w:rsid w:val="00F56017"/>
    <w:rsid w:val="00F56143"/>
    <w:rsid w:val="00F57614"/>
    <w:rsid w:val="00F60A69"/>
    <w:rsid w:val="00F622BC"/>
    <w:rsid w:val="00F6286E"/>
    <w:rsid w:val="00F649CB"/>
    <w:rsid w:val="00F66337"/>
    <w:rsid w:val="00F66444"/>
    <w:rsid w:val="00F675AD"/>
    <w:rsid w:val="00F67798"/>
    <w:rsid w:val="00F67B23"/>
    <w:rsid w:val="00F70ADB"/>
    <w:rsid w:val="00F72389"/>
    <w:rsid w:val="00F73901"/>
    <w:rsid w:val="00F7444B"/>
    <w:rsid w:val="00F746E1"/>
    <w:rsid w:val="00F7728B"/>
    <w:rsid w:val="00F77E47"/>
    <w:rsid w:val="00F806A3"/>
    <w:rsid w:val="00F8161F"/>
    <w:rsid w:val="00F8270C"/>
    <w:rsid w:val="00F827FC"/>
    <w:rsid w:val="00F83196"/>
    <w:rsid w:val="00F8486D"/>
    <w:rsid w:val="00F84DE0"/>
    <w:rsid w:val="00F84E36"/>
    <w:rsid w:val="00F85CCB"/>
    <w:rsid w:val="00F86947"/>
    <w:rsid w:val="00F87410"/>
    <w:rsid w:val="00F902D8"/>
    <w:rsid w:val="00F91912"/>
    <w:rsid w:val="00F91F95"/>
    <w:rsid w:val="00F922ED"/>
    <w:rsid w:val="00F92335"/>
    <w:rsid w:val="00F94426"/>
    <w:rsid w:val="00FA02F1"/>
    <w:rsid w:val="00FA0974"/>
    <w:rsid w:val="00FA0C57"/>
    <w:rsid w:val="00FA1699"/>
    <w:rsid w:val="00FA1C11"/>
    <w:rsid w:val="00FA1C63"/>
    <w:rsid w:val="00FA210C"/>
    <w:rsid w:val="00FA2910"/>
    <w:rsid w:val="00FA4B90"/>
    <w:rsid w:val="00FA65C7"/>
    <w:rsid w:val="00FA6F0D"/>
    <w:rsid w:val="00FB0BE3"/>
    <w:rsid w:val="00FB1C52"/>
    <w:rsid w:val="00FB1CFB"/>
    <w:rsid w:val="00FB217E"/>
    <w:rsid w:val="00FB2941"/>
    <w:rsid w:val="00FB2AC2"/>
    <w:rsid w:val="00FB2F56"/>
    <w:rsid w:val="00FB3584"/>
    <w:rsid w:val="00FB459C"/>
    <w:rsid w:val="00FC0842"/>
    <w:rsid w:val="00FC18F8"/>
    <w:rsid w:val="00FC22C9"/>
    <w:rsid w:val="00FC34EA"/>
    <w:rsid w:val="00FC3671"/>
    <w:rsid w:val="00FC5700"/>
    <w:rsid w:val="00FC6E6F"/>
    <w:rsid w:val="00FC74FE"/>
    <w:rsid w:val="00FC799A"/>
    <w:rsid w:val="00FD143D"/>
    <w:rsid w:val="00FD366C"/>
    <w:rsid w:val="00FD41C5"/>
    <w:rsid w:val="00FD4330"/>
    <w:rsid w:val="00FD5596"/>
    <w:rsid w:val="00FD58DD"/>
    <w:rsid w:val="00FD5B34"/>
    <w:rsid w:val="00FD7E48"/>
    <w:rsid w:val="00FE0358"/>
    <w:rsid w:val="00FE0FC5"/>
    <w:rsid w:val="00FE1009"/>
    <w:rsid w:val="00FE1E67"/>
    <w:rsid w:val="00FE3B5C"/>
    <w:rsid w:val="00FE48FA"/>
    <w:rsid w:val="00FE4E1D"/>
    <w:rsid w:val="00FE6560"/>
    <w:rsid w:val="00FE6BB2"/>
    <w:rsid w:val="00FE7F9C"/>
    <w:rsid w:val="00FF0FEA"/>
    <w:rsid w:val="00FF13EE"/>
    <w:rsid w:val="00FF14E0"/>
    <w:rsid w:val="00FF18DB"/>
    <w:rsid w:val="00FF1ED4"/>
    <w:rsid w:val="00FF20AF"/>
    <w:rsid w:val="00FF3F43"/>
    <w:rsid w:val="00FF4143"/>
    <w:rsid w:val="00FF4959"/>
    <w:rsid w:val="00FF5847"/>
    <w:rsid w:val="00FF5DF4"/>
    <w:rsid w:val="00FF66D5"/>
    <w:rsid w:val="00FF6C76"/>
    <w:rsid w:val="00FF75C8"/>
    <w:rsid w:val="00FF7B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2A783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07F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07F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79</Words>
  <Characters>159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in Sorenmo</dc:creator>
  <cp:lastModifiedBy>Karin Sorenmo</cp:lastModifiedBy>
  <cp:revision>3</cp:revision>
  <dcterms:created xsi:type="dcterms:W3CDTF">2019-09-10T17:21:00Z</dcterms:created>
  <dcterms:modified xsi:type="dcterms:W3CDTF">2019-09-16T15:35:00Z</dcterms:modified>
</cp:coreProperties>
</file>